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BC43C" w14:textId="77777777" w:rsidR="005A6ECB" w:rsidRPr="0096358D" w:rsidRDefault="005A6ECB" w:rsidP="005A6ECB">
      <w:pPr>
        <w:rPr>
          <w:rFonts w:ascii="Times New Roman" w:hAnsi="Times New Roman" w:cs="Times New Roman"/>
          <w:b/>
          <w:bCs/>
        </w:rPr>
      </w:pPr>
      <w:r w:rsidRPr="0096358D">
        <w:rPr>
          <w:rFonts w:ascii="Times New Roman" w:hAnsi="Times New Roman" w:cs="Times New Roman"/>
          <w:b/>
          <w:bCs/>
        </w:rPr>
        <w:t>Supplementary Materials to “Sustainability of Tobacco Use Treatment Programs Across National Cancer Institute-Designated Cancer Centers”.</w:t>
      </w:r>
    </w:p>
    <w:p w14:paraId="538E8AF8" w14:textId="77777777" w:rsidR="005A6ECB" w:rsidRPr="0096358D" w:rsidRDefault="005A6ECB" w:rsidP="005A6ECB">
      <w:pPr>
        <w:rPr>
          <w:rFonts w:ascii="Times New Roman" w:hAnsi="Times New Roman" w:cs="Times New Roman"/>
          <w:b/>
          <w:bCs/>
        </w:rPr>
      </w:pPr>
    </w:p>
    <w:p w14:paraId="37ED18BA" w14:textId="3746501A" w:rsidR="005A6ECB" w:rsidRPr="0096358D" w:rsidRDefault="005A6ECB" w:rsidP="005A6ECB">
      <w:pPr>
        <w:rPr>
          <w:rFonts w:ascii="Times New Roman" w:hAnsi="Times New Roman" w:cs="Times New Roman"/>
          <w:b/>
          <w:bCs/>
        </w:rPr>
      </w:pPr>
      <w:r w:rsidRPr="0096358D">
        <w:rPr>
          <w:rFonts w:ascii="Times New Roman" w:hAnsi="Times New Roman" w:cs="Times New Roman"/>
          <w:b/>
          <w:bCs/>
        </w:rPr>
        <w:t>Cancer Center Cessation Initiative (C3I) Sustainability Survey</w:t>
      </w:r>
    </w:p>
    <w:p w14:paraId="22305392" w14:textId="32B6B111" w:rsidR="00661F3F" w:rsidRDefault="0096797B" w:rsidP="002C551C">
      <w:pPr>
        <w:pStyle w:val="Heading2"/>
        <w:rPr>
          <w:rFonts w:ascii="Times New Roman" w:hAnsi="Times New Roman" w:cs="Times New Roman"/>
          <w:b/>
          <w:sz w:val="22"/>
          <w:szCs w:val="22"/>
        </w:rPr>
      </w:pPr>
      <w:r w:rsidRPr="0096358D">
        <w:rPr>
          <w:rFonts w:ascii="Times New Roman" w:hAnsi="Times New Roman" w:cs="Times New Roman"/>
          <w:b/>
          <w:sz w:val="22"/>
          <w:szCs w:val="22"/>
        </w:rPr>
        <w:t xml:space="preserve">PROGRAM </w:t>
      </w:r>
      <w:r w:rsidR="00A02A9D" w:rsidRPr="0096358D">
        <w:rPr>
          <w:rFonts w:ascii="Times New Roman" w:hAnsi="Times New Roman" w:cs="Times New Roman"/>
          <w:b/>
          <w:sz w:val="22"/>
          <w:szCs w:val="22"/>
        </w:rPr>
        <w:t>STATUS</w:t>
      </w:r>
    </w:p>
    <w:p w14:paraId="2AB03D0F" w14:textId="77777777" w:rsidR="00C64327" w:rsidRPr="00C64327" w:rsidRDefault="00C64327" w:rsidP="00C64327">
      <w:pPr>
        <w:spacing w:after="0" w:line="240" w:lineRule="auto"/>
      </w:pPr>
    </w:p>
    <w:p w14:paraId="3DEEE372" w14:textId="010AABCF" w:rsidR="00661F3F" w:rsidRPr="0096358D" w:rsidRDefault="00733FF2" w:rsidP="00C64327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Is your program still </w:t>
      </w:r>
      <w:r w:rsidR="00D3341F" w:rsidRPr="0096358D">
        <w:rPr>
          <w:rFonts w:ascii="Times New Roman" w:hAnsi="Times New Roman" w:cs="Times New Roman"/>
        </w:rPr>
        <w:t>operating</w:t>
      </w:r>
      <w:r w:rsidRPr="0096358D">
        <w:rPr>
          <w:rFonts w:ascii="Times New Roman" w:hAnsi="Times New Roman" w:cs="Times New Roman"/>
        </w:rPr>
        <w:t xml:space="preserve">? </w:t>
      </w:r>
    </w:p>
    <w:p w14:paraId="116DC2EC" w14:textId="6E83A775" w:rsidR="00732ABD" w:rsidRPr="0096358D" w:rsidRDefault="00732ABD" w:rsidP="00732AB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Yes, our program still offers tobacco treatment services</w:t>
      </w:r>
    </w:p>
    <w:p w14:paraId="4BBC1AFB" w14:textId="32843C9C" w:rsidR="00732ABD" w:rsidRPr="0096358D" w:rsidRDefault="00732ABD" w:rsidP="00732AB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No, but tobacco treatment services are offered via another entity.</w:t>
      </w:r>
    </w:p>
    <w:p w14:paraId="1615F9ED" w14:textId="545E7DEC" w:rsidR="00732ABD" w:rsidRPr="0096358D" w:rsidRDefault="00732ABD" w:rsidP="00732AB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No, and tobacco treatment services are no longer available</w:t>
      </w:r>
    </w:p>
    <w:p w14:paraId="010EB304" w14:textId="77777777" w:rsidR="00732ABD" w:rsidRPr="0096358D" w:rsidRDefault="00732ABD" w:rsidP="00732ABD">
      <w:pPr>
        <w:pStyle w:val="ListParagraph"/>
        <w:rPr>
          <w:rFonts w:ascii="Times New Roman" w:hAnsi="Times New Roman" w:cs="Times New Roman"/>
        </w:rPr>
      </w:pPr>
    </w:p>
    <w:p w14:paraId="7FA8DC42" w14:textId="39FA4B4A" w:rsidR="00390913" w:rsidRPr="0096358D" w:rsidRDefault="00390913" w:rsidP="00390913">
      <w:pPr>
        <w:ind w:left="720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  <w:i/>
        </w:rPr>
        <w:t>Yes</w:t>
      </w:r>
      <w:proofErr w:type="gramStart"/>
      <w:r w:rsidRPr="0096358D">
        <w:rPr>
          <w:rFonts w:ascii="Times New Roman" w:hAnsi="Times New Roman" w:cs="Times New Roman"/>
          <w:i/>
        </w:rPr>
        <w:t>:</w:t>
      </w:r>
      <w:r w:rsidRPr="0096358D">
        <w:rPr>
          <w:rFonts w:ascii="Times New Roman" w:hAnsi="Times New Roman" w:cs="Times New Roman"/>
        </w:rPr>
        <w:t xml:space="preserve"> </w:t>
      </w:r>
      <w:r w:rsidR="000760CF" w:rsidRPr="0096358D">
        <w:rPr>
          <w:rFonts w:ascii="Times New Roman" w:hAnsi="Times New Roman" w:cs="Times New Roman"/>
        </w:rPr>
        <w:t xml:space="preserve"> </w:t>
      </w:r>
      <w:r w:rsidRPr="0096358D">
        <w:rPr>
          <w:rFonts w:ascii="Times New Roman" w:hAnsi="Times New Roman" w:cs="Times New Roman"/>
          <w:b/>
        </w:rPr>
        <w:t>Please</w:t>
      </w:r>
      <w:proofErr w:type="gramEnd"/>
      <w:r w:rsidRPr="0096358D">
        <w:rPr>
          <w:rFonts w:ascii="Times New Roman" w:hAnsi="Times New Roman" w:cs="Times New Roman"/>
          <w:b/>
        </w:rPr>
        <w:t xml:space="preserve"> answer </w:t>
      </w:r>
      <w:proofErr w:type="gramStart"/>
      <w:r w:rsidR="0096797B" w:rsidRPr="0096358D">
        <w:rPr>
          <w:rFonts w:ascii="Times New Roman" w:hAnsi="Times New Roman" w:cs="Times New Roman"/>
          <w:b/>
        </w:rPr>
        <w:t>all of</w:t>
      </w:r>
      <w:proofErr w:type="gramEnd"/>
      <w:r w:rsidR="0096797B" w:rsidRPr="0096358D">
        <w:rPr>
          <w:rFonts w:ascii="Times New Roman" w:hAnsi="Times New Roman" w:cs="Times New Roman"/>
          <w:b/>
        </w:rPr>
        <w:t xml:space="preserve"> the</w:t>
      </w:r>
      <w:r w:rsidRPr="0096358D">
        <w:rPr>
          <w:rFonts w:ascii="Times New Roman" w:hAnsi="Times New Roman" w:cs="Times New Roman"/>
          <w:b/>
        </w:rPr>
        <w:t xml:space="preserve"> questions</w:t>
      </w:r>
      <w:r w:rsidR="0096797B" w:rsidRPr="0096358D">
        <w:rPr>
          <w:rFonts w:ascii="Times New Roman" w:hAnsi="Times New Roman" w:cs="Times New Roman"/>
          <w:b/>
        </w:rPr>
        <w:t xml:space="preserve"> in this survey</w:t>
      </w:r>
      <w:r w:rsidRPr="0096358D">
        <w:rPr>
          <w:rFonts w:ascii="Times New Roman" w:hAnsi="Times New Roman" w:cs="Times New Roman"/>
          <w:b/>
        </w:rPr>
        <w:t xml:space="preserve"> based on the current standing of the Tobacco Treatment program in the year 2023.</w:t>
      </w:r>
    </w:p>
    <w:p w14:paraId="3683F405" w14:textId="3848BF57" w:rsidR="00390913" w:rsidRPr="0096358D" w:rsidRDefault="00390913" w:rsidP="00390913">
      <w:pPr>
        <w:ind w:left="720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  <w:i/>
        </w:rPr>
        <w:t>No:</w:t>
      </w:r>
      <w:r w:rsidRPr="0096358D">
        <w:rPr>
          <w:rFonts w:ascii="Times New Roman" w:hAnsi="Times New Roman" w:cs="Times New Roman"/>
        </w:rPr>
        <w:t xml:space="preserve"> </w:t>
      </w:r>
      <w:r w:rsidR="00362A49" w:rsidRPr="0096358D">
        <w:rPr>
          <w:rFonts w:ascii="Times New Roman" w:hAnsi="Times New Roman" w:cs="Times New Roman"/>
        </w:rPr>
        <w:t xml:space="preserve">2.    </w:t>
      </w:r>
      <w:r w:rsidRPr="0096358D">
        <w:rPr>
          <w:rFonts w:ascii="Times New Roman" w:hAnsi="Times New Roman" w:cs="Times New Roman"/>
        </w:rPr>
        <w:t>When did your Tobacco Treatment Program stop operations</w:t>
      </w:r>
      <w:r w:rsidR="005706EC" w:rsidRPr="0096358D">
        <w:rPr>
          <w:rFonts w:ascii="Times New Roman" w:hAnsi="Times New Roman" w:cs="Times New Roman"/>
        </w:rPr>
        <w:t xml:space="preserve"> (please provide month and        year if possible</w:t>
      </w:r>
      <w:r w:rsidRPr="0096358D">
        <w:rPr>
          <w:rFonts w:ascii="Times New Roman" w:hAnsi="Times New Roman" w:cs="Times New Roman"/>
        </w:rPr>
        <w:t xml:space="preserve">? </w:t>
      </w:r>
      <w:r w:rsidR="005706EC" w:rsidRPr="0096358D">
        <w:rPr>
          <w:rFonts w:ascii="Times New Roman" w:hAnsi="Times New Roman" w:cs="Times New Roman"/>
        </w:rPr>
        <w:t>_____________</w:t>
      </w:r>
    </w:p>
    <w:p w14:paraId="59E13B34" w14:textId="77777777" w:rsidR="00EA4B86" w:rsidRPr="0096358D" w:rsidRDefault="00EA4B86" w:rsidP="00390913">
      <w:pPr>
        <w:ind w:left="720"/>
        <w:rPr>
          <w:rFonts w:ascii="Times New Roman" w:hAnsi="Times New Roman" w:cs="Times New Roman"/>
        </w:rPr>
      </w:pPr>
    </w:p>
    <w:p w14:paraId="7D335190" w14:textId="5299F701" w:rsidR="00A472BF" w:rsidRPr="0096358D" w:rsidRDefault="00733FF2" w:rsidP="00362A49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hat would you say </w:t>
      </w:r>
      <w:r w:rsidR="00160590" w:rsidRPr="0096358D">
        <w:rPr>
          <w:rFonts w:ascii="Times New Roman" w:hAnsi="Times New Roman" w:cs="Times New Roman"/>
        </w:rPr>
        <w:t>are</w:t>
      </w:r>
      <w:r w:rsidRPr="0096358D">
        <w:rPr>
          <w:rFonts w:ascii="Times New Roman" w:hAnsi="Times New Roman" w:cs="Times New Roman"/>
        </w:rPr>
        <w:t xml:space="preserve"> the primary reason</w:t>
      </w:r>
      <w:r w:rsidR="00160590" w:rsidRPr="0096358D">
        <w:rPr>
          <w:rFonts w:ascii="Times New Roman" w:hAnsi="Times New Roman" w:cs="Times New Roman"/>
        </w:rPr>
        <w:t>s</w:t>
      </w:r>
      <w:r w:rsidRPr="0096358D">
        <w:rPr>
          <w:rFonts w:ascii="Times New Roman" w:hAnsi="Times New Roman" w:cs="Times New Roman"/>
        </w:rPr>
        <w:t xml:space="preserve"> it </w:t>
      </w:r>
      <w:r w:rsidR="00D3341F" w:rsidRPr="0096358D">
        <w:rPr>
          <w:rFonts w:ascii="Times New Roman" w:hAnsi="Times New Roman" w:cs="Times New Roman"/>
        </w:rPr>
        <w:t>stopped operating</w:t>
      </w:r>
      <w:r w:rsidR="00EA4B86" w:rsidRPr="0096358D">
        <w:rPr>
          <w:rFonts w:ascii="Times New Roman" w:hAnsi="Times New Roman" w:cs="Times New Roman"/>
        </w:rPr>
        <w:t xml:space="preserve"> (Select 1-3 main reasons)</w:t>
      </w:r>
    </w:p>
    <w:p w14:paraId="39D97E97" w14:textId="4B7018D2" w:rsidR="00A472BF" w:rsidRPr="0096358D" w:rsidRDefault="00A472BF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Financial constraints/loss of funding </w:t>
      </w:r>
    </w:p>
    <w:p w14:paraId="27882075" w14:textId="71B6954E" w:rsidR="00A472BF" w:rsidRPr="0096358D" w:rsidRDefault="00A472BF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Lack of leadership buy-in/institution commitment</w:t>
      </w:r>
    </w:p>
    <w:p w14:paraId="180230D0" w14:textId="769D9689" w:rsidR="00A472BF" w:rsidRPr="0096358D" w:rsidRDefault="00A472BF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Lack of provider buy-in</w:t>
      </w:r>
    </w:p>
    <w:p w14:paraId="3B9BA0A0" w14:textId="7A7493F4" w:rsidR="00A472BF" w:rsidRPr="0096358D" w:rsidRDefault="00A472BF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Lack of referrals to the program</w:t>
      </w:r>
    </w:p>
    <w:p w14:paraId="54B7A9A2" w14:textId="4393CCC4" w:rsidR="00A472BF" w:rsidRPr="0096358D" w:rsidRDefault="00A472BF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Lack of patient interest</w:t>
      </w:r>
    </w:p>
    <w:p w14:paraId="371933C5" w14:textId="15C3B154" w:rsidR="00A472BF" w:rsidRPr="0096358D" w:rsidRDefault="00A472BF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Lower numbers of patients who smoke</w:t>
      </w:r>
    </w:p>
    <w:p w14:paraId="1ECA3570" w14:textId="6C43DE63" w:rsidR="00A472BF" w:rsidRPr="0096358D" w:rsidRDefault="00A472BF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Lack of reporting on outcomes</w:t>
      </w:r>
    </w:p>
    <w:p w14:paraId="50E494D1" w14:textId="7557F6A4" w:rsidR="00A472BF" w:rsidRPr="0096358D" w:rsidRDefault="00A472BF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Loss of staff/staff turnover</w:t>
      </w:r>
    </w:p>
    <w:p w14:paraId="51268809" w14:textId="73B21E2C" w:rsidR="007A2DE0" w:rsidRPr="0096358D" w:rsidRDefault="007A2DE0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Loss of </w:t>
      </w:r>
      <w:proofErr w:type="gramStart"/>
      <w:r w:rsidRPr="0096358D">
        <w:rPr>
          <w:rFonts w:ascii="Times New Roman" w:hAnsi="Times New Roman" w:cs="Times New Roman"/>
        </w:rPr>
        <w:t>the program</w:t>
      </w:r>
      <w:proofErr w:type="gramEnd"/>
      <w:r w:rsidRPr="0096358D">
        <w:rPr>
          <w:rFonts w:ascii="Times New Roman" w:hAnsi="Times New Roman" w:cs="Times New Roman"/>
        </w:rPr>
        <w:t xml:space="preserve"> leadership</w:t>
      </w:r>
    </w:p>
    <w:p w14:paraId="0D88C58C" w14:textId="5BD26FDF" w:rsidR="007A2DE0" w:rsidRPr="0096358D" w:rsidRDefault="007A2DE0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Loss of clinic champions/key personnel</w:t>
      </w:r>
    </w:p>
    <w:p w14:paraId="53DBDC53" w14:textId="6712CB71" w:rsidR="00A472BF" w:rsidRPr="0096358D" w:rsidRDefault="00A472BF" w:rsidP="00A472BF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Other reason, please </w:t>
      </w:r>
      <w:proofErr w:type="gramStart"/>
      <w:r w:rsidR="007A2DE0" w:rsidRPr="0096358D">
        <w:rPr>
          <w:rFonts w:ascii="Times New Roman" w:hAnsi="Times New Roman" w:cs="Times New Roman"/>
        </w:rPr>
        <w:t>specify</w:t>
      </w:r>
      <w:r w:rsidRPr="0096358D">
        <w:rPr>
          <w:rFonts w:ascii="Times New Roman" w:hAnsi="Times New Roman" w:cs="Times New Roman"/>
        </w:rPr>
        <w:t>:_</w:t>
      </w:r>
      <w:proofErr w:type="gramEnd"/>
      <w:r w:rsidRPr="0096358D">
        <w:rPr>
          <w:rFonts w:ascii="Times New Roman" w:hAnsi="Times New Roman" w:cs="Times New Roman"/>
        </w:rPr>
        <w:t>________</w:t>
      </w:r>
    </w:p>
    <w:p w14:paraId="40ECA2CE" w14:textId="1571E069" w:rsidR="00416E00" w:rsidRPr="0096358D" w:rsidRDefault="00390913" w:rsidP="00390913">
      <w:pPr>
        <w:ind w:left="720"/>
        <w:rPr>
          <w:rFonts w:ascii="Times New Roman" w:hAnsi="Times New Roman" w:cs="Times New Roman"/>
          <w:b/>
        </w:rPr>
      </w:pPr>
      <w:r w:rsidRPr="0096358D">
        <w:rPr>
          <w:rFonts w:ascii="Times New Roman" w:hAnsi="Times New Roman" w:cs="Times New Roman"/>
          <w:b/>
        </w:rPr>
        <w:t>P</w:t>
      </w:r>
      <w:r w:rsidR="00416E00" w:rsidRPr="0096358D">
        <w:rPr>
          <w:rFonts w:ascii="Times New Roman" w:hAnsi="Times New Roman" w:cs="Times New Roman"/>
          <w:b/>
        </w:rPr>
        <w:t xml:space="preserve">lease answer </w:t>
      </w:r>
      <w:proofErr w:type="gramStart"/>
      <w:r w:rsidR="0096797B" w:rsidRPr="0096358D">
        <w:rPr>
          <w:rFonts w:ascii="Times New Roman" w:hAnsi="Times New Roman" w:cs="Times New Roman"/>
          <w:b/>
        </w:rPr>
        <w:t>all of</w:t>
      </w:r>
      <w:proofErr w:type="gramEnd"/>
      <w:r w:rsidR="0096797B" w:rsidRPr="0096358D">
        <w:rPr>
          <w:rFonts w:ascii="Times New Roman" w:hAnsi="Times New Roman" w:cs="Times New Roman"/>
          <w:b/>
        </w:rPr>
        <w:t xml:space="preserve"> the questions in the survey</w:t>
      </w:r>
      <w:r w:rsidR="00416E00" w:rsidRPr="0096358D">
        <w:rPr>
          <w:rFonts w:ascii="Times New Roman" w:hAnsi="Times New Roman" w:cs="Times New Roman"/>
          <w:b/>
        </w:rPr>
        <w:t xml:space="preserve"> based on the last year your program was operational. </w:t>
      </w:r>
    </w:p>
    <w:p w14:paraId="77211E0A" w14:textId="77777777" w:rsidR="005A6ECB" w:rsidRPr="0096358D" w:rsidRDefault="005A6ECB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96358D">
        <w:rPr>
          <w:rFonts w:ascii="Times New Roman" w:hAnsi="Times New Roman" w:cs="Times New Roman"/>
          <w:b/>
        </w:rPr>
        <w:br w:type="page"/>
      </w:r>
    </w:p>
    <w:p w14:paraId="5008AF4B" w14:textId="61222CE4" w:rsidR="002C551C" w:rsidRPr="0096358D" w:rsidRDefault="002C551C" w:rsidP="002C551C">
      <w:pPr>
        <w:pStyle w:val="Heading2"/>
        <w:rPr>
          <w:rFonts w:ascii="Times New Roman" w:hAnsi="Times New Roman" w:cs="Times New Roman"/>
          <w:b/>
          <w:sz w:val="22"/>
          <w:szCs w:val="22"/>
        </w:rPr>
      </w:pPr>
      <w:r w:rsidRPr="0096358D">
        <w:rPr>
          <w:rFonts w:ascii="Times New Roman" w:hAnsi="Times New Roman" w:cs="Times New Roman"/>
          <w:b/>
          <w:sz w:val="22"/>
          <w:szCs w:val="22"/>
        </w:rPr>
        <w:lastRenderedPageBreak/>
        <w:t>DETERMINANTS</w:t>
      </w:r>
    </w:p>
    <w:p w14:paraId="5EF67142" w14:textId="56E252DA" w:rsidR="00390913" w:rsidRPr="00C64327" w:rsidRDefault="00390913" w:rsidP="00390913">
      <w:pPr>
        <w:spacing w:before="120" w:after="120"/>
        <w:ind w:left="-86"/>
        <w:rPr>
          <w:rFonts w:ascii="Times New Roman" w:hAnsi="Times New Roman" w:cs="Times New Roman"/>
          <w:b/>
          <w:bCs/>
        </w:rPr>
      </w:pPr>
      <w:r w:rsidRPr="00C64327">
        <w:rPr>
          <w:rFonts w:ascii="Times New Roman" w:hAnsi="Times New Roman" w:cs="Times New Roman"/>
          <w:b/>
          <w:bCs/>
        </w:rPr>
        <w:t xml:space="preserve">In the following questions, you will rate your Tobacco Treatment Program across a range of specific factors that affect sustainability. Please respond to as many items as possible.  If you truly feel you </w:t>
      </w:r>
      <w:proofErr w:type="gramStart"/>
      <w:r w:rsidRPr="00C64327">
        <w:rPr>
          <w:rFonts w:ascii="Times New Roman" w:hAnsi="Times New Roman" w:cs="Times New Roman"/>
          <w:b/>
          <w:bCs/>
        </w:rPr>
        <w:t>are not able to</w:t>
      </w:r>
      <w:proofErr w:type="gramEnd"/>
      <w:r w:rsidRPr="00C64327">
        <w:rPr>
          <w:rFonts w:ascii="Times New Roman" w:hAnsi="Times New Roman" w:cs="Times New Roman"/>
          <w:b/>
          <w:bCs/>
        </w:rPr>
        <w:t xml:space="preserve"> answer an item, you may select “NA.” For each statement, select the number that best indicates the extent to which your practice has or does the following things.</w:t>
      </w:r>
    </w:p>
    <w:p w14:paraId="43916165" w14:textId="5574D57E" w:rsidR="00390913" w:rsidRPr="005A4CEB" w:rsidRDefault="00390913" w:rsidP="00390913">
      <w:pPr>
        <w:spacing w:before="120" w:after="120"/>
        <w:ind w:left="-86"/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>Engaged Staff &amp; Leadership: Having supportive frontline staff and management within the organization</w:t>
      </w: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240"/>
        <w:gridCol w:w="911"/>
        <w:gridCol w:w="911"/>
        <w:gridCol w:w="911"/>
        <w:gridCol w:w="912"/>
        <w:gridCol w:w="911"/>
        <w:gridCol w:w="911"/>
        <w:gridCol w:w="911"/>
        <w:gridCol w:w="912"/>
      </w:tblGrid>
      <w:tr w:rsidR="0096358D" w:rsidRPr="0096358D" w14:paraId="555AD6EF" w14:textId="77777777" w:rsidTr="00F725A6">
        <w:tc>
          <w:tcPr>
            <w:tcW w:w="3240" w:type="dxa"/>
          </w:tcPr>
          <w:p w14:paraId="08A70F75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0C08B3EE" w14:textId="4FEA4F36" w:rsidR="0096358D" w:rsidRPr="0096358D" w:rsidRDefault="0096358D" w:rsidP="00963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911" w:type="dxa"/>
          </w:tcPr>
          <w:p w14:paraId="44EB5C52" w14:textId="7F7042BA" w:rsidR="0096358D" w:rsidRPr="0096358D" w:rsidRDefault="0096358D" w:rsidP="00963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11" w:type="dxa"/>
          </w:tcPr>
          <w:p w14:paraId="14418BBC" w14:textId="10BCDECC" w:rsidR="0096358D" w:rsidRPr="0096358D" w:rsidRDefault="0096358D" w:rsidP="00963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12" w:type="dxa"/>
          </w:tcPr>
          <w:p w14:paraId="319A6BE3" w14:textId="38BBEA16" w:rsidR="0096358D" w:rsidRPr="0096358D" w:rsidRDefault="0096358D" w:rsidP="00963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11" w:type="dxa"/>
          </w:tcPr>
          <w:p w14:paraId="0C29ACF9" w14:textId="1C102DC1" w:rsidR="0096358D" w:rsidRPr="0096358D" w:rsidRDefault="0096358D" w:rsidP="00963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911" w:type="dxa"/>
          </w:tcPr>
          <w:p w14:paraId="35DD8734" w14:textId="33B7FDD6" w:rsidR="0096358D" w:rsidRPr="0096358D" w:rsidRDefault="0096358D" w:rsidP="00963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11" w:type="dxa"/>
          </w:tcPr>
          <w:p w14:paraId="0E9898F4" w14:textId="724DFCBE" w:rsidR="0096358D" w:rsidRPr="0096358D" w:rsidRDefault="0096358D" w:rsidP="00963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912" w:type="dxa"/>
          </w:tcPr>
          <w:p w14:paraId="0F3091EC" w14:textId="25E50B93" w:rsidR="0096358D" w:rsidRPr="0096358D" w:rsidRDefault="0096358D" w:rsidP="00963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96358D" w:rsidRPr="0096358D" w14:paraId="5239103A" w14:textId="77777777" w:rsidTr="00F725A6">
        <w:tc>
          <w:tcPr>
            <w:tcW w:w="3240" w:type="dxa"/>
          </w:tcPr>
          <w:p w14:paraId="18F4849D" w14:textId="38DD6B50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engages leadership and staff throughout the process.</w:t>
            </w:r>
          </w:p>
        </w:tc>
        <w:tc>
          <w:tcPr>
            <w:tcW w:w="911" w:type="dxa"/>
          </w:tcPr>
          <w:p w14:paraId="77904330" w14:textId="3F282F1B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746E8591" w14:textId="3E041F0E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4F06F2B4" w14:textId="10AFA971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5899B3F0" w14:textId="4CCDDD4D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1B98E225" w14:textId="54E769AC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532864C1" w14:textId="72D44852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4FAE2C9C" w14:textId="34E5E6CE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67F2371C" w14:textId="79B5E40E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6358D" w:rsidRPr="0096358D" w14:paraId="6CEF4DA2" w14:textId="77777777" w:rsidTr="00F725A6">
        <w:tc>
          <w:tcPr>
            <w:tcW w:w="3240" w:type="dxa"/>
          </w:tcPr>
          <w:p w14:paraId="72305FDA" w14:textId="216A9FE0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Clinical champions of the tobacco treatment program are recognized and respected.</w:t>
            </w:r>
          </w:p>
        </w:tc>
        <w:tc>
          <w:tcPr>
            <w:tcW w:w="911" w:type="dxa"/>
          </w:tcPr>
          <w:p w14:paraId="44DA25C8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7FE83F98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0BDCB789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2D79CC6D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34A43A47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1B5C96FA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4A18BED9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325E765B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6358D" w:rsidRPr="0096358D" w14:paraId="1E844109" w14:textId="77777777" w:rsidTr="00F725A6">
        <w:tc>
          <w:tcPr>
            <w:tcW w:w="3240" w:type="dxa"/>
          </w:tcPr>
          <w:p w14:paraId="3382321E" w14:textId="1284169D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 xml:space="preserve">The tobacco treatment program has </w:t>
            </w:r>
            <w:proofErr w:type="gramStart"/>
            <w:r w:rsidRPr="0096358D">
              <w:rPr>
                <w:rFonts w:ascii="Times New Roman" w:hAnsi="Times New Roman" w:cs="Times New Roman"/>
              </w:rPr>
              <w:t>engaged,</w:t>
            </w:r>
            <w:proofErr w:type="gramEnd"/>
            <w:r w:rsidRPr="0096358D">
              <w:rPr>
                <w:rFonts w:ascii="Times New Roman" w:hAnsi="Times New Roman" w:cs="Times New Roman"/>
              </w:rPr>
              <w:t xml:space="preserve"> ongoing champions.</w:t>
            </w:r>
          </w:p>
        </w:tc>
        <w:tc>
          <w:tcPr>
            <w:tcW w:w="911" w:type="dxa"/>
          </w:tcPr>
          <w:p w14:paraId="24C982E4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61AF1E12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1621900D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20A011B3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37D3C4BD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522F4FCA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7C14DD02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476F93C1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6358D" w:rsidRPr="0096358D" w14:paraId="0172D4C4" w14:textId="77777777" w:rsidTr="00F725A6">
        <w:tc>
          <w:tcPr>
            <w:tcW w:w="3240" w:type="dxa"/>
          </w:tcPr>
          <w:p w14:paraId="52BFBBA7" w14:textId="3C007EA1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a leadership team made of multi-professional partnerships.</w:t>
            </w:r>
          </w:p>
        </w:tc>
        <w:tc>
          <w:tcPr>
            <w:tcW w:w="911" w:type="dxa"/>
          </w:tcPr>
          <w:p w14:paraId="208ED727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22E0B2B6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2134A4CB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7BA2CDD1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2FBED578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471030E3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53305B91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0135A11F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6358D" w:rsidRPr="0096358D" w14:paraId="50D7528B" w14:textId="77777777" w:rsidTr="00F725A6">
        <w:tc>
          <w:tcPr>
            <w:tcW w:w="3240" w:type="dxa"/>
          </w:tcPr>
          <w:p w14:paraId="615E9EC6" w14:textId="5320257F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team-based collaboration and infrastructure.</w:t>
            </w:r>
          </w:p>
        </w:tc>
        <w:tc>
          <w:tcPr>
            <w:tcW w:w="911" w:type="dxa"/>
          </w:tcPr>
          <w:p w14:paraId="05FDFF07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7C2D7500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76EE6972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335042B6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291C032E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32B2C4FE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dxa"/>
          </w:tcPr>
          <w:p w14:paraId="0F3C107B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</w:tcPr>
          <w:p w14:paraId="0E50E7BF" w14:textId="77777777" w:rsidR="0096358D" w:rsidRPr="0096358D" w:rsidRDefault="0096358D" w:rsidP="0096358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0CFCF2AC" w14:textId="77777777" w:rsidR="00390913" w:rsidRPr="0096358D" w:rsidRDefault="00390913" w:rsidP="00BB4D1C">
      <w:pPr>
        <w:rPr>
          <w:rFonts w:ascii="Times New Roman" w:hAnsi="Times New Roman" w:cs="Times New Roman"/>
          <w:b/>
        </w:rPr>
      </w:pPr>
    </w:p>
    <w:p w14:paraId="2BB0DC1D" w14:textId="5F7F6A53" w:rsidR="00390913" w:rsidRPr="005A4CEB" w:rsidRDefault="00390913" w:rsidP="00BB4D1C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>Engaged Stakeholders: Having external support and engagement for the practice.</w:t>
      </w: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420"/>
        <w:gridCol w:w="888"/>
        <w:gridCol w:w="889"/>
        <w:gridCol w:w="889"/>
        <w:gridCol w:w="889"/>
        <w:gridCol w:w="888"/>
        <w:gridCol w:w="889"/>
        <w:gridCol w:w="889"/>
        <w:gridCol w:w="889"/>
      </w:tblGrid>
      <w:tr w:rsidR="001663FD" w:rsidRPr="0096358D" w14:paraId="43BB5D99" w14:textId="77777777" w:rsidTr="00F725A6">
        <w:tc>
          <w:tcPr>
            <w:tcW w:w="3420" w:type="dxa"/>
          </w:tcPr>
          <w:p w14:paraId="40164A63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32309EEB" w14:textId="02AC9AA1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89" w:type="dxa"/>
          </w:tcPr>
          <w:p w14:paraId="0E4D66E1" w14:textId="5B550F54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89" w:type="dxa"/>
          </w:tcPr>
          <w:p w14:paraId="4A70807B" w14:textId="6CD3EBBA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89" w:type="dxa"/>
          </w:tcPr>
          <w:p w14:paraId="58FDD81B" w14:textId="45EEC474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88" w:type="dxa"/>
          </w:tcPr>
          <w:p w14:paraId="1D587374" w14:textId="5C0AAE24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89" w:type="dxa"/>
          </w:tcPr>
          <w:p w14:paraId="6551F557" w14:textId="1FFCA01D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89" w:type="dxa"/>
          </w:tcPr>
          <w:p w14:paraId="143E0065" w14:textId="78EA70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89" w:type="dxa"/>
          </w:tcPr>
          <w:p w14:paraId="29A1EAD9" w14:textId="1A8BE949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1663FD" w:rsidRPr="0096358D" w14:paraId="1427F422" w14:textId="77777777" w:rsidTr="00F725A6">
        <w:tc>
          <w:tcPr>
            <w:tcW w:w="3420" w:type="dxa"/>
          </w:tcPr>
          <w:p w14:paraId="06029D76" w14:textId="4A4B59A3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engages the patient and family members as stakeholders.</w:t>
            </w:r>
          </w:p>
        </w:tc>
        <w:tc>
          <w:tcPr>
            <w:tcW w:w="888" w:type="dxa"/>
          </w:tcPr>
          <w:p w14:paraId="2D5F7A68" w14:textId="72B8D43D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2E7A6A5" w14:textId="2169CBB6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BF0F0FE" w14:textId="0A2DFDAF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55A0D12" w14:textId="2FDE9CB1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AB472B6" w14:textId="67CC9E3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7A17DAC" w14:textId="48C9263C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95EE2E3" w14:textId="1690B700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832E92B" w14:textId="401C3E59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663FD" w:rsidRPr="0096358D" w14:paraId="263DB6B1" w14:textId="77777777" w:rsidTr="00F725A6">
        <w:tc>
          <w:tcPr>
            <w:tcW w:w="3420" w:type="dxa"/>
          </w:tcPr>
          <w:p w14:paraId="5BCD8A33" w14:textId="404CDEFF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 xml:space="preserve">There is respect for all stakeholders involved in the tobacco treatment </w:t>
            </w:r>
            <w:r w:rsidR="00362A49" w:rsidRPr="0096358D">
              <w:rPr>
                <w:rFonts w:ascii="Times New Roman" w:hAnsi="Times New Roman" w:cs="Times New Roman"/>
              </w:rPr>
              <w:t>program.</w:t>
            </w:r>
          </w:p>
        </w:tc>
        <w:tc>
          <w:tcPr>
            <w:tcW w:w="888" w:type="dxa"/>
          </w:tcPr>
          <w:p w14:paraId="773BBC29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9AE77D7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5385231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CB5E889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09A6953B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6B7BA85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17B6219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56F347E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663FD" w:rsidRPr="0096358D" w14:paraId="37B72F54" w14:textId="77777777" w:rsidTr="00F725A6">
        <w:tc>
          <w:tcPr>
            <w:tcW w:w="3420" w:type="dxa"/>
          </w:tcPr>
          <w:p w14:paraId="289673E0" w14:textId="6FD97D12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valued by a diverse set of stakeholders.</w:t>
            </w:r>
          </w:p>
        </w:tc>
        <w:tc>
          <w:tcPr>
            <w:tcW w:w="888" w:type="dxa"/>
          </w:tcPr>
          <w:p w14:paraId="2EE82E78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C4B801F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77EE687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A5E8488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70F5E27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39BC4AD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9D4F7C4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A31E8A8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663FD" w:rsidRPr="0096358D" w14:paraId="7CA6F1CA" w14:textId="77777777" w:rsidTr="00F725A6">
        <w:tc>
          <w:tcPr>
            <w:tcW w:w="3420" w:type="dxa"/>
          </w:tcPr>
          <w:p w14:paraId="099F6922" w14:textId="65D74D80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engages other medical teams and community partnerships as appropriate.</w:t>
            </w:r>
          </w:p>
        </w:tc>
        <w:tc>
          <w:tcPr>
            <w:tcW w:w="888" w:type="dxa"/>
          </w:tcPr>
          <w:p w14:paraId="4390F8FF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BAD1898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A953D69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A61B5D8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5189EAFF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3091613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EA09DC8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2D1FB69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663FD" w:rsidRPr="0096358D" w14:paraId="31D2C604" w14:textId="77777777" w:rsidTr="00F725A6">
        <w:tc>
          <w:tcPr>
            <w:tcW w:w="3420" w:type="dxa"/>
          </w:tcPr>
          <w:p w14:paraId="2B96BBF5" w14:textId="149D4F19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 xml:space="preserve">The tobacco treatment program team </w:t>
            </w:r>
            <w:proofErr w:type="gramStart"/>
            <w:r w:rsidRPr="0096358D">
              <w:rPr>
                <w:rFonts w:ascii="Times New Roman" w:hAnsi="Times New Roman" w:cs="Times New Roman"/>
              </w:rPr>
              <w:t>has the ability to</w:t>
            </w:r>
            <w:proofErr w:type="gramEnd"/>
            <w:r w:rsidRPr="0096358D">
              <w:rPr>
                <w:rFonts w:ascii="Times New Roman" w:hAnsi="Times New Roman" w:cs="Times New Roman"/>
              </w:rPr>
              <w:t xml:space="preserve"> respond to stakeholder feedback about the program.</w:t>
            </w:r>
          </w:p>
        </w:tc>
        <w:tc>
          <w:tcPr>
            <w:tcW w:w="888" w:type="dxa"/>
          </w:tcPr>
          <w:p w14:paraId="50B57D4B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D949789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8865530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47ED3ED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5094FB7F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E810D27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7E27F17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7325AD1" w14:textId="77777777" w:rsidR="00390913" w:rsidRPr="0096358D" w:rsidRDefault="00390913" w:rsidP="00390913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7556971B" w14:textId="77777777" w:rsidR="00390913" w:rsidRPr="0096358D" w:rsidRDefault="00390913" w:rsidP="00390913">
      <w:pPr>
        <w:rPr>
          <w:rFonts w:ascii="Times New Roman" w:hAnsi="Times New Roman" w:cs="Times New Roman"/>
        </w:rPr>
      </w:pPr>
    </w:p>
    <w:p w14:paraId="082ACAE6" w14:textId="19CF4428" w:rsidR="006718A2" w:rsidRPr="005A4CEB" w:rsidRDefault="006718A2" w:rsidP="006718A2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lastRenderedPageBreak/>
        <w:t>Monitoring &amp; Evaluation: Assessing the practice to inform planning and document results</w:t>
      </w:r>
    </w:p>
    <w:tbl>
      <w:tblPr>
        <w:tblStyle w:val="TableGrid"/>
        <w:tblW w:w="104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409"/>
        <w:gridCol w:w="878"/>
        <w:gridCol w:w="879"/>
        <w:gridCol w:w="879"/>
        <w:gridCol w:w="879"/>
        <w:gridCol w:w="879"/>
        <w:gridCol w:w="879"/>
        <w:gridCol w:w="879"/>
        <w:gridCol w:w="879"/>
      </w:tblGrid>
      <w:tr w:rsidR="001663FD" w:rsidRPr="0096358D" w14:paraId="13E6F249" w14:textId="77777777" w:rsidTr="00F725A6">
        <w:tc>
          <w:tcPr>
            <w:tcW w:w="3409" w:type="dxa"/>
          </w:tcPr>
          <w:p w14:paraId="02E7CF60" w14:textId="77777777" w:rsidR="001663FD" w:rsidRPr="0096358D" w:rsidRDefault="001663FD" w:rsidP="00166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120B3A38" w14:textId="0D9F11AC" w:rsidR="001663F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79" w:type="dxa"/>
          </w:tcPr>
          <w:p w14:paraId="53C52D7E" w14:textId="2A75BCC4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79" w:type="dxa"/>
          </w:tcPr>
          <w:p w14:paraId="4E6F1FA0" w14:textId="01D77769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79" w:type="dxa"/>
          </w:tcPr>
          <w:p w14:paraId="181D29B3" w14:textId="420CA035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79" w:type="dxa"/>
          </w:tcPr>
          <w:p w14:paraId="31D57312" w14:textId="796AD969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79" w:type="dxa"/>
          </w:tcPr>
          <w:p w14:paraId="64AC5879" w14:textId="13237EEB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79" w:type="dxa"/>
          </w:tcPr>
          <w:p w14:paraId="42CAF91E" w14:textId="53C8B4E4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79" w:type="dxa"/>
          </w:tcPr>
          <w:p w14:paraId="7FC3C198" w14:textId="55D07F85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1663FD" w:rsidRPr="0096358D" w14:paraId="5339ED47" w14:textId="77777777" w:rsidTr="00F725A6">
        <w:tc>
          <w:tcPr>
            <w:tcW w:w="3409" w:type="dxa"/>
          </w:tcPr>
          <w:p w14:paraId="60DAA07F" w14:textId="21F17ECB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measurable process components, outcomes, and metrics.</w:t>
            </w:r>
          </w:p>
        </w:tc>
        <w:tc>
          <w:tcPr>
            <w:tcW w:w="878" w:type="dxa"/>
          </w:tcPr>
          <w:p w14:paraId="3E4C15C2" w14:textId="269B7259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79" w:type="dxa"/>
          </w:tcPr>
          <w:p w14:paraId="07EB835B" w14:textId="4AAA25AF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711ADF4C" w14:textId="3004FEA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2EF54B04" w14:textId="0A21068D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134B9B38" w14:textId="40FECD91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568E60C0" w14:textId="670EE1F1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2F228270" w14:textId="2BB2024C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59F2D09D" w14:textId="0CA832D0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663FD" w:rsidRPr="0096358D" w14:paraId="03C11D3C" w14:textId="77777777" w:rsidTr="00F725A6">
        <w:tc>
          <w:tcPr>
            <w:tcW w:w="3409" w:type="dxa"/>
          </w:tcPr>
          <w:p w14:paraId="70509940" w14:textId="58007392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Evaluation and monitoring of the tobacco treatment program are reviewed on a consistent basis.</w:t>
            </w:r>
          </w:p>
        </w:tc>
        <w:tc>
          <w:tcPr>
            <w:tcW w:w="878" w:type="dxa"/>
          </w:tcPr>
          <w:p w14:paraId="5F1431FF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24CEE652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306693BC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6A3E52C2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73F9D6E8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52B67AD7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3D936DFC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5BEF3B41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663FD" w:rsidRPr="0096358D" w14:paraId="6DC8BE47" w14:textId="77777777" w:rsidTr="00F725A6">
        <w:tc>
          <w:tcPr>
            <w:tcW w:w="3409" w:type="dxa"/>
          </w:tcPr>
          <w:p w14:paraId="228B3A80" w14:textId="587E4859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clear documentation to guide process and outcome evaluation.</w:t>
            </w:r>
          </w:p>
        </w:tc>
        <w:tc>
          <w:tcPr>
            <w:tcW w:w="878" w:type="dxa"/>
          </w:tcPr>
          <w:p w14:paraId="525000B6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62383981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2202FF94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681391F3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51D31887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2A60D98C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608695EA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26322BD8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663FD" w:rsidRPr="0096358D" w14:paraId="3699C764" w14:textId="77777777" w:rsidTr="00F725A6">
        <w:tc>
          <w:tcPr>
            <w:tcW w:w="3409" w:type="dxa"/>
          </w:tcPr>
          <w:p w14:paraId="4938AE91" w14:textId="4877D9F4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’s monitoring, evaluation, and outcomes data are routinely reported to the clinical care team.</w:t>
            </w:r>
          </w:p>
        </w:tc>
        <w:tc>
          <w:tcPr>
            <w:tcW w:w="878" w:type="dxa"/>
          </w:tcPr>
          <w:p w14:paraId="1E8DC56C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3FDB846B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6373E1F3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6FB00263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4E588B5F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35E79BA5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114AE482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012D015C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663FD" w:rsidRPr="0096358D" w14:paraId="4949D2E7" w14:textId="77777777" w:rsidTr="00F725A6">
        <w:tc>
          <w:tcPr>
            <w:tcW w:w="3409" w:type="dxa"/>
          </w:tcPr>
          <w:p w14:paraId="44831E2C" w14:textId="1A2E6295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process components, outcomes, and metrics are easily assessed and audited.</w:t>
            </w:r>
          </w:p>
        </w:tc>
        <w:tc>
          <w:tcPr>
            <w:tcW w:w="878" w:type="dxa"/>
          </w:tcPr>
          <w:p w14:paraId="752950ED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4D129739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5D403AC0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041AB7D0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100A54CC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7763CC5B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4AA3AC61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</w:tcPr>
          <w:p w14:paraId="0418DFAE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6B50FF74" w14:textId="1D6507AB" w:rsidR="00785251" w:rsidRPr="0096358D" w:rsidRDefault="00785251" w:rsidP="00785251">
      <w:pPr>
        <w:rPr>
          <w:rFonts w:ascii="Times New Roman" w:hAnsi="Times New Roman" w:cs="Times New Roman"/>
        </w:rPr>
      </w:pPr>
    </w:p>
    <w:p w14:paraId="47E3EEC8" w14:textId="6A3371C7" w:rsidR="00785251" w:rsidRPr="005A4CEB" w:rsidRDefault="00785251" w:rsidP="00785251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>Implementation &amp; Training: Using processes that guide the direction, goals and strategies of the practice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3362"/>
        <w:gridCol w:w="884"/>
        <w:gridCol w:w="885"/>
        <w:gridCol w:w="885"/>
        <w:gridCol w:w="885"/>
        <w:gridCol w:w="884"/>
        <w:gridCol w:w="885"/>
        <w:gridCol w:w="885"/>
        <w:gridCol w:w="885"/>
      </w:tblGrid>
      <w:tr w:rsidR="00F725A6" w:rsidRPr="0096358D" w14:paraId="4F46B9EE" w14:textId="77777777" w:rsidTr="00F725A6">
        <w:tc>
          <w:tcPr>
            <w:tcW w:w="3362" w:type="dxa"/>
          </w:tcPr>
          <w:p w14:paraId="5F5065B7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4" w:type="dxa"/>
          </w:tcPr>
          <w:p w14:paraId="2A5B1870" w14:textId="31A0A845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85" w:type="dxa"/>
          </w:tcPr>
          <w:p w14:paraId="03C55D4E" w14:textId="4E161765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85" w:type="dxa"/>
          </w:tcPr>
          <w:p w14:paraId="459919EE" w14:textId="620F9933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85" w:type="dxa"/>
          </w:tcPr>
          <w:p w14:paraId="1D8499D4" w14:textId="26C23FD2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84" w:type="dxa"/>
          </w:tcPr>
          <w:p w14:paraId="030E0FBE" w14:textId="63A663F5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85" w:type="dxa"/>
          </w:tcPr>
          <w:p w14:paraId="4D7EA891" w14:textId="49323C2D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85" w:type="dxa"/>
          </w:tcPr>
          <w:p w14:paraId="0F159387" w14:textId="2B9F2CAA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85" w:type="dxa"/>
          </w:tcPr>
          <w:p w14:paraId="49C96C26" w14:textId="3B0089FE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F725A6" w:rsidRPr="0096358D" w14:paraId="07702C78" w14:textId="77777777" w:rsidTr="00F725A6">
        <w:tc>
          <w:tcPr>
            <w:tcW w:w="3362" w:type="dxa"/>
          </w:tcPr>
          <w:p w14:paraId="6757CE47" w14:textId="1C7C3743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clearly outlines roles and responsibilities for all staff.</w:t>
            </w:r>
          </w:p>
        </w:tc>
        <w:tc>
          <w:tcPr>
            <w:tcW w:w="884" w:type="dxa"/>
          </w:tcPr>
          <w:p w14:paraId="2E916C6F" w14:textId="637DC334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1BF9B4B8" w14:textId="091AC82B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5596BAE1" w14:textId="114116F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128C20E2" w14:textId="374FF39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4" w:type="dxa"/>
          </w:tcPr>
          <w:p w14:paraId="24D63B18" w14:textId="247F00D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49A5DC03" w14:textId="346BBEAF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7AF64630" w14:textId="44455F74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54EF9D3E" w14:textId="00A13A4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25A6" w:rsidRPr="0096358D" w14:paraId="3EA96DFC" w14:textId="77777777" w:rsidTr="00F725A6">
        <w:tc>
          <w:tcPr>
            <w:tcW w:w="3362" w:type="dxa"/>
          </w:tcPr>
          <w:p w14:paraId="75669C02" w14:textId="6E3474DF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reason for the tobacco treatment program is clearly communicated to and understood by all staff.</w:t>
            </w:r>
          </w:p>
        </w:tc>
        <w:tc>
          <w:tcPr>
            <w:tcW w:w="884" w:type="dxa"/>
          </w:tcPr>
          <w:p w14:paraId="7C7BDD3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36E2040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17C28A2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1D3A66F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4" w:type="dxa"/>
          </w:tcPr>
          <w:p w14:paraId="648DBE9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2CD4A58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74DF189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2DC0207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25A6" w:rsidRPr="0096358D" w14:paraId="5419A3AD" w14:textId="77777777" w:rsidTr="00F725A6">
        <w:tc>
          <w:tcPr>
            <w:tcW w:w="3362" w:type="dxa"/>
          </w:tcPr>
          <w:p w14:paraId="04ED3BB6" w14:textId="28376A4E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Staff receive ongoing coaching, feedback, and training.</w:t>
            </w:r>
          </w:p>
        </w:tc>
        <w:tc>
          <w:tcPr>
            <w:tcW w:w="884" w:type="dxa"/>
          </w:tcPr>
          <w:p w14:paraId="1C185C7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6D9FB5D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230FE1E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335B45C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4" w:type="dxa"/>
          </w:tcPr>
          <w:p w14:paraId="4F9170E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19A47CC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5653764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5AED13B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25A6" w:rsidRPr="0096358D" w14:paraId="006B8D01" w14:textId="77777777" w:rsidTr="00F725A6">
        <w:tc>
          <w:tcPr>
            <w:tcW w:w="3362" w:type="dxa"/>
          </w:tcPr>
          <w:p w14:paraId="76A90208" w14:textId="24BD6B64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Program implementation is guided by feedback from stakeholders.</w:t>
            </w:r>
          </w:p>
        </w:tc>
        <w:tc>
          <w:tcPr>
            <w:tcW w:w="884" w:type="dxa"/>
          </w:tcPr>
          <w:p w14:paraId="4CBFD31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7612A9B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4505DBC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0CCE06F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4" w:type="dxa"/>
          </w:tcPr>
          <w:p w14:paraId="56ECF94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5C232B2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4C3C1AC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38DC8F2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25A6" w:rsidRPr="0096358D" w14:paraId="30D6CFD0" w14:textId="77777777" w:rsidTr="00F725A6">
        <w:tc>
          <w:tcPr>
            <w:tcW w:w="3362" w:type="dxa"/>
          </w:tcPr>
          <w:p w14:paraId="390D12B1" w14:textId="19841D2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ongoing education across professions.</w:t>
            </w:r>
          </w:p>
        </w:tc>
        <w:tc>
          <w:tcPr>
            <w:tcW w:w="884" w:type="dxa"/>
          </w:tcPr>
          <w:p w14:paraId="4592D40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2CDD4A5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407ABD9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3FC8CBC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4" w:type="dxa"/>
          </w:tcPr>
          <w:p w14:paraId="153DB34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7B12C66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1A51B4E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dxa"/>
          </w:tcPr>
          <w:p w14:paraId="4B9511C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69E27BC2" w14:textId="77777777" w:rsidR="00785251" w:rsidRPr="0096358D" w:rsidRDefault="00785251" w:rsidP="00785251">
      <w:pPr>
        <w:rPr>
          <w:rFonts w:ascii="Times New Roman" w:hAnsi="Times New Roman" w:cs="Times New Roman"/>
        </w:rPr>
      </w:pPr>
    </w:p>
    <w:p w14:paraId="0DDF1367" w14:textId="6480B4C7" w:rsidR="00785251" w:rsidRPr="005A4CEB" w:rsidRDefault="00785251" w:rsidP="00785251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>Outcomes &amp; Effectiveness: Understanding and measuring practice outcomes and impact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3330"/>
        <w:gridCol w:w="888"/>
        <w:gridCol w:w="889"/>
        <w:gridCol w:w="889"/>
        <w:gridCol w:w="889"/>
        <w:gridCol w:w="888"/>
        <w:gridCol w:w="889"/>
        <w:gridCol w:w="889"/>
        <w:gridCol w:w="889"/>
      </w:tblGrid>
      <w:tr w:rsidR="001663FD" w:rsidRPr="0096358D" w14:paraId="058A283C" w14:textId="77777777" w:rsidTr="00F725A6">
        <w:tc>
          <w:tcPr>
            <w:tcW w:w="3330" w:type="dxa"/>
          </w:tcPr>
          <w:p w14:paraId="0B30C153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687552AF" w14:textId="45438BC5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89" w:type="dxa"/>
          </w:tcPr>
          <w:p w14:paraId="77F1F2FD" w14:textId="4B55DF28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89" w:type="dxa"/>
          </w:tcPr>
          <w:p w14:paraId="1803D7F0" w14:textId="385EE32A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89" w:type="dxa"/>
          </w:tcPr>
          <w:p w14:paraId="667FC7C2" w14:textId="2B3D8FBC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88" w:type="dxa"/>
          </w:tcPr>
          <w:p w14:paraId="4F1F58CF" w14:textId="73BFF21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89" w:type="dxa"/>
          </w:tcPr>
          <w:p w14:paraId="009ED64B" w14:textId="25B7518C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89" w:type="dxa"/>
          </w:tcPr>
          <w:p w14:paraId="688FAD99" w14:textId="5963FE39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89" w:type="dxa"/>
          </w:tcPr>
          <w:p w14:paraId="6B03A2D1" w14:textId="2448BD34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85251" w:rsidRPr="0096358D" w14:paraId="307ED96B" w14:textId="77777777" w:rsidTr="00F725A6">
        <w:tc>
          <w:tcPr>
            <w:tcW w:w="3330" w:type="dxa"/>
          </w:tcPr>
          <w:p w14:paraId="20364676" w14:textId="4C4BDF18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lastRenderedPageBreak/>
              <w:t>The tobacco treatment program has evidence of beneficial outcomes.</w:t>
            </w:r>
          </w:p>
        </w:tc>
        <w:tc>
          <w:tcPr>
            <w:tcW w:w="888" w:type="dxa"/>
          </w:tcPr>
          <w:p w14:paraId="5D39ED57" w14:textId="10745EE4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252FF98" w14:textId="7967715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5242DA8" w14:textId="1955534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7F84BCB" w14:textId="219CD99E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7B806257" w14:textId="67B83A2E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7499B45" w14:textId="4B53C4F8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DD65CB1" w14:textId="5FA1555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3AEB5BD" w14:textId="4B38DDC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366206B1" w14:textId="77777777" w:rsidTr="00F725A6">
        <w:tc>
          <w:tcPr>
            <w:tcW w:w="3330" w:type="dxa"/>
          </w:tcPr>
          <w:p w14:paraId="0D67BBD6" w14:textId="2BEF4FA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associated with improvement in patient outcomes that are clinically meaningful.</w:t>
            </w:r>
          </w:p>
        </w:tc>
        <w:tc>
          <w:tcPr>
            <w:tcW w:w="888" w:type="dxa"/>
          </w:tcPr>
          <w:p w14:paraId="5F9DABA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ECFE8C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9213D4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B39C99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2F7105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B3B218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681901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3823CC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37F8B664" w14:textId="77777777" w:rsidTr="00F725A6">
        <w:tc>
          <w:tcPr>
            <w:tcW w:w="3330" w:type="dxa"/>
          </w:tcPr>
          <w:p w14:paraId="69A785D2" w14:textId="08F1E7E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clearly linked to positive health or clinical outcomes.</w:t>
            </w:r>
          </w:p>
        </w:tc>
        <w:tc>
          <w:tcPr>
            <w:tcW w:w="888" w:type="dxa"/>
          </w:tcPr>
          <w:p w14:paraId="5AC5BB1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EA7D14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7145BC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312743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600D99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9A8428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70C481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D36BCD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4D17927B" w14:textId="77777777" w:rsidTr="00F725A6">
        <w:tc>
          <w:tcPr>
            <w:tcW w:w="3330" w:type="dxa"/>
          </w:tcPr>
          <w:p w14:paraId="5B79EC13" w14:textId="512B7D3E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cost-effective.</w:t>
            </w:r>
          </w:p>
        </w:tc>
        <w:tc>
          <w:tcPr>
            <w:tcW w:w="888" w:type="dxa"/>
          </w:tcPr>
          <w:p w14:paraId="6F62754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F39557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58FC29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729F6D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5FEEC4C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6010FF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1CE5D9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4E9EC3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05C59B7E" w14:textId="77777777" w:rsidTr="00F725A6">
        <w:tc>
          <w:tcPr>
            <w:tcW w:w="3330" w:type="dxa"/>
          </w:tcPr>
          <w:p w14:paraId="1C5B61CF" w14:textId="57E8980E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clear advantages over alternatives.</w:t>
            </w:r>
          </w:p>
        </w:tc>
        <w:tc>
          <w:tcPr>
            <w:tcW w:w="888" w:type="dxa"/>
          </w:tcPr>
          <w:p w14:paraId="78C415F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58BA7C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9B071A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105173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6B597DD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33E671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C06D00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C67661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38A41E72" w14:textId="77777777" w:rsidR="00785251" w:rsidRPr="0096358D" w:rsidRDefault="00785251" w:rsidP="00785251">
      <w:pPr>
        <w:rPr>
          <w:rFonts w:ascii="Times New Roman" w:hAnsi="Times New Roman" w:cs="Times New Roman"/>
        </w:rPr>
      </w:pPr>
    </w:p>
    <w:p w14:paraId="7F693BB3" w14:textId="37DE45A2" w:rsidR="00785251" w:rsidRPr="005A4CEB" w:rsidRDefault="00785251" w:rsidP="00785251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>Workflow Integration: Designing the practice to fit into existing practices and technologies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3277"/>
        <w:gridCol w:w="895"/>
        <w:gridCol w:w="895"/>
        <w:gridCol w:w="896"/>
        <w:gridCol w:w="895"/>
        <w:gridCol w:w="895"/>
        <w:gridCol w:w="896"/>
        <w:gridCol w:w="895"/>
        <w:gridCol w:w="896"/>
      </w:tblGrid>
      <w:tr w:rsidR="00F725A6" w:rsidRPr="0096358D" w14:paraId="329A9F54" w14:textId="77777777" w:rsidTr="00F725A6">
        <w:tc>
          <w:tcPr>
            <w:tcW w:w="3277" w:type="dxa"/>
          </w:tcPr>
          <w:p w14:paraId="0318C6B3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688B6AC3" w14:textId="2D28BD14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95" w:type="dxa"/>
          </w:tcPr>
          <w:p w14:paraId="478B9B5A" w14:textId="0EEA7AC4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51D39460" w14:textId="5474642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3CF0080F" w14:textId="103319CB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5F71F17A" w14:textId="13712A42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96" w:type="dxa"/>
          </w:tcPr>
          <w:p w14:paraId="3149C0D8" w14:textId="776EF193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7577EB0B" w14:textId="28851DBF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96" w:type="dxa"/>
          </w:tcPr>
          <w:p w14:paraId="1480F744" w14:textId="5A234716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F725A6" w:rsidRPr="0096358D" w14:paraId="66DC0277" w14:textId="77777777" w:rsidTr="00F725A6">
        <w:tc>
          <w:tcPr>
            <w:tcW w:w="3277" w:type="dxa"/>
          </w:tcPr>
          <w:p w14:paraId="70DF391F" w14:textId="6DB96C24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built into the clinical workflow.</w:t>
            </w:r>
          </w:p>
        </w:tc>
        <w:tc>
          <w:tcPr>
            <w:tcW w:w="895" w:type="dxa"/>
          </w:tcPr>
          <w:p w14:paraId="3E9F51C6" w14:textId="18C6F4F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0110E7FC" w14:textId="60C24B13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00A053DE" w14:textId="34093851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21BE0A4C" w14:textId="28E3538E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129DCFC0" w14:textId="24CEB43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4B37C48A" w14:textId="197B2888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357BC4C7" w14:textId="22FE8684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6838D1F8" w14:textId="166B072A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25A6" w:rsidRPr="0096358D" w14:paraId="56CF57F3" w14:textId="77777777" w:rsidTr="00F725A6">
        <w:tc>
          <w:tcPr>
            <w:tcW w:w="3277" w:type="dxa"/>
          </w:tcPr>
          <w:p w14:paraId="2157743C" w14:textId="4B8ED37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easy for clinicians to use.</w:t>
            </w:r>
          </w:p>
        </w:tc>
        <w:tc>
          <w:tcPr>
            <w:tcW w:w="895" w:type="dxa"/>
          </w:tcPr>
          <w:p w14:paraId="3312F5F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7971F7B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2439072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3AD4AE7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0C35439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726F2BE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2DF44FA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109FA02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25A6" w:rsidRPr="0096358D" w14:paraId="64BFB4CE" w14:textId="77777777" w:rsidTr="00F725A6">
        <w:tc>
          <w:tcPr>
            <w:tcW w:w="3277" w:type="dxa"/>
          </w:tcPr>
          <w:p w14:paraId="6B6DDB11" w14:textId="3EA5144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ntegrates well with established clinical practices.</w:t>
            </w:r>
          </w:p>
        </w:tc>
        <w:tc>
          <w:tcPr>
            <w:tcW w:w="895" w:type="dxa"/>
          </w:tcPr>
          <w:p w14:paraId="707A1A8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17598B5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61431C4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66A1FA2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6F05D8B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4E57FA0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20201A6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0AA1301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25A6" w:rsidRPr="0096358D" w14:paraId="4AB86BAB" w14:textId="77777777" w:rsidTr="00F725A6">
        <w:tc>
          <w:tcPr>
            <w:tcW w:w="3277" w:type="dxa"/>
          </w:tcPr>
          <w:p w14:paraId="29882EBC" w14:textId="7444464D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aligns well with other clinical systems (e.g., EMR).</w:t>
            </w:r>
          </w:p>
        </w:tc>
        <w:tc>
          <w:tcPr>
            <w:tcW w:w="895" w:type="dxa"/>
          </w:tcPr>
          <w:p w14:paraId="6875AB5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053B795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55AB73D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2D8812D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5848899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71D44A5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7835B51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3F701A9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25A6" w:rsidRPr="0096358D" w14:paraId="26C6B14A" w14:textId="77777777" w:rsidTr="00F725A6">
        <w:tc>
          <w:tcPr>
            <w:tcW w:w="3277" w:type="dxa"/>
          </w:tcPr>
          <w:p w14:paraId="2007590A" w14:textId="007E023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designed to be used consistently.</w:t>
            </w:r>
          </w:p>
        </w:tc>
        <w:tc>
          <w:tcPr>
            <w:tcW w:w="895" w:type="dxa"/>
          </w:tcPr>
          <w:p w14:paraId="54EF86E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04176DE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11E0789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6B7FC0E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1F183BA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7FB5587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6B10F06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03E296F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65221B36" w14:textId="77777777" w:rsidR="00785251" w:rsidRPr="005A4CEB" w:rsidRDefault="00785251" w:rsidP="00785251">
      <w:pPr>
        <w:rPr>
          <w:rFonts w:ascii="Times New Roman" w:hAnsi="Times New Roman" w:cs="Times New Roman"/>
          <w:b/>
          <w:i/>
        </w:rPr>
      </w:pPr>
    </w:p>
    <w:p w14:paraId="445ADB88" w14:textId="5C0579A4" w:rsidR="00785251" w:rsidRPr="005A4CEB" w:rsidRDefault="00785251" w:rsidP="00785251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>Organizational Readiness: Having the internal support and resources needed to effectively manage the practice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3330"/>
        <w:gridCol w:w="888"/>
        <w:gridCol w:w="889"/>
        <w:gridCol w:w="889"/>
        <w:gridCol w:w="889"/>
        <w:gridCol w:w="888"/>
        <w:gridCol w:w="889"/>
        <w:gridCol w:w="889"/>
        <w:gridCol w:w="889"/>
      </w:tblGrid>
      <w:tr w:rsidR="001663FD" w:rsidRPr="0096358D" w14:paraId="7C13BE81" w14:textId="77777777" w:rsidTr="00F725A6">
        <w:tc>
          <w:tcPr>
            <w:tcW w:w="3330" w:type="dxa"/>
          </w:tcPr>
          <w:p w14:paraId="4510E783" w14:textId="7777777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348E550C" w14:textId="53A05840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89" w:type="dxa"/>
          </w:tcPr>
          <w:p w14:paraId="536179A3" w14:textId="49666F28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89" w:type="dxa"/>
          </w:tcPr>
          <w:p w14:paraId="5D84389B" w14:textId="79C33E8C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89" w:type="dxa"/>
          </w:tcPr>
          <w:p w14:paraId="347C7CB5" w14:textId="52438C13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88" w:type="dxa"/>
          </w:tcPr>
          <w:p w14:paraId="26C902E6" w14:textId="0461A1A1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89" w:type="dxa"/>
          </w:tcPr>
          <w:p w14:paraId="0880EE8D" w14:textId="3082401B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89" w:type="dxa"/>
          </w:tcPr>
          <w:p w14:paraId="554C4527" w14:textId="71526868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89" w:type="dxa"/>
          </w:tcPr>
          <w:p w14:paraId="6A05D044" w14:textId="184E7F67" w:rsidR="001663FD" w:rsidRPr="0096358D" w:rsidRDefault="001663FD" w:rsidP="001663FD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85251" w:rsidRPr="0096358D" w14:paraId="7F8A89AA" w14:textId="77777777" w:rsidTr="00F725A6">
        <w:tc>
          <w:tcPr>
            <w:tcW w:w="3330" w:type="dxa"/>
          </w:tcPr>
          <w:p w14:paraId="1C805A18" w14:textId="3C5B87B6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Organizational systems are in place to support the various needs of the tobacco treatment program.</w:t>
            </w:r>
          </w:p>
        </w:tc>
        <w:tc>
          <w:tcPr>
            <w:tcW w:w="888" w:type="dxa"/>
          </w:tcPr>
          <w:p w14:paraId="030D0EAF" w14:textId="6F4EC814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6F8F963" w14:textId="164BA6E8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8840C15" w14:textId="5020D301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CD04630" w14:textId="6F2A984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D2180FF" w14:textId="2F6274E1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95E7D25" w14:textId="225B9B53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8F3CB5C" w14:textId="6FB23301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BCD56E0" w14:textId="167A5F9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4BBD1C9C" w14:textId="77777777" w:rsidTr="00F725A6">
        <w:tc>
          <w:tcPr>
            <w:tcW w:w="3330" w:type="dxa"/>
          </w:tcPr>
          <w:p w14:paraId="00D04B1A" w14:textId="1C3D324F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fits in well with the culture of the team.</w:t>
            </w:r>
          </w:p>
        </w:tc>
        <w:tc>
          <w:tcPr>
            <w:tcW w:w="888" w:type="dxa"/>
          </w:tcPr>
          <w:p w14:paraId="51DDE02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7ED7C2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CC1DC9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43915B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0D035E4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545B91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EDA90A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1EB523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55A707AD" w14:textId="77777777" w:rsidTr="00F725A6">
        <w:tc>
          <w:tcPr>
            <w:tcW w:w="3330" w:type="dxa"/>
          </w:tcPr>
          <w:p w14:paraId="30FF5B59" w14:textId="414FFE6C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 xml:space="preserve">The tobacco treatment program has feasible and sufficient </w:t>
            </w:r>
            <w:r w:rsidRPr="0096358D">
              <w:rPr>
                <w:rFonts w:ascii="Times New Roman" w:hAnsi="Times New Roman" w:cs="Times New Roman"/>
              </w:rPr>
              <w:lastRenderedPageBreak/>
              <w:t>resources (e.g., time, space, funding) to achieve its goals.</w:t>
            </w:r>
          </w:p>
        </w:tc>
        <w:tc>
          <w:tcPr>
            <w:tcW w:w="888" w:type="dxa"/>
          </w:tcPr>
          <w:p w14:paraId="4F60348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8CC1F0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9CEE5F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1585AA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59B1F3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B09A40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BE65D9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FA2050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5EF774E8" w14:textId="77777777" w:rsidTr="00F725A6">
        <w:tc>
          <w:tcPr>
            <w:tcW w:w="3330" w:type="dxa"/>
          </w:tcPr>
          <w:p w14:paraId="03DE4B8C" w14:textId="1C911A3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adequate staff to achieve its goals.</w:t>
            </w:r>
          </w:p>
        </w:tc>
        <w:tc>
          <w:tcPr>
            <w:tcW w:w="888" w:type="dxa"/>
          </w:tcPr>
          <w:p w14:paraId="0204E93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173B50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EF4A36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A2DEA2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3E7BDEE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123723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7E0FB6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D194EF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79923512" w14:textId="77777777" w:rsidTr="00F725A6">
        <w:tc>
          <w:tcPr>
            <w:tcW w:w="3330" w:type="dxa"/>
          </w:tcPr>
          <w:p w14:paraId="564CC8F0" w14:textId="02BEC43F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well integrated into the operations of the organization.</w:t>
            </w:r>
          </w:p>
        </w:tc>
        <w:tc>
          <w:tcPr>
            <w:tcW w:w="888" w:type="dxa"/>
          </w:tcPr>
          <w:p w14:paraId="5AC5852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6927E4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D02C0A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DA5D19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2D66383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5867B5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33622F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EE7B18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59187F6A" w14:textId="77777777" w:rsidR="00785251" w:rsidRPr="0096358D" w:rsidRDefault="00785251" w:rsidP="00785251">
      <w:pPr>
        <w:rPr>
          <w:rFonts w:ascii="Times New Roman" w:hAnsi="Times New Roman" w:cs="Times New Roman"/>
        </w:rPr>
      </w:pPr>
    </w:p>
    <w:p w14:paraId="7763E929" w14:textId="232971DA" w:rsidR="00785251" w:rsidRPr="005A4CEB" w:rsidRDefault="00785251" w:rsidP="00785251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>Funding Stability: Establishing a consistent financial base for your program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3330"/>
        <w:gridCol w:w="888"/>
        <w:gridCol w:w="889"/>
        <w:gridCol w:w="889"/>
        <w:gridCol w:w="889"/>
        <w:gridCol w:w="888"/>
        <w:gridCol w:w="889"/>
        <w:gridCol w:w="889"/>
        <w:gridCol w:w="889"/>
      </w:tblGrid>
      <w:tr w:rsidR="001F1CB9" w:rsidRPr="0096358D" w14:paraId="3432EEA8" w14:textId="77777777" w:rsidTr="00F725A6">
        <w:tc>
          <w:tcPr>
            <w:tcW w:w="3330" w:type="dxa"/>
          </w:tcPr>
          <w:p w14:paraId="3A3C161D" w14:textId="77777777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2E292DD4" w14:textId="454BFF1C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89" w:type="dxa"/>
          </w:tcPr>
          <w:p w14:paraId="7CCFE8F1" w14:textId="0F86AB58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89" w:type="dxa"/>
          </w:tcPr>
          <w:p w14:paraId="4F2857F7" w14:textId="3C67FE19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89" w:type="dxa"/>
          </w:tcPr>
          <w:p w14:paraId="59C386A8" w14:textId="7C8BE895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88" w:type="dxa"/>
          </w:tcPr>
          <w:p w14:paraId="3D11B266" w14:textId="1E66A4BA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89" w:type="dxa"/>
          </w:tcPr>
          <w:p w14:paraId="6AF5C4F3" w14:textId="62CA2C24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89" w:type="dxa"/>
          </w:tcPr>
          <w:p w14:paraId="71918C92" w14:textId="4E0931DC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89" w:type="dxa"/>
          </w:tcPr>
          <w:p w14:paraId="77CAA543" w14:textId="674D440C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85251" w:rsidRPr="0096358D" w14:paraId="2F356758" w14:textId="77777777" w:rsidTr="00F725A6">
        <w:tc>
          <w:tcPr>
            <w:tcW w:w="3330" w:type="dxa"/>
          </w:tcPr>
          <w:p w14:paraId="20FA6B7D" w14:textId="4317091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 xml:space="preserve">The tobacco treatment program </w:t>
            </w:r>
            <w:proofErr w:type="gramStart"/>
            <w:r w:rsidRPr="0096358D">
              <w:rPr>
                <w:rFonts w:ascii="Times New Roman" w:hAnsi="Times New Roman" w:cs="Times New Roman"/>
              </w:rPr>
              <w:t>exists in a</w:t>
            </w:r>
            <w:proofErr w:type="gramEnd"/>
            <w:r w:rsidRPr="0096358D">
              <w:rPr>
                <w:rFonts w:ascii="Times New Roman" w:hAnsi="Times New Roman" w:cs="Times New Roman"/>
              </w:rPr>
              <w:t xml:space="preserve"> in a US state that is fiscally supportive of tobacco treatment</w:t>
            </w:r>
          </w:p>
        </w:tc>
        <w:tc>
          <w:tcPr>
            <w:tcW w:w="888" w:type="dxa"/>
          </w:tcPr>
          <w:p w14:paraId="41FA66B0" w14:textId="354EBCE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E424455" w14:textId="1AB88EE6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F4434EB" w14:textId="00C82ED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6AECC26" w14:textId="6006D28C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3ADAB129" w14:textId="161934AF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2CB4630" w14:textId="3157F33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B508689" w14:textId="041EEC32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B463393" w14:textId="1A387CF8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3D787449" w14:textId="77777777" w:rsidTr="00F725A6">
        <w:tc>
          <w:tcPr>
            <w:tcW w:w="3330" w:type="dxa"/>
          </w:tcPr>
          <w:p w14:paraId="2ECA65C0" w14:textId="4CC1B59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program exists in a health system that is fiscally supportive of tobacco treatment.</w:t>
            </w:r>
          </w:p>
        </w:tc>
        <w:tc>
          <w:tcPr>
            <w:tcW w:w="888" w:type="dxa"/>
          </w:tcPr>
          <w:p w14:paraId="25AE34D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72EF26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F1542E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DB3DB8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77F9947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CC0C17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9CBBDC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83CBF0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55C99C90" w14:textId="77777777" w:rsidTr="00F725A6">
        <w:tc>
          <w:tcPr>
            <w:tcW w:w="3330" w:type="dxa"/>
          </w:tcPr>
          <w:p w14:paraId="5111F613" w14:textId="6278D5AB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funded through a variety of sources.</w:t>
            </w:r>
          </w:p>
        </w:tc>
        <w:tc>
          <w:tcPr>
            <w:tcW w:w="888" w:type="dxa"/>
          </w:tcPr>
          <w:p w14:paraId="391A23C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ADB39D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747084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B1592D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5AE1B8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3635F2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645B20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ACBC17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0FEEF69B" w14:textId="77777777" w:rsidTr="00F725A6">
        <w:tc>
          <w:tcPr>
            <w:tcW w:w="3330" w:type="dxa"/>
          </w:tcPr>
          <w:p w14:paraId="32883234" w14:textId="22C8786F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a combination of stable and flexible funding.</w:t>
            </w:r>
          </w:p>
        </w:tc>
        <w:tc>
          <w:tcPr>
            <w:tcW w:w="888" w:type="dxa"/>
          </w:tcPr>
          <w:p w14:paraId="2DFAD25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A63A76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C19C77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40566F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0E4CB41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FA537B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0570FC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705ADF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651100FC" w14:textId="77777777" w:rsidTr="00F725A6">
        <w:tc>
          <w:tcPr>
            <w:tcW w:w="3330" w:type="dxa"/>
          </w:tcPr>
          <w:p w14:paraId="5D775C0B" w14:textId="28EB1213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sustained funding.</w:t>
            </w:r>
          </w:p>
        </w:tc>
        <w:tc>
          <w:tcPr>
            <w:tcW w:w="888" w:type="dxa"/>
          </w:tcPr>
          <w:p w14:paraId="4712F3A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D1934F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B11BA8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22D9BD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6AC170C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A10A06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AE6003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4A2CFF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5E10231C" w14:textId="6687F25F" w:rsidR="00785251" w:rsidRPr="0096358D" w:rsidRDefault="00785251" w:rsidP="00785251">
      <w:pPr>
        <w:rPr>
          <w:rFonts w:ascii="Times New Roman" w:hAnsi="Times New Roman" w:cs="Times New Roman"/>
        </w:rPr>
      </w:pPr>
    </w:p>
    <w:p w14:paraId="086A1B54" w14:textId="381A6352" w:rsidR="00785251" w:rsidRPr="005A4CEB" w:rsidRDefault="00785251" w:rsidP="00785251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>Communications: Strategic communication with stakeholders and the public about your program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3330"/>
        <w:gridCol w:w="888"/>
        <w:gridCol w:w="889"/>
        <w:gridCol w:w="889"/>
        <w:gridCol w:w="889"/>
        <w:gridCol w:w="888"/>
        <w:gridCol w:w="889"/>
        <w:gridCol w:w="889"/>
        <w:gridCol w:w="889"/>
      </w:tblGrid>
      <w:tr w:rsidR="001F1CB9" w:rsidRPr="0096358D" w14:paraId="483C7FB9" w14:textId="77777777" w:rsidTr="00F725A6">
        <w:tc>
          <w:tcPr>
            <w:tcW w:w="3330" w:type="dxa"/>
          </w:tcPr>
          <w:p w14:paraId="1158FA68" w14:textId="77777777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D8B2D18" w14:textId="7915EBA8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89" w:type="dxa"/>
          </w:tcPr>
          <w:p w14:paraId="7F4DA5DE" w14:textId="58FE81AB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89" w:type="dxa"/>
          </w:tcPr>
          <w:p w14:paraId="60E11FAC" w14:textId="36C15DDB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89" w:type="dxa"/>
          </w:tcPr>
          <w:p w14:paraId="3788E439" w14:textId="333A6124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88" w:type="dxa"/>
          </w:tcPr>
          <w:p w14:paraId="19A83746" w14:textId="61AD7FF6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89" w:type="dxa"/>
          </w:tcPr>
          <w:p w14:paraId="655D46BA" w14:textId="5812F10F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89" w:type="dxa"/>
          </w:tcPr>
          <w:p w14:paraId="466F46A8" w14:textId="202A2A24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89" w:type="dxa"/>
          </w:tcPr>
          <w:p w14:paraId="35F662E3" w14:textId="5C445E82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85251" w:rsidRPr="0096358D" w14:paraId="436EEFCF" w14:textId="77777777" w:rsidTr="00F725A6">
        <w:tc>
          <w:tcPr>
            <w:tcW w:w="3330" w:type="dxa"/>
          </w:tcPr>
          <w:p w14:paraId="53FCAD34" w14:textId="5A15D4E6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communication strategies to secure and maintain organizational support.</w:t>
            </w:r>
          </w:p>
        </w:tc>
        <w:tc>
          <w:tcPr>
            <w:tcW w:w="888" w:type="dxa"/>
          </w:tcPr>
          <w:p w14:paraId="1F8D8B4B" w14:textId="5963F83E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4258933" w14:textId="6D971DED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F0D31E8" w14:textId="08242474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8407CF4" w14:textId="6EC7F58D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D06773B" w14:textId="081D801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C18DD11" w14:textId="69FF744C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0E5855C" w14:textId="54375688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039C609" w14:textId="45EA9A8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1F26C38A" w14:textId="77777777" w:rsidTr="00F725A6">
        <w:tc>
          <w:tcPr>
            <w:tcW w:w="3330" w:type="dxa"/>
          </w:tcPr>
          <w:p w14:paraId="11F2A171" w14:textId="0724C7EB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obacco treatment program staff communicate the need for the program to the organization.</w:t>
            </w:r>
          </w:p>
        </w:tc>
        <w:tc>
          <w:tcPr>
            <w:tcW w:w="888" w:type="dxa"/>
          </w:tcPr>
          <w:p w14:paraId="242833D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5594CA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DDF113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1A5383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2A6959E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6AB1CA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D76364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B0D7AA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7A2B8E7D" w14:textId="77777777" w:rsidTr="00F725A6">
        <w:tc>
          <w:tcPr>
            <w:tcW w:w="3330" w:type="dxa"/>
          </w:tcPr>
          <w:p w14:paraId="2D28566E" w14:textId="530E63A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s marketed in a way that generates interest.</w:t>
            </w:r>
          </w:p>
        </w:tc>
        <w:tc>
          <w:tcPr>
            <w:tcW w:w="888" w:type="dxa"/>
          </w:tcPr>
          <w:p w14:paraId="7F8896D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610CBD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D68E76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C82FEC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48755C1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95A5D3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AB784D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D6FEED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22F0278E" w14:textId="77777777" w:rsidTr="00F725A6">
        <w:tc>
          <w:tcPr>
            <w:tcW w:w="3330" w:type="dxa"/>
          </w:tcPr>
          <w:p w14:paraId="74065B80" w14:textId="55835DC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increases organizational awareness of tobacco cessation</w:t>
            </w:r>
          </w:p>
        </w:tc>
        <w:tc>
          <w:tcPr>
            <w:tcW w:w="888" w:type="dxa"/>
          </w:tcPr>
          <w:p w14:paraId="32F134B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A8003A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C19203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AF4E1A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1F82769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B0BBF3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CB47F3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3807AB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09960AC5" w14:textId="77777777" w:rsidTr="00F725A6">
        <w:tc>
          <w:tcPr>
            <w:tcW w:w="3330" w:type="dxa"/>
          </w:tcPr>
          <w:p w14:paraId="722A363E" w14:textId="536899B1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lastRenderedPageBreak/>
              <w:t>The tobacco treatment program demonstrates its value to the organization.</w:t>
            </w:r>
          </w:p>
        </w:tc>
        <w:tc>
          <w:tcPr>
            <w:tcW w:w="888" w:type="dxa"/>
          </w:tcPr>
          <w:p w14:paraId="586FE98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85F97F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655E57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8505D4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0E16060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DF18FE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72AA9E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AC5994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67610DBD" w14:textId="77777777" w:rsidR="00785251" w:rsidRPr="0096358D" w:rsidRDefault="00785251" w:rsidP="00785251">
      <w:pPr>
        <w:rPr>
          <w:rFonts w:ascii="Times New Roman" w:hAnsi="Times New Roman" w:cs="Times New Roman"/>
        </w:rPr>
      </w:pPr>
    </w:p>
    <w:p w14:paraId="311F1070" w14:textId="52896F03" w:rsidR="00785251" w:rsidRPr="005A4CEB" w:rsidRDefault="00785251" w:rsidP="00785251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 xml:space="preserve">Program Adaptation: Taking actions </w:t>
      </w:r>
      <w:proofErr w:type="gramStart"/>
      <w:r w:rsidRPr="005A4CEB">
        <w:rPr>
          <w:rFonts w:ascii="Times New Roman" w:hAnsi="Times New Roman" w:cs="Times New Roman"/>
          <w:i/>
          <w:u w:val="single"/>
        </w:rPr>
        <w:t>that adapt</w:t>
      </w:r>
      <w:proofErr w:type="gramEnd"/>
      <w:r w:rsidRPr="005A4CEB">
        <w:rPr>
          <w:rFonts w:ascii="Times New Roman" w:hAnsi="Times New Roman" w:cs="Times New Roman"/>
          <w:i/>
          <w:u w:val="single"/>
        </w:rPr>
        <w:t xml:space="preserve"> your program to ensure its ongoing effectiveness</w:t>
      </w:r>
    </w:p>
    <w:tbl>
      <w:tblPr>
        <w:tblStyle w:val="TableGrid"/>
        <w:tblW w:w="1035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3212"/>
        <w:gridCol w:w="892"/>
        <w:gridCol w:w="892"/>
        <w:gridCol w:w="892"/>
        <w:gridCol w:w="893"/>
        <w:gridCol w:w="892"/>
        <w:gridCol w:w="892"/>
        <w:gridCol w:w="892"/>
        <w:gridCol w:w="893"/>
      </w:tblGrid>
      <w:tr w:rsidR="001F1CB9" w:rsidRPr="0096358D" w14:paraId="1F6BBC7D" w14:textId="77777777" w:rsidTr="00F725A6">
        <w:tc>
          <w:tcPr>
            <w:tcW w:w="3212" w:type="dxa"/>
          </w:tcPr>
          <w:p w14:paraId="5056E22F" w14:textId="77777777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30301611" w14:textId="5089CA93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92" w:type="dxa"/>
          </w:tcPr>
          <w:p w14:paraId="3FCB60B8" w14:textId="512D3AD9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14:paraId="784A44D0" w14:textId="4F3781AE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14:paraId="543ED4D3" w14:textId="1F76CACD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92" w:type="dxa"/>
          </w:tcPr>
          <w:p w14:paraId="097786D6" w14:textId="2B4EE51A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92" w:type="dxa"/>
          </w:tcPr>
          <w:p w14:paraId="497C6D99" w14:textId="0CB7ECFE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14:paraId="458566B7" w14:textId="5E02E800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93" w:type="dxa"/>
          </w:tcPr>
          <w:p w14:paraId="29C2560B" w14:textId="6627D50F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85251" w:rsidRPr="0096358D" w14:paraId="0E5C76EC" w14:textId="77777777" w:rsidTr="00F725A6">
        <w:tc>
          <w:tcPr>
            <w:tcW w:w="3212" w:type="dxa"/>
          </w:tcPr>
          <w:p w14:paraId="032ACEBF" w14:textId="6ACC67D3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periodically reviews the evidence base.</w:t>
            </w:r>
          </w:p>
        </w:tc>
        <w:tc>
          <w:tcPr>
            <w:tcW w:w="892" w:type="dxa"/>
          </w:tcPr>
          <w:p w14:paraId="1C4A25DE" w14:textId="6342EFC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639B7D21" w14:textId="308E6EF1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5F1C56C5" w14:textId="4AAED782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5D39A01A" w14:textId="3BB5DB6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06BFEBCD" w14:textId="50DFFB3B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0BC5CF99" w14:textId="16FBB1C8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3EB9D5EE" w14:textId="3760C894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7A50F1E2" w14:textId="212584B5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7D25AC19" w14:textId="77777777" w:rsidTr="00F725A6">
        <w:tc>
          <w:tcPr>
            <w:tcW w:w="3212" w:type="dxa"/>
          </w:tcPr>
          <w:p w14:paraId="0C4AED1E" w14:textId="31907413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adapts strategies as needed.</w:t>
            </w:r>
          </w:p>
        </w:tc>
        <w:tc>
          <w:tcPr>
            <w:tcW w:w="892" w:type="dxa"/>
          </w:tcPr>
          <w:p w14:paraId="31773FE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46DBA75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73AF51F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27E8C57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27EBC0B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1A4C201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7576F6E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6FE9F33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48A9CCD6" w14:textId="77777777" w:rsidTr="00F725A6">
        <w:tc>
          <w:tcPr>
            <w:tcW w:w="3212" w:type="dxa"/>
          </w:tcPr>
          <w:p w14:paraId="294830CC" w14:textId="5CEB5023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adapts to new science.</w:t>
            </w:r>
          </w:p>
        </w:tc>
        <w:tc>
          <w:tcPr>
            <w:tcW w:w="892" w:type="dxa"/>
          </w:tcPr>
          <w:p w14:paraId="5184C35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6D47F55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7C9CF98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2D1D9CE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641993F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444F996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3CBD7A6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4C0DCE2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7E3ABB38" w14:textId="77777777" w:rsidTr="00F725A6">
        <w:tc>
          <w:tcPr>
            <w:tcW w:w="3212" w:type="dxa"/>
          </w:tcPr>
          <w:p w14:paraId="35240975" w14:textId="03694F79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proactively adapts to changes in the environment.</w:t>
            </w:r>
          </w:p>
        </w:tc>
        <w:tc>
          <w:tcPr>
            <w:tcW w:w="892" w:type="dxa"/>
          </w:tcPr>
          <w:p w14:paraId="428B8D9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7EC2D92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14109E95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5CA07AA4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138DCE7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4237038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538FFAE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5599897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77D36AC5" w14:textId="77777777" w:rsidTr="00F725A6">
        <w:tc>
          <w:tcPr>
            <w:tcW w:w="3212" w:type="dxa"/>
          </w:tcPr>
          <w:p w14:paraId="2E2D4742" w14:textId="64D1947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makes decisions about which components are ineffective and should not continue.</w:t>
            </w:r>
          </w:p>
        </w:tc>
        <w:tc>
          <w:tcPr>
            <w:tcW w:w="892" w:type="dxa"/>
          </w:tcPr>
          <w:p w14:paraId="1A1388D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7A748B9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641C45F8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2BB52FC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60F5F83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573F846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</w:tcPr>
          <w:p w14:paraId="3AC684D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" w:type="dxa"/>
          </w:tcPr>
          <w:p w14:paraId="6CE3BCE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2B714751" w14:textId="46E391F2" w:rsidR="00785251" w:rsidRPr="0096358D" w:rsidRDefault="00785251" w:rsidP="00785251">
      <w:pPr>
        <w:rPr>
          <w:rFonts w:ascii="Times New Roman" w:hAnsi="Times New Roman" w:cs="Times New Roman"/>
        </w:rPr>
      </w:pPr>
    </w:p>
    <w:p w14:paraId="2362CD27" w14:textId="3FC26AE8" w:rsidR="00785251" w:rsidRPr="005A4CEB" w:rsidRDefault="00785251" w:rsidP="00785251">
      <w:pPr>
        <w:rPr>
          <w:rFonts w:ascii="Times New Roman" w:hAnsi="Times New Roman" w:cs="Times New Roman"/>
          <w:i/>
          <w:u w:val="single"/>
        </w:rPr>
      </w:pPr>
      <w:r w:rsidRPr="005A4CEB">
        <w:rPr>
          <w:rFonts w:ascii="Times New Roman" w:hAnsi="Times New Roman" w:cs="Times New Roman"/>
          <w:i/>
          <w:u w:val="single"/>
        </w:rPr>
        <w:t>Strategic Planning: Using processes that guide your program’s direction, goals, and strategies</w:t>
      </w:r>
    </w:p>
    <w:tbl>
      <w:tblPr>
        <w:tblStyle w:val="TableGrid"/>
        <w:tblW w:w="10350" w:type="dxa"/>
        <w:tblInd w:w="-455" w:type="dxa"/>
        <w:tblLook w:val="04A0" w:firstRow="1" w:lastRow="0" w:firstColumn="1" w:lastColumn="0" w:noHBand="0" w:noVBand="1"/>
      </w:tblPr>
      <w:tblGrid>
        <w:gridCol w:w="3240"/>
        <w:gridCol w:w="888"/>
        <w:gridCol w:w="889"/>
        <w:gridCol w:w="889"/>
        <w:gridCol w:w="889"/>
        <w:gridCol w:w="888"/>
        <w:gridCol w:w="889"/>
        <w:gridCol w:w="889"/>
        <w:gridCol w:w="889"/>
      </w:tblGrid>
      <w:tr w:rsidR="001F1CB9" w:rsidRPr="0096358D" w14:paraId="44B57080" w14:textId="77777777" w:rsidTr="00F725A6">
        <w:tc>
          <w:tcPr>
            <w:tcW w:w="3240" w:type="dxa"/>
          </w:tcPr>
          <w:p w14:paraId="38CD8D0D" w14:textId="77777777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40A8ECE9" w14:textId="606F1357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1- To little or no extent</w:t>
            </w:r>
          </w:p>
        </w:tc>
        <w:tc>
          <w:tcPr>
            <w:tcW w:w="889" w:type="dxa"/>
          </w:tcPr>
          <w:p w14:paraId="2B958189" w14:textId="2045EA24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89" w:type="dxa"/>
          </w:tcPr>
          <w:p w14:paraId="219724E9" w14:textId="35343262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89" w:type="dxa"/>
          </w:tcPr>
          <w:p w14:paraId="3E6FC4B4" w14:textId="2E7DA222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88" w:type="dxa"/>
          </w:tcPr>
          <w:p w14:paraId="60DA00DC" w14:textId="24C1C599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89" w:type="dxa"/>
          </w:tcPr>
          <w:p w14:paraId="265FDF1A" w14:textId="38C650DB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89" w:type="dxa"/>
          </w:tcPr>
          <w:p w14:paraId="46FEA07E" w14:textId="6BA3EEB6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7- To a very great extent</w:t>
            </w:r>
          </w:p>
        </w:tc>
        <w:tc>
          <w:tcPr>
            <w:tcW w:w="889" w:type="dxa"/>
          </w:tcPr>
          <w:p w14:paraId="315FD685" w14:textId="0DE0FAAE" w:rsidR="001F1CB9" w:rsidRPr="0096358D" w:rsidRDefault="001F1CB9" w:rsidP="001F1CB9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85251" w:rsidRPr="0096358D" w14:paraId="467E385C" w14:textId="77777777" w:rsidTr="00F725A6">
        <w:tc>
          <w:tcPr>
            <w:tcW w:w="3240" w:type="dxa"/>
          </w:tcPr>
          <w:p w14:paraId="7FA9C393" w14:textId="7AB9BCAA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plans for future resource needs.</w:t>
            </w:r>
          </w:p>
        </w:tc>
        <w:tc>
          <w:tcPr>
            <w:tcW w:w="888" w:type="dxa"/>
          </w:tcPr>
          <w:p w14:paraId="2EC0DFE1" w14:textId="4E038806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8598FC8" w14:textId="31EC36EA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EEDCBB6" w14:textId="23DEB5AB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3AD0013" w14:textId="77CA384C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7EE8B583" w14:textId="38E9AE23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0884FE9" w14:textId="1F9BD93D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86E7815" w14:textId="3E3C0515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101A0AF" w14:textId="0AFD9B50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3A915640" w14:textId="77777777" w:rsidTr="00F725A6">
        <w:tc>
          <w:tcPr>
            <w:tcW w:w="3240" w:type="dxa"/>
          </w:tcPr>
          <w:p w14:paraId="7344F2A4" w14:textId="6EA27606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a long-term financial plan.</w:t>
            </w:r>
          </w:p>
        </w:tc>
        <w:tc>
          <w:tcPr>
            <w:tcW w:w="888" w:type="dxa"/>
          </w:tcPr>
          <w:p w14:paraId="371D79E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0D9BA2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3BC6547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2A30FD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04A4137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58B539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D1354E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9ADC5F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42C3EEA2" w14:textId="77777777" w:rsidTr="00F725A6">
        <w:tc>
          <w:tcPr>
            <w:tcW w:w="3240" w:type="dxa"/>
          </w:tcPr>
          <w:p w14:paraId="74A698D5" w14:textId="56C5231C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has a sustainability plan.</w:t>
            </w:r>
          </w:p>
        </w:tc>
        <w:tc>
          <w:tcPr>
            <w:tcW w:w="888" w:type="dxa"/>
          </w:tcPr>
          <w:p w14:paraId="36421D7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170277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6A772B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0E80EC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218BA24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4DDBAFE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95B480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DE7701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0BCB433C" w14:textId="77777777" w:rsidTr="00F725A6">
        <w:tc>
          <w:tcPr>
            <w:tcW w:w="3240" w:type="dxa"/>
          </w:tcPr>
          <w:p w14:paraId="71A6933E" w14:textId="436C1BD1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’s goals are understood by all stakeholders.</w:t>
            </w:r>
          </w:p>
        </w:tc>
        <w:tc>
          <w:tcPr>
            <w:tcW w:w="888" w:type="dxa"/>
          </w:tcPr>
          <w:p w14:paraId="1E6B9BE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214983E1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C550BB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5AFD93B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462D6D2C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57C2086D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9CA167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8CC970A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85251" w:rsidRPr="0096358D" w14:paraId="623AE9D4" w14:textId="77777777" w:rsidTr="00F725A6">
        <w:tc>
          <w:tcPr>
            <w:tcW w:w="3240" w:type="dxa"/>
          </w:tcPr>
          <w:p w14:paraId="0FDF1E28" w14:textId="7005C4BD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</w:rPr>
              <w:t>The tobacco treatment program clearly outlines roles and responsibilities for all stakeholders.</w:t>
            </w:r>
          </w:p>
        </w:tc>
        <w:tc>
          <w:tcPr>
            <w:tcW w:w="888" w:type="dxa"/>
          </w:tcPr>
          <w:p w14:paraId="7D949156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79881E9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40BC9040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1CF6C177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14:paraId="4168C06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6AA93462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784B8A0F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</w:tcPr>
          <w:p w14:paraId="04FC6853" w14:textId="77777777" w:rsidR="00785251" w:rsidRPr="0096358D" w:rsidRDefault="00785251" w:rsidP="0078525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208C134F" w14:textId="77777777" w:rsidR="00785251" w:rsidRPr="0096358D" w:rsidRDefault="00785251" w:rsidP="00785251">
      <w:pPr>
        <w:rPr>
          <w:rFonts w:ascii="Times New Roman" w:hAnsi="Times New Roman" w:cs="Times New Roman"/>
        </w:rPr>
      </w:pPr>
    </w:p>
    <w:p w14:paraId="56362E33" w14:textId="77777777" w:rsidR="005A6ECB" w:rsidRPr="0096358D" w:rsidRDefault="005A6ECB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96358D">
        <w:rPr>
          <w:rFonts w:ascii="Times New Roman" w:hAnsi="Times New Roman" w:cs="Times New Roman"/>
          <w:b/>
        </w:rPr>
        <w:br w:type="page"/>
      </w:r>
    </w:p>
    <w:p w14:paraId="48CFB6A7" w14:textId="71CCBB31" w:rsidR="000C197D" w:rsidRPr="0096358D" w:rsidRDefault="002C551C" w:rsidP="002C551C">
      <w:pPr>
        <w:pStyle w:val="Heading2"/>
        <w:rPr>
          <w:rFonts w:ascii="Times New Roman" w:hAnsi="Times New Roman" w:cs="Times New Roman"/>
          <w:b/>
          <w:sz w:val="22"/>
          <w:szCs w:val="22"/>
        </w:rPr>
      </w:pPr>
      <w:r w:rsidRPr="0096358D">
        <w:rPr>
          <w:rFonts w:ascii="Times New Roman" w:hAnsi="Times New Roman" w:cs="Times New Roman"/>
          <w:b/>
          <w:sz w:val="22"/>
          <w:szCs w:val="22"/>
        </w:rPr>
        <w:lastRenderedPageBreak/>
        <w:t>IMPLEMENTATION STRATEGIES</w:t>
      </w:r>
      <w:r w:rsidR="001D7663" w:rsidRPr="0096358D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294B9E95" w14:textId="33E311C5" w:rsidR="004A43FC" w:rsidRPr="0096358D" w:rsidRDefault="00183345" w:rsidP="004A43FC">
      <w:p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  <w:b/>
        </w:rPr>
        <w:t xml:space="preserve">To what extent </w:t>
      </w:r>
      <w:r w:rsidR="00785251" w:rsidRPr="0096358D">
        <w:rPr>
          <w:rFonts w:ascii="Times New Roman" w:hAnsi="Times New Roman" w:cs="Times New Roman"/>
          <w:b/>
        </w:rPr>
        <w:t>is your Tobacco Treatment Program</w:t>
      </w:r>
      <w:r w:rsidRPr="0096358D">
        <w:rPr>
          <w:rFonts w:ascii="Times New Roman" w:hAnsi="Times New Roman" w:cs="Times New Roman"/>
          <w:b/>
        </w:rPr>
        <w:t xml:space="preserve"> </w:t>
      </w:r>
      <w:r w:rsidR="00785251" w:rsidRPr="0096358D">
        <w:rPr>
          <w:rFonts w:ascii="Times New Roman" w:hAnsi="Times New Roman" w:cs="Times New Roman"/>
          <w:b/>
        </w:rPr>
        <w:t>using</w:t>
      </w:r>
      <w:r w:rsidRPr="0096358D">
        <w:rPr>
          <w:rFonts w:ascii="Times New Roman" w:hAnsi="Times New Roman" w:cs="Times New Roman"/>
          <w:b/>
        </w:rPr>
        <w:t xml:space="preserve"> the following strategies</w:t>
      </w:r>
      <w:r w:rsidR="00785251" w:rsidRPr="0096358D">
        <w:rPr>
          <w:rFonts w:ascii="Times New Roman" w:hAnsi="Times New Roman" w:cs="Times New Roman"/>
          <w:b/>
        </w:rPr>
        <w:t>?</w:t>
      </w:r>
      <w:r w:rsidRPr="0096358D">
        <w:rPr>
          <w:rFonts w:ascii="Times New Roman" w:hAnsi="Times New Roman" w:cs="Times New Roman"/>
        </w:rPr>
        <w:t xml:space="preserve"> </w:t>
      </w:r>
      <w:r w:rsidR="00CF5182" w:rsidRPr="0096358D">
        <w:rPr>
          <w:rFonts w:ascii="Times New Roman" w:hAnsi="Times New Roman" w:cs="Times New Roman"/>
          <w:b/>
        </w:rPr>
        <w:t>Select the response that best describes your current use.</w:t>
      </w:r>
    </w:p>
    <w:p w14:paraId="5181C5A7" w14:textId="67E665F5" w:rsidR="00082046" w:rsidRPr="005A4CEB" w:rsidRDefault="00CF5182" w:rsidP="00082046">
      <w:pPr>
        <w:rPr>
          <w:rFonts w:ascii="Times New Roman" w:hAnsi="Times New Roman" w:cs="Times New Roman"/>
          <w:i/>
          <w:u w:val="single"/>
        </w:rPr>
      </w:pPr>
      <w:bookmarkStart w:id="0" w:name="_Hlk150177355"/>
      <w:r w:rsidRPr="005A4CEB">
        <w:rPr>
          <w:rFonts w:ascii="Times New Roman" w:hAnsi="Times New Roman" w:cs="Times New Roman"/>
          <w:i/>
          <w:u w:val="single"/>
        </w:rPr>
        <w:t>Engaged Staff &amp; Leadership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4500"/>
        <w:gridCol w:w="1485"/>
        <w:gridCol w:w="1485"/>
        <w:gridCol w:w="1485"/>
        <w:gridCol w:w="1485"/>
      </w:tblGrid>
      <w:tr w:rsidR="00785251" w:rsidRPr="0096358D" w14:paraId="2AEEA7F0" w14:textId="77777777" w:rsidTr="00F725A6">
        <w:tc>
          <w:tcPr>
            <w:tcW w:w="4500" w:type="dxa"/>
          </w:tcPr>
          <w:p w14:paraId="20D01470" w14:textId="470E633D" w:rsidR="00785251" w:rsidRPr="0096358D" w:rsidRDefault="00785251" w:rsidP="004A43FC">
            <w:pPr>
              <w:rPr>
                <w:rFonts w:ascii="Times New Roman" w:hAnsi="Times New Roman" w:cs="Times New Roman"/>
                <w:b/>
                <w:highlight w:val="yellow"/>
              </w:rPr>
            </w:pPr>
            <w:bookmarkStart w:id="1" w:name="_Hlk150177410"/>
            <w:r w:rsidRPr="0096358D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1485" w:type="dxa"/>
          </w:tcPr>
          <w:p w14:paraId="69ACD6A4" w14:textId="3B0687C5" w:rsidR="00785251" w:rsidRPr="00F725A6" w:rsidRDefault="00785251" w:rsidP="004A43FC">
            <w:pPr>
              <w:rPr>
                <w:rFonts w:ascii="Times New Roman" w:hAnsi="Times New Roman" w:cs="Times New Roman"/>
                <w:b/>
              </w:rPr>
            </w:pPr>
            <w:r w:rsidRPr="00F725A6">
              <w:rPr>
                <w:rFonts w:ascii="Times New Roman" w:hAnsi="Times New Roman" w:cs="Times New Roman"/>
                <w:b/>
              </w:rPr>
              <w:t>No longer maintaining</w:t>
            </w:r>
          </w:p>
        </w:tc>
        <w:tc>
          <w:tcPr>
            <w:tcW w:w="1485" w:type="dxa"/>
          </w:tcPr>
          <w:p w14:paraId="26B34D23" w14:textId="1B397537" w:rsidR="00785251" w:rsidRPr="00F725A6" w:rsidRDefault="00785251" w:rsidP="004A43FC">
            <w:pPr>
              <w:rPr>
                <w:rFonts w:ascii="Times New Roman" w:hAnsi="Times New Roman" w:cs="Times New Roman"/>
                <w:b/>
              </w:rPr>
            </w:pPr>
            <w:r w:rsidRPr="00F725A6">
              <w:rPr>
                <w:rFonts w:ascii="Times New Roman" w:hAnsi="Times New Roman" w:cs="Times New Roman"/>
                <w:b/>
              </w:rPr>
              <w:t>Maintaining use</w:t>
            </w:r>
          </w:p>
        </w:tc>
        <w:tc>
          <w:tcPr>
            <w:tcW w:w="1485" w:type="dxa"/>
          </w:tcPr>
          <w:p w14:paraId="47A2FF59" w14:textId="285800F2" w:rsidR="00785251" w:rsidRPr="00F725A6" w:rsidRDefault="00785251" w:rsidP="004A43FC">
            <w:pPr>
              <w:rPr>
                <w:rFonts w:ascii="Times New Roman" w:hAnsi="Times New Roman" w:cs="Times New Roman"/>
                <w:b/>
              </w:rPr>
            </w:pPr>
            <w:r w:rsidRPr="00F725A6">
              <w:rPr>
                <w:rFonts w:ascii="Times New Roman" w:hAnsi="Times New Roman" w:cs="Times New Roman"/>
                <w:b/>
              </w:rPr>
              <w:t>Preparing to use</w:t>
            </w:r>
          </w:p>
        </w:tc>
        <w:tc>
          <w:tcPr>
            <w:tcW w:w="1485" w:type="dxa"/>
          </w:tcPr>
          <w:p w14:paraId="532AC5AF" w14:textId="4318C9A0" w:rsidR="00785251" w:rsidRPr="00F725A6" w:rsidRDefault="00785251" w:rsidP="004A43FC">
            <w:pPr>
              <w:rPr>
                <w:rFonts w:ascii="Times New Roman" w:hAnsi="Times New Roman" w:cs="Times New Roman"/>
                <w:b/>
              </w:rPr>
            </w:pPr>
            <w:r w:rsidRPr="00F725A6">
              <w:rPr>
                <w:rFonts w:ascii="Times New Roman" w:hAnsi="Times New Roman" w:cs="Times New Roman"/>
                <w:b/>
              </w:rPr>
              <w:t>Never used</w:t>
            </w:r>
          </w:p>
        </w:tc>
      </w:tr>
      <w:tr w:rsidR="00082046" w:rsidRPr="0096358D" w14:paraId="3E987DDB" w14:textId="77777777" w:rsidTr="00F725A6">
        <w:tc>
          <w:tcPr>
            <w:tcW w:w="4500" w:type="dxa"/>
          </w:tcPr>
          <w:p w14:paraId="20AD621B" w14:textId="267B6738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Secure leadership buy-in for the program.</w:t>
            </w:r>
          </w:p>
        </w:tc>
        <w:tc>
          <w:tcPr>
            <w:tcW w:w="1485" w:type="dxa"/>
          </w:tcPr>
          <w:p w14:paraId="369956F6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33A9FB34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1B16B995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51DA4BBD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82046" w:rsidRPr="0096358D" w14:paraId="4B020DFE" w14:textId="77777777" w:rsidTr="00F725A6">
        <w:tc>
          <w:tcPr>
            <w:tcW w:w="4500" w:type="dxa"/>
          </w:tcPr>
          <w:p w14:paraId="7B211F7C" w14:textId="67339A0C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Meet regularly with key leaders and clinic champions together and separately.</w:t>
            </w:r>
          </w:p>
        </w:tc>
        <w:tc>
          <w:tcPr>
            <w:tcW w:w="1485" w:type="dxa"/>
          </w:tcPr>
          <w:p w14:paraId="40C1CB96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65AC16ED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15F86F59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6D4565C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82046" w:rsidRPr="0096358D" w14:paraId="793B93FF" w14:textId="77777777" w:rsidTr="00F725A6">
        <w:tc>
          <w:tcPr>
            <w:tcW w:w="4500" w:type="dxa"/>
          </w:tcPr>
          <w:p w14:paraId="28DFABCE" w14:textId="41A99BDF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Identify and prepare clinic champions across different clinical care sites, including physicians, nurses, and tobacco treatment specialists.</w:t>
            </w:r>
          </w:p>
        </w:tc>
        <w:tc>
          <w:tcPr>
            <w:tcW w:w="1485" w:type="dxa"/>
          </w:tcPr>
          <w:p w14:paraId="27CED235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446302F6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25756AB0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248ABB2E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82046" w:rsidRPr="0096358D" w14:paraId="0B7A27D0" w14:textId="77777777" w:rsidTr="00F725A6">
        <w:tc>
          <w:tcPr>
            <w:tcW w:w="4500" w:type="dxa"/>
          </w:tcPr>
          <w:p w14:paraId="7DA997FE" w14:textId="22CD87DD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Involve TTP leadership and staff in various multidisciplinary meetings (e.g., huddles, rounds, case conferences, tumor boards).</w:t>
            </w:r>
          </w:p>
        </w:tc>
        <w:tc>
          <w:tcPr>
            <w:tcW w:w="1485" w:type="dxa"/>
          </w:tcPr>
          <w:p w14:paraId="6E38DCF0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1680D229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670B22D1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3143A769" w14:textId="77777777" w:rsidR="00082046" w:rsidRPr="0096358D" w:rsidRDefault="00082046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32E51" w:rsidRPr="0096358D" w14:paraId="02192456" w14:textId="77777777" w:rsidTr="00F725A6">
        <w:tc>
          <w:tcPr>
            <w:tcW w:w="4500" w:type="dxa"/>
          </w:tcPr>
          <w:p w14:paraId="705B496F" w14:textId="205980ED" w:rsidR="00A32E51" w:rsidRPr="0096358D" w:rsidRDefault="00A32E51" w:rsidP="0008204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Share high impact articles and monographs on TTPs and smoking cessation with leaders.</w:t>
            </w:r>
          </w:p>
        </w:tc>
        <w:tc>
          <w:tcPr>
            <w:tcW w:w="1485" w:type="dxa"/>
          </w:tcPr>
          <w:p w14:paraId="791D25F3" w14:textId="77777777" w:rsidR="00A32E51" w:rsidRPr="0096358D" w:rsidRDefault="00A32E51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6E45DA94" w14:textId="77777777" w:rsidR="00A32E51" w:rsidRPr="0096358D" w:rsidRDefault="00A32E51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08DF50FC" w14:textId="77777777" w:rsidR="00A32E51" w:rsidRPr="0096358D" w:rsidRDefault="00A32E51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A3298B4" w14:textId="77777777" w:rsidR="00A32E51" w:rsidRPr="0096358D" w:rsidRDefault="00A32E51" w:rsidP="00082046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bookmarkEnd w:id="0"/>
      <w:bookmarkEnd w:id="1"/>
    </w:tbl>
    <w:p w14:paraId="0D5B40D3" w14:textId="3DDF56F4" w:rsidR="00785251" w:rsidRPr="005A4CEB" w:rsidRDefault="00785251" w:rsidP="004A43FC">
      <w:pPr>
        <w:rPr>
          <w:rFonts w:ascii="Times New Roman" w:hAnsi="Times New Roman" w:cs="Times New Roman"/>
          <w:i/>
          <w:highlight w:val="yellow"/>
        </w:rPr>
      </w:pPr>
    </w:p>
    <w:p w14:paraId="3C17ACFA" w14:textId="5CFCD27D" w:rsidR="00CF5182" w:rsidRPr="005A4CEB" w:rsidRDefault="00CF5182" w:rsidP="004A43FC">
      <w:pPr>
        <w:rPr>
          <w:rFonts w:ascii="Times New Roman" w:hAnsi="Times New Roman" w:cs="Times New Roman"/>
          <w:bCs/>
          <w:i/>
          <w:u w:val="single"/>
        </w:rPr>
      </w:pPr>
      <w:r w:rsidRPr="005A4CEB">
        <w:rPr>
          <w:rFonts w:ascii="Times New Roman" w:hAnsi="Times New Roman" w:cs="Times New Roman"/>
          <w:bCs/>
          <w:i/>
          <w:u w:val="single"/>
        </w:rPr>
        <w:t>Engaged Stakeholders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4500"/>
        <w:gridCol w:w="1485"/>
        <w:gridCol w:w="1485"/>
        <w:gridCol w:w="1485"/>
        <w:gridCol w:w="1485"/>
      </w:tblGrid>
      <w:tr w:rsidR="00082046" w:rsidRPr="0096358D" w14:paraId="59F9E1EE" w14:textId="77777777" w:rsidTr="00F725A6">
        <w:tc>
          <w:tcPr>
            <w:tcW w:w="4500" w:type="dxa"/>
          </w:tcPr>
          <w:p w14:paraId="33EE1492" w14:textId="77777777" w:rsidR="00082046" w:rsidRPr="0096358D" w:rsidRDefault="00082046" w:rsidP="00660DD1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6358D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1485" w:type="dxa"/>
          </w:tcPr>
          <w:p w14:paraId="4F97E567" w14:textId="77777777" w:rsidR="00082046" w:rsidRPr="0096358D" w:rsidRDefault="00082046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o longer maintaining</w:t>
            </w:r>
          </w:p>
        </w:tc>
        <w:tc>
          <w:tcPr>
            <w:tcW w:w="1485" w:type="dxa"/>
          </w:tcPr>
          <w:p w14:paraId="11487B62" w14:textId="77777777" w:rsidR="00082046" w:rsidRPr="0096358D" w:rsidRDefault="00082046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Maintaining use</w:t>
            </w:r>
          </w:p>
        </w:tc>
        <w:tc>
          <w:tcPr>
            <w:tcW w:w="1485" w:type="dxa"/>
          </w:tcPr>
          <w:p w14:paraId="24B225B6" w14:textId="77777777" w:rsidR="00082046" w:rsidRPr="0096358D" w:rsidRDefault="00082046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Preparing to use</w:t>
            </w:r>
          </w:p>
        </w:tc>
        <w:tc>
          <w:tcPr>
            <w:tcW w:w="1485" w:type="dxa"/>
          </w:tcPr>
          <w:p w14:paraId="615D790D" w14:textId="77777777" w:rsidR="00082046" w:rsidRPr="0096358D" w:rsidRDefault="00082046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ever used</w:t>
            </w:r>
          </w:p>
        </w:tc>
      </w:tr>
      <w:tr w:rsidR="00CF5182" w:rsidRPr="0096358D" w14:paraId="65503208" w14:textId="77777777" w:rsidTr="00F725A6">
        <w:tc>
          <w:tcPr>
            <w:tcW w:w="4500" w:type="dxa"/>
          </w:tcPr>
          <w:p w14:paraId="625D4B1D" w14:textId="563D6EA6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Collaborate with lung cancer and cancer screening programs.</w:t>
            </w:r>
          </w:p>
        </w:tc>
        <w:tc>
          <w:tcPr>
            <w:tcW w:w="1485" w:type="dxa"/>
          </w:tcPr>
          <w:p w14:paraId="301787B4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11BDDB03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3B87B4AB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602ACEE6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F5182" w:rsidRPr="0096358D" w14:paraId="69A766E9" w14:textId="77777777" w:rsidTr="00F725A6">
        <w:tc>
          <w:tcPr>
            <w:tcW w:w="4500" w:type="dxa"/>
          </w:tcPr>
          <w:p w14:paraId="509C4D00" w14:textId="3771E379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Engage the Information Technology team.</w:t>
            </w:r>
          </w:p>
        </w:tc>
        <w:tc>
          <w:tcPr>
            <w:tcW w:w="1485" w:type="dxa"/>
          </w:tcPr>
          <w:p w14:paraId="1742C8A7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818655D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5AF5918D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19DDB64D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F5182" w:rsidRPr="0096358D" w14:paraId="2D9E3E1C" w14:textId="77777777" w:rsidTr="00F725A6">
        <w:tc>
          <w:tcPr>
            <w:tcW w:w="4500" w:type="dxa"/>
          </w:tcPr>
          <w:p w14:paraId="5623E8A9" w14:textId="053B759E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 xml:space="preserve">Use internal marketing and communication to engage at the clinic or health system-level (e.g. staff newsletters, patient education materials). </w:t>
            </w:r>
          </w:p>
        </w:tc>
        <w:tc>
          <w:tcPr>
            <w:tcW w:w="1485" w:type="dxa"/>
          </w:tcPr>
          <w:p w14:paraId="3AA18A70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6248CBDE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1DC1F40B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34BC0F28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F5182" w:rsidRPr="0096358D" w14:paraId="0087B943" w14:textId="77777777" w:rsidTr="00F725A6">
        <w:tc>
          <w:tcPr>
            <w:tcW w:w="4500" w:type="dxa"/>
          </w:tcPr>
          <w:p w14:paraId="2AC18413" w14:textId="2A225B22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Use external marketing and communication to engage at the state-level (e.g. to ensure that tobacco treatment is a goal of the state cancer control program).</w:t>
            </w:r>
          </w:p>
        </w:tc>
        <w:tc>
          <w:tcPr>
            <w:tcW w:w="1485" w:type="dxa"/>
          </w:tcPr>
          <w:p w14:paraId="5CF4A6D1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30B07891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D0E27F1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231F3D84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15096689" w14:textId="7558505A" w:rsidR="00082046" w:rsidRPr="0096358D" w:rsidRDefault="00082046" w:rsidP="004A43FC">
      <w:pPr>
        <w:rPr>
          <w:rFonts w:ascii="Times New Roman" w:hAnsi="Times New Roman" w:cs="Times New Roman"/>
          <w:highlight w:val="yellow"/>
        </w:rPr>
      </w:pPr>
    </w:p>
    <w:p w14:paraId="580F863A" w14:textId="7A76E295" w:rsidR="00CF5182" w:rsidRPr="005A4CEB" w:rsidRDefault="00CF5182" w:rsidP="004A43FC">
      <w:pPr>
        <w:rPr>
          <w:rFonts w:ascii="Times New Roman" w:hAnsi="Times New Roman" w:cs="Times New Roman"/>
          <w:bCs/>
          <w:i/>
          <w:u w:val="single"/>
        </w:rPr>
      </w:pPr>
      <w:r w:rsidRPr="005A4CEB">
        <w:rPr>
          <w:rFonts w:ascii="Times New Roman" w:hAnsi="Times New Roman" w:cs="Times New Roman"/>
          <w:bCs/>
          <w:i/>
          <w:u w:val="single"/>
        </w:rPr>
        <w:t xml:space="preserve">Organizational Readiness 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4500"/>
        <w:gridCol w:w="1485"/>
        <w:gridCol w:w="1485"/>
        <w:gridCol w:w="1485"/>
        <w:gridCol w:w="1485"/>
      </w:tblGrid>
      <w:tr w:rsidR="00CF5182" w:rsidRPr="0096358D" w14:paraId="2D481389" w14:textId="77777777" w:rsidTr="005A4CEB">
        <w:tc>
          <w:tcPr>
            <w:tcW w:w="4500" w:type="dxa"/>
          </w:tcPr>
          <w:p w14:paraId="58E6A066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6358D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1485" w:type="dxa"/>
          </w:tcPr>
          <w:p w14:paraId="22A44FA2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o longer maintaining</w:t>
            </w:r>
          </w:p>
        </w:tc>
        <w:tc>
          <w:tcPr>
            <w:tcW w:w="1485" w:type="dxa"/>
          </w:tcPr>
          <w:p w14:paraId="148FC6E1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Maintaining use</w:t>
            </w:r>
          </w:p>
        </w:tc>
        <w:tc>
          <w:tcPr>
            <w:tcW w:w="1485" w:type="dxa"/>
          </w:tcPr>
          <w:p w14:paraId="6ACD7516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Preparing to use</w:t>
            </w:r>
          </w:p>
        </w:tc>
        <w:tc>
          <w:tcPr>
            <w:tcW w:w="1485" w:type="dxa"/>
          </w:tcPr>
          <w:p w14:paraId="6711B48B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ever used</w:t>
            </w:r>
          </w:p>
        </w:tc>
      </w:tr>
      <w:tr w:rsidR="00CF5182" w:rsidRPr="0096358D" w14:paraId="66BCB51D" w14:textId="77777777" w:rsidTr="005A4CEB">
        <w:tc>
          <w:tcPr>
            <w:tcW w:w="4500" w:type="dxa"/>
          </w:tcPr>
          <w:p w14:paraId="41223CD8" w14:textId="44D33300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Develop a tobacco treatment program (TTP) manual to ensure continuity through staff turnover (e.g. include programmatic standards, reporting procedures, key performance indicators, etc.)</w:t>
            </w:r>
          </w:p>
        </w:tc>
        <w:tc>
          <w:tcPr>
            <w:tcW w:w="1485" w:type="dxa"/>
          </w:tcPr>
          <w:p w14:paraId="59850EA6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608FCA86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075956D1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09644521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F5182" w:rsidRPr="0096358D" w14:paraId="042B6E4C" w14:textId="77777777" w:rsidTr="005A4CEB">
        <w:tc>
          <w:tcPr>
            <w:tcW w:w="4500" w:type="dxa"/>
          </w:tcPr>
          <w:p w14:paraId="707D073A" w14:textId="7B7B50AF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Define readiness (e.g., how much funding is needed, how much staff time is needed).</w:t>
            </w:r>
          </w:p>
        </w:tc>
        <w:tc>
          <w:tcPr>
            <w:tcW w:w="1485" w:type="dxa"/>
          </w:tcPr>
          <w:p w14:paraId="078B3947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0321205B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28E2E215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2307FAC0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F5182" w:rsidRPr="0096358D" w14:paraId="1040A912" w14:textId="77777777" w:rsidTr="005A4CEB">
        <w:tc>
          <w:tcPr>
            <w:tcW w:w="4500" w:type="dxa"/>
          </w:tcPr>
          <w:p w14:paraId="11330539" w14:textId="2D178CA5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 xml:space="preserve">Conduct needs assessments. </w:t>
            </w:r>
          </w:p>
        </w:tc>
        <w:tc>
          <w:tcPr>
            <w:tcW w:w="1485" w:type="dxa"/>
          </w:tcPr>
          <w:p w14:paraId="6D5C043E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E1BA2A0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053AC7BE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3B0D81FD" w14:textId="77777777" w:rsidR="00CF5182" w:rsidRPr="0096358D" w:rsidRDefault="00CF5182" w:rsidP="00CF5182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65390E4E" w14:textId="440B2EA0" w:rsidR="00CF5182" w:rsidRPr="0096358D" w:rsidRDefault="00CF5182" w:rsidP="004A43FC">
      <w:pPr>
        <w:rPr>
          <w:rFonts w:ascii="Times New Roman" w:hAnsi="Times New Roman" w:cs="Times New Roman"/>
          <w:highlight w:val="yellow"/>
        </w:rPr>
      </w:pPr>
    </w:p>
    <w:p w14:paraId="7C0897D3" w14:textId="2BF37642" w:rsidR="00CF5182" w:rsidRPr="005A4CEB" w:rsidRDefault="00CF5182" w:rsidP="004A43FC">
      <w:pPr>
        <w:rPr>
          <w:rFonts w:ascii="Times New Roman" w:hAnsi="Times New Roman" w:cs="Times New Roman"/>
          <w:bCs/>
          <w:i/>
          <w:u w:val="single"/>
        </w:rPr>
      </w:pPr>
      <w:r w:rsidRPr="005A4CEB">
        <w:rPr>
          <w:rFonts w:ascii="Times New Roman" w:hAnsi="Times New Roman" w:cs="Times New Roman"/>
          <w:bCs/>
          <w:i/>
          <w:u w:val="single"/>
        </w:rPr>
        <w:lastRenderedPageBreak/>
        <w:t>Workflow Integration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4500"/>
        <w:gridCol w:w="1485"/>
        <w:gridCol w:w="1485"/>
        <w:gridCol w:w="1485"/>
        <w:gridCol w:w="1485"/>
      </w:tblGrid>
      <w:tr w:rsidR="00CF5182" w:rsidRPr="0096358D" w14:paraId="12F0DC3F" w14:textId="77777777" w:rsidTr="005A4CEB">
        <w:tc>
          <w:tcPr>
            <w:tcW w:w="4500" w:type="dxa"/>
          </w:tcPr>
          <w:p w14:paraId="51C618CD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6358D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1485" w:type="dxa"/>
          </w:tcPr>
          <w:p w14:paraId="37B23F99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o longer maintaining</w:t>
            </w:r>
          </w:p>
        </w:tc>
        <w:tc>
          <w:tcPr>
            <w:tcW w:w="1485" w:type="dxa"/>
          </w:tcPr>
          <w:p w14:paraId="4C3EA33A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Maintaining use</w:t>
            </w:r>
          </w:p>
        </w:tc>
        <w:tc>
          <w:tcPr>
            <w:tcW w:w="1485" w:type="dxa"/>
          </w:tcPr>
          <w:p w14:paraId="1A08CF53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Preparing to use</w:t>
            </w:r>
          </w:p>
        </w:tc>
        <w:tc>
          <w:tcPr>
            <w:tcW w:w="1485" w:type="dxa"/>
          </w:tcPr>
          <w:p w14:paraId="5F06622A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ever used</w:t>
            </w:r>
          </w:p>
        </w:tc>
      </w:tr>
      <w:tr w:rsidR="00CF5182" w:rsidRPr="0096358D" w14:paraId="5B1EFDC5" w14:textId="77777777" w:rsidTr="005A4CEB">
        <w:tc>
          <w:tcPr>
            <w:tcW w:w="4500" w:type="dxa"/>
          </w:tcPr>
          <w:p w14:paraId="3D3E2172" w14:textId="5C6C5BD0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Automate processes in electronic health records to screen, refer, or follow up with patients.</w:t>
            </w:r>
          </w:p>
        </w:tc>
        <w:tc>
          <w:tcPr>
            <w:tcW w:w="1485" w:type="dxa"/>
          </w:tcPr>
          <w:p w14:paraId="1395F3F9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ABD5DF6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4DCAA3A6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1F4E5C0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37479FB1" w14:textId="360C7B13" w:rsidR="00CF5182" w:rsidRPr="0096358D" w:rsidRDefault="00CF5182" w:rsidP="004A43FC">
      <w:pPr>
        <w:rPr>
          <w:rFonts w:ascii="Times New Roman" w:hAnsi="Times New Roman" w:cs="Times New Roman"/>
          <w:b/>
          <w:i/>
          <w:u w:val="single"/>
        </w:rPr>
      </w:pPr>
    </w:p>
    <w:p w14:paraId="17DA4B1E" w14:textId="71408EAA" w:rsidR="00CF5182" w:rsidRPr="005A4CEB" w:rsidRDefault="00CF5182" w:rsidP="004A43FC">
      <w:pPr>
        <w:rPr>
          <w:rFonts w:ascii="Times New Roman" w:hAnsi="Times New Roman" w:cs="Times New Roman"/>
          <w:bCs/>
          <w:i/>
          <w:u w:val="single"/>
        </w:rPr>
      </w:pPr>
      <w:r w:rsidRPr="005A4CEB">
        <w:rPr>
          <w:rFonts w:ascii="Times New Roman" w:hAnsi="Times New Roman" w:cs="Times New Roman"/>
          <w:bCs/>
          <w:i/>
          <w:u w:val="single"/>
        </w:rPr>
        <w:t>Implementation and Training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4500"/>
        <w:gridCol w:w="1485"/>
        <w:gridCol w:w="1485"/>
        <w:gridCol w:w="1485"/>
        <w:gridCol w:w="1485"/>
      </w:tblGrid>
      <w:tr w:rsidR="00CF5182" w:rsidRPr="0096358D" w14:paraId="791FFDEE" w14:textId="77777777" w:rsidTr="005A4CEB">
        <w:tc>
          <w:tcPr>
            <w:tcW w:w="4500" w:type="dxa"/>
          </w:tcPr>
          <w:p w14:paraId="34F1DEC1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6358D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1485" w:type="dxa"/>
          </w:tcPr>
          <w:p w14:paraId="3DFB540D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o longer maintaining</w:t>
            </w:r>
          </w:p>
        </w:tc>
        <w:tc>
          <w:tcPr>
            <w:tcW w:w="1485" w:type="dxa"/>
          </w:tcPr>
          <w:p w14:paraId="6DD44A91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Maintaining use</w:t>
            </w:r>
          </w:p>
        </w:tc>
        <w:tc>
          <w:tcPr>
            <w:tcW w:w="1485" w:type="dxa"/>
          </w:tcPr>
          <w:p w14:paraId="043D8056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Preparing to use</w:t>
            </w:r>
          </w:p>
        </w:tc>
        <w:tc>
          <w:tcPr>
            <w:tcW w:w="1485" w:type="dxa"/>
          </w:tcPr>
          <w:p w14:paraId="467106D5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ever used</w:t>
            </w:r>
          </w:p>
        </w:tc>
      </w:tr>
      <w:tr w:rsidR="00CF5182" w:rsidRPr="0096358D" w14:paraId="38DF762C" w14:textId="77777777" w:rsidTr="005A4CEB">
        <w:tc>
          <w:tcPr>
            <w:tcW w:w="4500" w:type="dxa"/>
          </w:tcPr>
          <w:p w14:paraId="5B5D8A85" w14:textId="72F66FD9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Utilize educational materials and communications across institutions.</w:t>
            </w:r>
          </w:p>
        </w:tc>
        <w:tc>
          <w:tcPr>
            <w:tcW w:w="1485" w:type="dxa"/>
          </w:tcPr>
          <w:p w14:paraId="2E980249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189C6890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43641F13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308EFAB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F5182" w:rsidRPr="0096358D" w14:paraId="1F07BE24" w14:textId="77777777" w:rsidTr="005A4CEB">
        <w:tc>
          <w:tcPr>
            <w:tcW w:w="4500" w:type="dxa"/>
          </w:tcPr>
          <w:p w14:paraId="0E0C53E3" w14:textId="06C096A5" w:rsidR="00CF5182" w:rsidRPr="0096358D" w:rsidRDefault="00CF5182" w:rsidP="00660DD1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reate a library of provider- and patient-facing educational resources.</w:t>
            </w:r>
          </w:p>
        </w:tc>
        <w:tc>
          <w:tcPr>
            <w:tcW w:w="1485" w:type="dxa"/>
          </w:tcPr>
          <w:p w14:paraId="09FAD4C1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6C0A6CF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57CC43F7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525842CE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54AE11E8" w14:textId="0BEF4D5A" w:rsidR="00CF5182" w:rsidRPr="0096358D" w:rsidRDefault="00CF5182" w:rsidP="004A43FC">
      <w:pPr>
        <w:rPr>
          <w:rFonts w:ascii="Times New Roman" w:hAnsi="Times New Roman" w:cs="Times New Roman"/>
          <w:highlight w:val="yellow"/>
        </w:rPr>
      </w:pPr>
    </w:p>
    <w:p w14:paraId="76773395" w14:textId="3B027DDE" w:rsidR="00CF5182" w:rsidRPr="005A4CEB" w:rsidRDefault="00CF5182" w:rsidP="004A43FC">
      <w:pPr>
        <w:rPr>
          <w:rFonts w:ascii="Times New Roman" w:hAnsi="Times New Roman" w:cs="Times New Roman"/>
          <w:bCs/>
          <w:i/>
          <w:u w:val="single"/>
        </w:rPr>
      </w:pPr>
      <w:r w:rsidRPr="005A4CEB">
        <w:rPr>
          <w:rFonts w:ascii="Times New Roman" w:hAnsi="Times New Roman" w:cs="Times New Roman"/>
          <w:bCs/>
          <w:i/>
          <w:u w:val="single"/>
        </w:rPr>
        <w:t>Monitoring and Evaluation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4500"/>
        <w:gridCol w:w="1485"/>
        <w:gridCol w:w="1485"/>
        <w:gridCol w:w="1485"/>
        <w:gridCol w:w="1485"/>
      </w:tblGrid>
      <w:tr w:rsidR="00CF5182" w:rsidRPr="0096358D" w14:paraId="05F71FE6" w14:textId="77777777" w:rsidTr="005A4CEB">
        <w:tc>
          <w:tcPr>
            <w:tcW w:w="4500" w:type="dxa"/>
          </w:tcPr>
          <w:p w14:paraId="3213C167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6358D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1485" w:type="dxa"/>
          </w:tcPr>
          <w:p w14:paraId="3AEF674E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o longer maintaining</w:t>
            </w:r>
          </w:p>
        </w:tc>
        <w:tc>
          <w:tcPr>
            <w:tcW w:w="1485" w:type="dxa"/>
          </w:tcPr>
          <w:p w14:paraId="0D5B01D7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Maintaining use</w:t>
            </w:r>
          </w:p>
        </w:tc>
        <w:tc>
          <w:tcPr>
            <w:tcW w:w="1485" w:type="dxa"/>
          </w:tcPr>
          <w:p w14:paraId="77625B29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Preparing to use</w:t>
            </w:r>
          </w:p>
        </w:tc>
        <w:tc>
          <w:tcPr>
            <w:tcW w:w="1485" w:type="dxa"/>
          </w:tcPr>
          <w:p w14:paraId="13502DBB" w14:textId="77777777" w:rsidR="00CF5182" w:rsidRPr="0096358D" w:rsidRDefault="00CF5182" w:rsidP="00660DD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ever used</w:t>
            </w:r>
          </w:p>
        </w:tc>
      </w:tr>
      <w:tr w:rsidR="00CF5182" w:rsidRPr="0096358D" w14:paraId="4A599081" w14:textId="77777777" w:rsidTr="005A4CEB">
        <w:tc>
          <w:tcPr>
            <w:tcW w:w="4500" w:type="dxa"/>
          </w:tcPr>
          <w:p w14:paraId="748F8089" w14:textId="74BB3003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Budget the staffing and resources necessary to monitor and evaluate.</w:t>
            </w:r>
          </w:p>
        </w:tc>
        <w:tc>
          <w:tcPr>
            <w:tcW w:w="1485" w:type="dxa"/>
          </w:tcPr>
          <w:p w14:paraId="4042FAA3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64960439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6A2CE3B5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57289143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F5182" w:rsidRPr="0096358D" w14:paraId="75B89416" w14:textId="77777777" w:rsidTr="005A4CEB">
        <w:tc>
          <w:tcPr>
            <w:tcW w:w="4500" w:type="dxa"/>
          </w:tcPr>
          <w:p w14:paraId="6909848B" w14:textId="42532CED" w:rsidR="00CF5182" w:rsidRPr="0096358D" w:rsidRDefault="00CF5182" w:rsidP="00660DD1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Send regular monitoring and evaluation reports based on the metrics that matter to leaders and clinic champions.</w:t>
            </w:r>
          </w:p>
        </w:tc>
        <w:tc>
          <w:tcPr>
            <w:tcW w:w="1485" w:type="dxa"/>
          </w:tcPr>
          <w:p w14:paraId="2D2EC6FA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6942FAC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2DF5C4EF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4890CA95" w14:textId="77777777" w:rsidR="00CF5182" w:rsidRPr="0096358D" w:rsidRDefault="00CF5182" w:rsidP="00660DD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1A39AFA3" w14:textId="22ED82CC" w:rsidR="00CF5182" w:rsidRPr="0096358D" w:rsidRDefault="00CF5182" w:rsidP="004A43FC">
      <w:pPr>
        <w:rPr>
          <w:rFonts w:ascii="Times New Roman" w:hAnsi="Times New Roman" w:cs="Times New Roman"/>
          <w:highlight w:val="yellow"/>
        </w:rPr>
      </w:pPr>
    </w:p>
    <w:p w14:paraId="0CBF9C96" w14:textId="2DE6DD1E" w:rsidR="000076CF" w:rsidRPr="005A4CEB" w:rsidRDefault="000076CF" w:rsidP="004A43FC">
      <w:pPr>
        <w:rPr>
          <w:rFonts w:ascii="Times New Roman" w:hAnsi="Times New Roman" w:cs="Times New Roman"/>
          <w:bCs/>
          <w:i/>
          <w:u w:val="single"/>
        </w:rPr>
      </w:pPr>
      <w:r w:rsidRPr="005A4CEB">
        <w:rPr>
          <w:rFonts w:ascii="Times New Roman" w:hAnsi="Times New Roman" w:cs="Times New Roman"/>
          <w:bCs/>
          <w:i/>
          <w:u w:val="single"/>
        </w:rPr>
        <w:t>Outcomes &amp; Effectiveness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4500"/>
        <w:gridCol w:w="1485"/>
        <w:gridCol w:w="1485"/>
        <w:gridCol w:w="1485"/>
        <w:gridCol w:w="1485"/>
      </w:tblGrid>
      <w:tr w:rsidR="006D1C81" w:rsidRPr="0096358D" w14:paraId="1C3DE1F9" w14:textId="77777777" w:rsidTr="007B0E75">
        <w:tc>
          <w:tcPr>
            <w:tcW w:w="4500" w:type="dxa"/>
          </w:tcPr>
          <w:p w14:paraId="441C6E8F" w14:textId="77777777" w:rsidR="006D1C81" w:rsidRPr="0096358D" w:rsidRDefault="006D1C81" w:rsidP="006D1C81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6358D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1485" w:type="dxa"/>
          </w:tcPr>
          <w:p w14:paraId="11CA3C71" w14:textId="77777777" w:rsidR="006D1C81" w:rsidRPr="0096358D" w:rsidRDefault="006D1C81" w:rsidP="006D1C8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o longer maintaining</w:t>
            </w:r>
          </w:p>
        </w:tc>
        <w:tc>
          <w:tcPr>
            <w:tcW w:w="1485" w:type="dxa"/>
          </w:tcPr>
          <w:p w14:paraId="167D8263" w14:textId="77777777" w:rsidR="006D1C81" w:rsidRPr="0096358D" w:rsidRDefault="006D1C81" w:rsidP="006D1C8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Maintaining use</w:t>
            </w:r>
          </w:p>
        </w:tc>
        <w:tc>
          <w:tcPr>
            <w:tcW w:w="1485" w:type="dxa"/>
          </w:tcPr>
          <w:p w14:paraId="67FFC071" w14:textId="77777777" w:rsidR="006D1C81" w:rsidRPr="0096358D" w:rsidRDefault="006D1C81" w:rsidP="006D1C8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Preparing to use</w:t>
            </w:r>
          </w:p>
        </w:tc>
        <w:tc>
          <w:tcPr>
            <w:tcW w:w="1485" w:type="dxa"/>
          </w:tcPr>
          <w:p w14:paraId="5BF87A1A" w14:textId="3F613224" w:rsidR="006D1C81" w:rsidRPr="0096358D" w:rsidRDefault="006D1C81" w:rsidP="006D1C81">
            <w:pPr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Never used</w:t>
            </w:r>
          </w:p>
        </w:tc>
      </w:tr>
      <w:tr w:rsidR="006D1C81" w:rsidRPr="0096358D" w14:paraId="75911E93" w14:textId="77777777" w:rsidTr="007B0E75">
        <w:tc>
          <w:tcPr>
            <w:tcW w:w="4500" w:type="dxa"/>
          </w:tcPr>
          <w:p w14:paraId="0D12CCB3" w14:textId="121F46DF" w:rsidR="006D1C81" w:rsidRPr="0096358D" w:rsidRDefault="00732ABD" w:rsidP="006D1C81">
            <w:pPr>
              <w:rPr>
                <w:rFonts w:ascii="Times New Roman" w:hAnsi="Times New Roman" w:cs="Times New Roman"/>
                <w:highlight w:val="yellow"/>
              </w:rPr>
            </w:pPr>
            <w:r w:rsidRPr="0096358D">
              <w:rPr>
                <w:rFonts w:ascii="Times New Roman" w:hAnsi="Times New Roman" w:cs="Times New Roman"/>
              </w:rPr>
              <w:t>Use</w:t>
            </w:r>
            <w:r w:rsidR="006D1C81" w:rsidRPr="0096358D">
              <w:rPr>
                <w:rFonts w:ascii="Times New Roman" w:hAnsi="Times New Roman" w:cs="Times New Roman"/>
              </w:rPr>
              <w:t xml:space="preserve"> metrics and reporting requirements that align with leadership, clinical, research, and health system priorities.</w:t>
            </w:r>
          </w:p>
        </w:tc>
        <w:tc>
          <w:tcPr>
            <w:tcW w:w="1485" w:type="dxa"/>
          </w:tcPr>
          <w:p w14:paraId="2543AE32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307E6C5D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D0FE819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1D712F82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6D1C81" w:rsidRPr="0096358D" w14:paraId="59550418" w14:textId="77777777" w:rsidTr="007B0E75">
        <w:tc>
          <w:tcPr>
            <w:tcW w:w="4500" w:type="dxa"/>
          </w:tcPr>
          <w:p w14:paraId="5B4EE7D5" w14:textId="3B6B6D2C" w:rsidR="006D1C81" w:rsidRPr="0096358D" w:rsidRDefault="006D1C81" w:rsidP="006D1C81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 xml:space="preserve">Identify outcomes valued by external stakeholders, including patients, policy makers, and funders.  </w:t>
            </w:r>
          </w:p>
        </w:tc>
        <w:tc>
          <w:tcPr>
            <w:tcW w:w="1485" w:type="dxa"/>
          </w:tcPr>
          <w:p w14:paraId="7D20CF16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6EB570BB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41B2ABF2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7F175BB3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6D1C81" w:rsidRPr="0096358D" w14:paraId="1315F4C4" w14:textId="77777777" w:rsidTr="007B0E75">
        <w:tc>
          <w:tcPr>
            <w:tcW w:w="4500" w:type="dxa"/>
          </w:tcPr>
          <w:p w14:paraId="02C9F6AC" w14:textId="2347F2D9" w:rsidR="006D1C81" w:rsidRPr="0096358D" w:rsidRDefault="006D1C81" w:rsidP="006D1C81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Design and adapt data collection and outcome reporting tools for tobacco treatment.</w:t>
            </w:r>
          </w:p>
        </w:tc>
        <w:tc>
          <w:tcPr>
            <w:tcW w:w="1485" w:type="dxa"/>
          </w:tcPr>
          <w:p w14:paraId="1908D138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024F15AF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2EFF97DE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5" w:type="dxa"/>
          </w:tcPr>
          <w:p w14:paraId="4F3699AA" w14:textId="77777777" w:rsidR="006D1C81" w:rsidRPr="0096358D" w:rsidRDefault="006D1C81" w:rsidP="006D1C8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1CECD10C" w14:textId="77777777" w:rsidR="00CF5182" w:rsidRPr="0096358D" w:rsidRDefault="00CF5182" w:rsidP="004A43FC">
      <w:pPr>
        <w:rPr>
          <w:rFonts w:ascii="Times New Roman" w:hAnsi="Times New Roman" w:cs="Times New Roman"/>
          <w:highlight w:val="yellow"/>
        </w:rPr>
      </w:pPr>
    </w:p>
    <w:p w14:paraId="6E60DC50" w14:textId="77777777" w:rsidR="00CF5182" w:rsidRPr="0096358D" w:rsidRDefault="00CF5182" w:rsidP="004A43FC">
      <w:pPr>
        <w:rPr>
          <w:rFonts w:ascii="Times New Roman" w:hAnsi="Times New Roman" w:cs="Times New Roman"/>
          <w:highlight w:val="yellow"/>
        </w:rPr>
      </w:pPr>
    </w:p>
    <w:p w14:paraId="1BD18CBB" w14:textId="6DFB5917" w:rsidR="00FD2C31" w:rsidRPr="007B0E75" w:rsidRDefault="00842C2E" w:rsidP="00362A49">
      <w:pPr>
        <w:pStyle w:val="Heading2"/>
        <w:rPr>
          <w:rFonts w:ascii="Times New Roman" w:hAnsi="Times New Roman" w:cs="Times New Roman"/>
          <w:b/>
          <w:sz w:val="22"/>
          <w:szCs w:val="22"/>
        </w:rPr>
      </w:pPr>
      <w:r w:rsidRPr="0096358D" w:rsidDel="00183345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7B0E75">
        <w:rPr>
          <w:rFonts w:ascii="Times New Roman" w:hAnsi="Times New Roman" w:cs="Times New Roman"/>
          <w:b/>
          <w:sz w:val="22"/>
          <w:szCs w:val="22"/>
        </w:rPr>
        <w:t>FINANCING STRATEGIES</w:t>
      </w:r>
    </w:p>
    <w:p w14:paraId="143B6A5C" w14:textId="1F6CC0D3" w:rsidR="004B6DE8" w:rsidRPr="0096358D" w:rsidRDefault="00785251" w:rsidP="006D1C81">
      <w:pPr>
        <w:pStyle w:val="ListParagraph"/>
        <w:numPr>
          <w:ilvl w:val="0"/>
          <w:numId w:val="20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Please</w:t>
      </w:r>
      <w:r w:rsidR="004B6DE8" w:rsidRPr="0096358D">
        <w:rPr>
          <w:rFonts w:ascii="Times New Roman" w:eastAsia="Times New Roman" w:hAnsi="Times New Roman" w:cs="Times New Roman"/>
        </w:rPr>
        <w:t xml:space="preserve"> </w:t>
      </w:r>
      <w:r w:rsidR="004719E0" w:rsidRPr="0096358D">
        <w:rPr>
          <w:rFonts w:ascii="Times New Roman" w:eastAsia="Times New Roman" w:hAnsi="Times New Roman" w:cs="Times New Roman"/>
        </w:rPr>
        <w:t xml:space="preserve">answer the following questions related to the </w:t>
      </w:r>
      <w:r w:rsidR="00B20AE2" w:rsidRPr="0096358D">
        <w:rPr>
          <w:rFonts w:ascii="Times New Roman" w:eastAsia="Times New Roman" w:hAnsi="Times New Roman" w:cs="Times New Roman"/>
          <w:u w:val="single"/>
        </w:rPr>
        <w:t>operational</w:t>
      </w:r>
      <w:r w:rsidR="00B20AE2" w:rsidRPr="0096358D">
        <w:rPr>
          <w:rFonts w:ascii="Times New Roman" w:eastAsia="Times New Roman" w:hAnsi="Times New Roman" w:cs="Times New Roman"/>
        </w:rPr>
        <w:t xml:space="preserve"> </w:t>
      </w:r>
      <w:r w:rsidR="004B6DE8" w:rsidRPr="0096358D">
        <w:rPr>
          <w:rFonts w:ascii="Times New Roman" w:eastAsia="Times New Roman" w:hAnsi="Times New Roman" w:cs="Times New Roman"/>
        </w:rPr>
        <w:t xml:space="preserve">budget </w:t>
      </w:r>
      <w:r w:rsidRPr="0096358D">
        <w:rPr>
          <w:rFonts w:ascii="Times New Roman" w:eastAsia="Times New Roman" w:hAnsi="Times New Roman" w:cs="Times New Roman"/>
        </w:rPr>
        <w:t xml:space="preserve">of the Tobacco Treatment Program </w:t>
      </w:r>
      <w:r w:rsidR="006C0642" w:rsidRPr="0096358D">
        <w:rPr>
          <w:rFonts w:ascii="Times New Roman" w:eastAsia="Times New Roman" w:hAnsi="Times New Roman" w:cs="Times New Roman"/>
        </w:rPr>
        <w:t>(TTP)</w:t>
      </w:r>
      <w:r w:rsidR="006D1C81" w:rsidRPr="0096358D">
        <w:rPr>
          <w:rFonts w:ascii="Times New Roman" w:eastAsia="Times New Roman" w:hAnsi="Times New Roman" w:cs="Times New Roman"/>
        </w:rPr>
        <w:t>. (Please round</w:t>
      </w:r>
      <w:r w:rsidR="006C0642" w:rsidRPr="0096358D">
        <w:rPr>
          <w:rFonts w:ascii="Times New Roman" w:eastAsia="Times New Roman" w:hAnsi="Times New Roman" w:cs="Times New Roman"/>
        </w:rPr>
        <w:t xml:space="preserve"> </w:t>
      </w:r>
      <w:r w:rsidR="004B6DE8" w:rsidRPr="0096358D">
        <w:rPr>
          <w:rFonts w:ascii="Times New Roman" w:eastAsia="Times New Roman" w:hAnsi="Times New Roman" w:cs="Times New Roman"/>
        </w:rPr>
        <w:t xml:space="preserve">to </w:t>
      </w:r>
      <w:r w:rsidR="006D1C81" w:rsidRPr="0096358D">
        <w:rPr>
          <w:rFonts w:ascii="Times New Roman" w:eastAsia="Times New Roman" w:hAnsi="Times New Roman" w:cs="Times New Roman"/>
        </w:rPr>
        <w:t xml:space="preserve">the </w:t>
      </w:r>
      <w:r w:rsidR="004B6DE8" w:rsidRPr="0096358D">
        <w:rPr>
          <w:rFonts w:ascii="Times New Roman" w:eastAsia="Times New Roman" w:hAnsi="Times New Roman" w:cs="Times New Roman"/>
        </w:rPr>
        <w:t>nearest $1,000</w:t>
      </w:r>
      <w:r w:rsidR="006D1C81" w:rsidRPr="0096358D">
        <w:rPr>
          <w:rFonts w:ascii="Times New Roman" w:eastAsia="Times New Roman" w:hAnsi="Times New Roman" w:cs="Times New Roman"/>
        </w:rPr>
        <w:t>.)</w:t>
      </w:r>
    </w:p>
    <w:p w14:paraId="2A2E222A" w14:textId="77777777" w:rsidR="006D1C81" w:rsidRPr="0096358D" w:rsidRDefault="006D1C81" w:rsidP="006D1C81">
      <w:pPr>
        <w:pStyle w:val="ListParagraph"/>
        <w:spacing w:after="0" w:line="252" w:lineRule="auto"/>
        <w:rPr>
          <w:rFonts w:ascii="Times New Roman" w:eastAsia="Times New Roman" w:hAnsi="Times New Roman" w:cs="Times New Roman"/>
        </w:rPr>
      </w:pPr>
    </w:p>
    <w:p w14:paraId="466C0724" w14:textId="1129AC93" w:rsidR="004B6DE8" w:rsidRPr="0096358D" w:rsidRDefault="004B6DE8" w:rsidP="007B0E75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What has been the highest annual budget for your TTP?</w:t>
      </w:r>
      <w:r w:rsidR="00160590" w:rsidRPr="0096358D">
        <w:rPr>
          <w:rFonts w:ascii="Times New Roman" w:hAnsi="Times New Roman" w:cs="Times New Roman"/>
        </w:rPr>
        <w:t xml:space="preserve"> </w:t>
      </w:r>
    </w:p>
    <w:p w14:paraId="06CE4AAA" w14:textId="3EDE099D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&lt; $50,000</w:t>
      </w:r>
    </w:p>
    <w:p w14:paraId="6723AA85" w14:textId="51962FA9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$50,000-$100,000</w:t>
      </w:r>
    </w:p>
    <w:p w14:paraId="09AF45DB" w14:textId="41FCC997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lastRenderedPageBreak/>
        <w:t>$100,000 - $250,000</w:t>
      </w:r>
    </w:p>
    <w:p w14:paraId="19CE7C07" w14:textId="4BC1EF50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$250,000 - $500,000</w:t>
      </w:r>
    </w:p>
    <w:p w14:paraId="6A06A04F" w14:textId="0726D934" w:rsidR="00732AB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&gt; $500,000</w:t>
      </w:r>
    </w:p>
    <w:p w14:paraId="712159A3" w14:textId="77777777" w:rsidR="007B0E75" w:rsidRPr="0096358D" w:rsidRDefault="007B0E75" w:rsidP="007B0E75">
      <w:pPr>
        <w:pStyle w:val="ListParagraph"/>
        <w:spacing w:after="0" w:line="240" w:lineRule="auto"/>
        <w:ind w:left="1800"/>
        <w:rPr>
          <w:rFonts w:ascii="Times New Roman" w:hAnsi="Times New Roman" w:cs="Times New Roman"/>
        </w:rPr>
      </w:pPr>
    </w:p>
    <w:p w14:paraId="395AC100" w14:textId="7CF8D158" w:rsidR="004B6DE8" w:rsidRPr="0096358D" w:rsidRDefault="004B6DE8" w:rsidP="007B0E75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What is the optimal annual budget for your TTP?</w:t>
      </w:r>
      <w:r w:rsidR="00160590" w:rsidRPr="0096358D">
        <w:rPr>
          <w:rFonts w:ascii="Times New Roman" w:hAnsi="Times New Roman" w:cs="Times New Roman"/>
        </w:rPr>
        <w:t xml:space="preserve"> </w:t>
      </w:r>
    </w:p>
    <w:p w14:paraId="17405415" w14:textId="77777777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&lt; $50,000</w:t>
      </w:r>
    </w:p>
    <w:p w14:paraId="19E663B3" w14:textId="77777777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$50,000-$100,000</w:t>
      </w:r>
    </w:p>
    <w:p w14:paraId="368B9B1A" w14:textId="77777777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$100,000 - $250,000</w:t>
      </w:r>
    </w:p>
    <w:p w14:paraId="24C9FC74" w14:textId="77777777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$250,000 - $500,000</w:t>
      </w:r>
    </w:p>
    <w:p w14:paraId="70841C58" w14:textId="667482E1" w:rsidR="00732AB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&gt; $500,000</w:t>
      </w:r>
    </w:p>
    <w:p w14:paraId="5BF8C2BC" w14:textId="77777777" w:rsidR="007B0E75" w:rsidRPr="0096358D" w:rsidRDefault="007B0E75" w:rsidP="007B0E75">
      <w:pPr>
        <w:pStyle w:val="ListParagraph"/>
        <w:spacing w:after="0" w:line="240" w:lineRule="auto"/>
        <w:ind w:left="1800"/>
        <w:rPr>
          <w:rFonts w:ascii="Times New Roman" w:hAnsi="Times New Roman" w:cs="Times New Roman"/>
        </w:rPr>
      </w:pPr>
    </w:p>
    <w:p w14:paraId="69AAFD6E" w14:textId="25DF9B33" w:rsidR="004B6DE8" w:rsidRPr="0096358D" w:rsidRDefault="00732ABD" w:rsidP="007B0E75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In 2023 (or its final year), how much additional funding do you think was needed to fully support your program and reach/treat patients?</w:t>
      </w:r>
    </w:p>
    <w:p w14:paraId="722C6D3C" w14:textId="77777777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&lt; $50,000</w:t>
      </w:r>
    </w:p>
    <w:p w14:paraId="2D677C2D" w14:textId="77777777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$50,000-$100,000</w:t>
      </w:r>
    </w:p>
    <w:p w14:paraId="76139B0B" w14:textId="77777777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$100,000 - $250,000</w:t>
      </w:r>
    </w:p>
    <w:p w14:paraId="692FE6E3" w14:textId="77777777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$250,000 - $500,000</w:t>
      </w:r>
    </w:p>
    <w:p w14:paraId="0E51C62D" w14:textId="3368229A" w:rsidR="00732ABD" w:rsidRPr="0096358D" w:rsidRDefault="00732ABD" w:rsidP="007B0E75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&gt; $500,000</w:t>
      </w:r>
    </w:p>
    <w:p w14:paraId="3A66FA6D" w14:textId="77777777" w:rsidR="00EE2447" w:rsidRPr="0096358D" w:rsidRDefault="00EE2447" w:rsidP="00EE2447">
      <w:pPr>
        <w:spacing w:line="252" w:lineRule="auto"/>
        <w:rPr>
          <w:rFonts w:ascii="Times New Roman" w:eastAsia="Times New Roman" w:hAnsi="Times New Roman" w:cs="Times New Roman"/>
        </w:rPr>
      </w:pPr>
    </w:p>
    <w:p w14:paraId="0C78349B" w14:textId="739CFF12" w:rsidR="00A028B2" w:rsidRPr="0096358D" w:rsidRDefault="00A028B2" w:rsidP="00C7300D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bCs/>
        </w:rPr>
      </w:pPr>
      <w:r w:rsidRPr="0096358D">
        <w:rPr>
          <w:rFonts w:ascii="Times New Roman" w:hAnsi="Times New Roman" w:cs="Times New Roman"/>
          <w:bCs/>
        </w:rPr>
        <w:t>For the current</w:t>
      </w:r>
      <w:r w:rsidR="00B20AE2" w:rsidRPr="0096358D">
        <w:rPr>
          <w:rFonts w:ascii="Times New Roman" w:hAnsi="Times New Roman" w:cs="Times New Roman"/>
          <w:bCs/>
        </w:rPr>
        <w:t xml:space="preserve"> TTP</w:t>
      </w:r>
      <w:r w:rsidR="00EC6445" w:rsidRPr="0096358D">
        <w:rPr>
          <w:rFonts w:ascii="Times New Roman" w:hAnsi="Times New Roman" w:cs="Times New Roman"/>
          <w:bCs/>
        </w:rPr>
        <w:t xml:space="preserve"> operational</w:t>
      </w:r>
      <w:r w:rsidRPr="0096358D">
        <w:rPr>
          <w:rFonts w:ascii="Times New Roman" w:hAnsi="Times New Roman" w:cs="Times New Roman"/>
          <w:bCs/>
        </w:rPr>
        <w:t xml:space="preserve"> budget year, estimate the </w:t>
      </w:r>
      <w:r w:rsidR="00564B6D" w:rsidRPr="0096358D">
        <w:rPr>
          <w:rFonts w:ascii="Times New Roman" w:hAnsi="Times New Roman" w:cs="Times New Roman"/>
          <w:bCs/>
        </w:rPr>
        <w:t>percentage</w:t>
      </w:r>
      <w:r w:rsidRPr="0096358D">
        <w:rPr>
          <w:rFonts w:ascii="Times New Roman" w:hAnsi="Times New Roman" w:cs="Times New Roman"/>
          <w:bCs/>
        </w:rPr>
        <w:t xml:space="preserve"> of </w:t>
      </w:r>
      <w:r w:rsidR="00EC6445" w:rsidRPr="0096358D">
        <w:rPr>
          <w:rFonts w:ascii="Times New Roman" w:hAnsi="Times New Roman" w:cs="Times New Roman"/>
          <w:bCs/>
        </w:rPr>
        <w:t>revenue</w:t>
      </w:r>
      <w:r w:rsidRPr="0096358D">
        <w:rPr>
          <w:rFonts w:ascii="Times New Roman" w:hAnsi="Times New Roman" w:cs="Times New Roman"/>
          <w:bCs/>
        </w:rPr>
        <w:t xml:space="preserve"> received from each of the following sources (must add to 100%)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285"/>
        <w:gridCol w:w="1345"/>
      </w:tblGrid>
      <w:tr w:rsidR="00564B6D" w:rsidRPr="0096358D" w14:paraId="0C897761" w14:textId="77777777" w:rsidTr="00564B6D">
        <w:trPr>
          <w:trHeight w:val="332"/>
        </w:trPr>
        <w:tc>
          <w:tcPr>
            <w:tcW w:w="7285" w:type="dxa"/>
          </w:tcPr>
          <w:p w14:paraId="2168F520" w14:textId="450805B1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</w:rPr>
              <w:t>Fee for service reimbursement</w:t>
            </w:r>
          </w:p>
        </w:tc>
        <w:tc>
          <w:tcPr>
            <w:tcW w:w="1345" w:type="dxa"/>
          </w:tcPr>
          <w:p w14:paraId="52907FF3" w14:textId="4912C5D7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  <w:bCs/>
              </w:rPr>
              <w:t>_____%</w:t>
            </w:r>
          </w:p>
        </w:tc>
      </w:tr>
      <w:tr w:rsidR="00564B6D" w:rsidRPr="0096358D" w14:paraId="1ED5AB30" w14:textId="77777777" w:rsidTr="00564B6D">
        <w:trPr>
          <w:trHeight w:val="323"/>
        </w:trPr>
        <w:tc>
          <w:tcPr>
            <w:tcW w:w="7285" w:type="dxa"/>
          </w:tcPr>
          <w:p w14:paraId="10B57F83" w14:textId="4E69BE4C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</w:rPr>
              <w:t>Bundled or episode-based payments</w:t>
            </w:r>
          </w:p>
        </w:tc>
        <w:tc>
          <w:tcPr>
            <w:tcW w:w="1345" w:type="dxa"/>
          </w:tcPr>
          <w:p w14:paraId="1DE96BB4" w14:textId="634F180C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  <w:bCs/>
              </w:rPr>
              <w:t>_____%</w:t>
            </w:r>
          </w:p>
        </w:tc>
      </w:tr>
      <w:tr w:rsidR="00564B6D" w:rsidRPr="0096358D" w14:paraId="58335BB1" w14:textId="77777777" w:rsidTr="00564B6D">
        <w:trPr>
          <w:trHeight w:val="350"/>
        </w:trPr>
        <w:tc>
          <w:tcPr>
            <w:tcW w:w="7285" w:type="dxa"/>
          </w:tcPr>
          <w:p w14:paraId="06151F44" w14:textId="6455979A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</w:rPr>
              <w:t>Institutional support</w:t>
            </w:r>
          </w:p>
        </w:tc>
        <w:tc>
          <w:tcPr>
            <w:tcW w:w="1345" w:type="dxa"/>
          </w:tcPr>
          <w:p w14:paraId="735D2A79" w14:textId="6C5A6EFB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  <w:bCs/>
              </w:rPr>
              <w:t>_____%</w:t>
            </w:r>
          </w:p>
        </w:tc>
      </w:tr>
      <w:tr w:rsidR="00564B6D" w:rsidRPr="0096358D" w14:paraId="1716A546" w14:textId="77777777" w:rsidTr="00564B6D">
        <w:trPr>
          <w:trHeight w:val="350"/>
        </w:trPr>
        <w:tc>
          <w:tcPr>
            <w:tcW w:w="7285" w:type="dxa"/>
          </w:tcPr>
          <w:p w14:paraId="45517954" w14:textId="42A5D320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</w:rPr>
              <w:t>Grant funding</w:t>
            </w:r>
          </w:p>
        </w:tc>
        <w:tc>
          <w:tcPr>
            <w:tcW w:w="1345" w:type="dxa"/>
          </w:tcPr>
          <w:p w14:paraId="61A87829" w14:textId="64607F3A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  <w:bCs/>
              </w:rPr>
              <w:t>_____%</w:t>
            </w:r>
          </w:p>
        </w:tc>
      </w:tr>
      <w:tr w:rsidR="00564B6D" w:rsidRPr="0096358D" w14:paraId="7C29D49B" w14:textId="77777777" w:rsidTr="00564B6D">
        <w:trPr>
          <w:trHeight w:val="350"/>
        </w:trPr>
        <w:tc>
          <w:tcPr>
            <w:tcW w:w="7285" w:type="dxa"/>
          </w:tcPr>
          <w:p w14:paraId="5ACF22E1" w14:textId="6EA146D8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</w:rPr>
              <w:t>Charitable philanthropic donations (e.g., NRT)</w:t>
            </w:r>
          </w:p>
        </w:tc>
        <w:tc>
          <w:tcPr>
            <w:tcW w:w="1345" w:type="dxa"/>
          </w:tcPr>
          <w:p w14:paraId="5779F145" w14:textId="64FDD193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  <w:bCs/>
              </w:rPr>
              <w:t>_____%</w:t>
            </w:r>
          </w:p>
        </w:tc>
      </w:tr>
      <w:tr w:rsidR="00564B6D" w:rsidRPr="0096358D" w14:paraId="2CE8FE84" w14:textId="77777777" w:rsidTr="00564B6D">
        <w:trPr>
          <w:trHeight w:val="350"/>
        </w:trPr>
        <w:tc>
          <w:tcPr>
            <w:tcW w:w="7285" w:type="dxa"/>
          </w:tcPr>
          <w:p w14:paraId="6BCE37C4" w14:textId="3C27AC9A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</w:rPr>
              <w:t>Other, specify _________</w:t>
            </w:r>
          </w:p>
        </w:tc>
        <w:tc>
          <w:tcPr>
            <w:tcW w:w="1345" w:type="dxa"/>
          </w:tcPr>
          <w:p w14:paraId="613E44F9" w14:textId="785DD7C1" w:rsidR="00564B6D" w:rsidRPr="0096358D" w:rsidRDefault="00564B6D" w:rsidP="00564B6D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96358D">
              <w:rPr>
                <w:rFonts w:ascii="Times New Roman" w:hAnsi="Times New Roman" w:cs="Times New Roman"/>
                <w:bCs/>
              </w:rPr>
              <w:t>_____%</w:t>
            </w:r>
          </w:p>
        </w:tc>
      </w:tr>
    </w:tbl>
    <w:p w14:paraId="7E259BA0" w14:textId="77777777" w:rsidR="00564B6D" w:rsidRPr="0096358D" w:rsidRDefault="00564B6D" w:rsidP="00564B6D">
      <w:pPr>
        <w:pStyle w:val="ListParagraph"/>
        <w:ind w:left="1440"/>
        <w:rPr>
          <w:rFonts w:ascii="Times New Roman" w:hAnsi="Times New Roman" w:cs="Times New Roman"/>
        </w:rPr>
      </w:pPr>
    </w:p>
    <w:p w14:paraId="69DD31CF" w14:textId="13400C0F" w:rsidR="004B6DE8" w:rsidRPr="0096358D" w:rsidRDefault="004B6DE8" w:rsidP="00390913">
      <w:pPr>
        <w:pStyle w:val="ListParagraph"/>
        <w:numPr>
          <w:ilvl w:val="0"/>
          <w:numId w:val="20"/>
        </w:numPr>
        <w:spacing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Wh</w:t>
      </w:r>
      <w:r w:rsidR="00732ABD" w:rsidRPr="0096358D">
        <w:rPr>
          <w:rFonts w:ascii="Times New Roman" w:eastAsia="Times New Roman" w:hAnsi="Times New Roman" w:cs="Times New Roman"/>
        </w:rPr>
        <w:t xml:space="preserve">ich providers in your health system bill for </w:t>
      </w:r>
      <w:r w:rsidRPr="0096358D">
        <w:rPr>
          <w:rFonts w:ascii="Times New Roman" w:eastAsia="Times New Roman" w:hAnsi="Times New Roman" w:cs="Times New Roman"/>
        </w:rPr>
        <w:t>fee for service reimbursement</w:t>
      </w:r>
      <w:r w:rsidR="00732ABD" w:rsidRPr="0096358D">
        <w:rPr>
          <w:rFonts w:ascii="Times New Roman" w:eastAsia="Times New Roman" w:hAnsi="Times New Roman" w:cs="Times New Roman"/>
        </w:rPr>
        <w:t xml:space="preserve"> for tobacco treatment services</w:t>
      </w:r>
      <w:r w:rsidRPr="0096358D">
        <w:rPr>
          <w:rFonts w:ascii="Times New Roman" w:eastAsia="Times New Roman" w:hAnsi="Times New Roman" w:cs="Times New Roman"/>
        </w:rPr>
        <w:t>? Select all that apply</w:t>
      </w:r>
      <w:r w:rsidR="00564B6D" w:rsidRPr="0096358D">
        <w:rPr>
          <w:rFonts w:ascii="Times New Roman" w:eastAsia="Times New Roman" w:hAnsi="Times New Roman" w:cs="Times New Roman"/>
        </w:rPr>
        <w:t>.</w:t>
      </w:r>
    </w:p>
    <w:p w14:paraId="65CCAF7C" w14:textId="77777777" w:rsidR="004B6DE8" w:rsidRPr="0096358D" w:rsidRDefault="004B6DE8" w:rsidP="00EE2447">
      <w:pPr>
        <w:pStyle w:val="ListParagraph"/>
        <w:numPr>
          <w:ilvl w:val="1"/>
          <w:numId w:val="24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Psychologist</w:t>
      </w:r>
    </w:p>
    <w:p w14:paraId="7875075A" w14:textId="54E1A02A" w:rsidR="004B6DE8" w:rsidRPr="0096358D" w:rsidRDefault="004B6DE8" w:rsidP="00EE2447">
      <w:pPr>
        <w:pStyle w:val="ListParagraph"/>
        <w:numPr>
          <w:ilvl w:val="1"/>
          <w:numId w:val="24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Tobacco treatment specialist</w:t>
      </w:r>
    </w:p>
    <w:p w14:paraId="6ECA4625" w14:textId="31157DA5" w:rsidR="003224F0" w:rsidRPr="0096358D" w:rsidRDefault="003224F0" w:rsidP="00EE2447">
      <w:pPr>
        <w:pStyle w:val="ListParagraph"/>
        <w:numPr>
          <w:ilvl w:val="1"/>
          <w:numId w:val="24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Pharmacist</w:t>
      </w:r>
    </w:p>
    <w:p w14:paraId="208200E7" w14:textId="463813EE" w:rsidR="001F69DD" w:rsidRPr="0096358D" w:rsidRDefault="001F69DD" w:rsidP="00EE2447">
      <w:pPr>
        <w:pStyle w:val="ListParagraph"/>
        <w:numPr>
          <w:ilvl w:val="1"/>
          <w:numId w:val="24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Physician</w:t>
      </w:r>
    </w:p>
    <w:p w14:paraId="70616EE5" w14:textId="6882951A" w:rsidR="00576227" w:rsidRPr="0096358D" w:rsidRDefault="00576227" w:rsidP="00EE2447">
      <w:pPr>
        <w:pStyle w:val="ListParagraph"/>
        <w:numPr>
          <w:ilvl w:val="1"/>
          <w:numId w:val="24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Social Worker</w:t>
      </w:r>
    </w:p>
    <w:p w14:paraId="150E6D2B" w14:textId="14F9E8C7" w:rsidR="001F69DD" w:rsidRPr="0096358D" w:rsidRDefault="001F69DD" w:rsidP="00EE2447">
      <w:pPr>
        <w:pStyle w:val="ListParagraph"/>
        <w:numPr>
          <w:ilvl w:val="1"/>
          <w:numId w:val="24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 xml:space="preserve">Advanced Practice Provider (Nurse Practitioner, Physician Assistant) </w:t>
      </w:r>
    </w:p>
    <w:p w14:paraId="3E3D2360" w14:textId="437DD37F" w:rsidR="003224F0" w:rsidRPr="0096358D" w:rsidRDefault="003224F0" w:rsidP="00EE2447">
      <w:pPr>
        <w:pStyle w:val="ListParagraph"/>
        <w:numPr>
          <w:ilvl w:val="1"/>
          <w:numId w:val="24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Other __________________</w:t>
      </w:r>
    </w:p>
    <w:p w14:paraId="32E7DA08" w14:textId="77777777" w:rsidR="00576227" w:rsidRPr="0096358D" w:rsidRDefault="00576227" w:rsidP="00390913">
      <w:pPr>
        <w:pStyle w:val="ListParagraph"/>
        <w:spacing w:after="0" w:line="252" w:lineRule="auto"/>
        <w:rPr>
          <w:rFonts w:ascii="Times New Roman" w:eastAsia="Times New Roman" w:hAnsi="Times New Roman" w:cs="Times New Roman"/>
        </w:rPr>
      </w:pPr>
    </w:p>
    <w:p w14:paraId="4D279A0F" w14:textId="1CB356E0" w:rsidR="00842C2E" w:rsidRPr="0096358D" w:rsidRDefault="00576227" w:rsidP="00842C2E">
      <w:pPr>
        <w:pStyle w:val="ListParagraph"/>
        <w:numPr>
          <w:ilvl w:val="0"/>
          <w:numId w:val="20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 xml:space="preserve">What services </w:t>
      </w:r>
      <w:r w:rsidR="00B20AE2" w:rsidRPr="0096358D">
        <w:rPr>
          <w:rFonts w:ascii="Times New Roman" w:eastAsia="Times New Roman" w:hAnsi="Times New Roman" w:cs="Times New Roman"/>
        </w:rPr>
        <w:t>or</w:t>
      </w:r>
      <w:r w:rsidRPr="0096358D">
        <w:rPr>
          <w:rFonts w:ascii="Times New Roman" w:eastAsia="Times New Roman" w:hAnsi="Times New Roman" w:cs="Times New Roman"/>
        </w:rPr>
        <w:t xml:space="preserve"> personnel are </w:t>
      </w:r>
      <w:r w:rsidRPr="0096358D">
        <w:rPr>
          <w:rFonts w:ascii="Times New Roman" w:eastAsia="Times New Roman" w:hAnsi="Times New Roman" w:cs="Times New Roman"/>
          <w:b/>
        </w:rPr>
        <w:t>not</w:t>
      </w:r>
      <w:r w:rsidRPr="0096358D">
        <w:rPr>
          <w:rFonts w:ascii="Times New Roman" w:eastAsia="Times New Roman" w:hAnsi="Times New Roman" w:cs="Times New Roman"/>
        </w:rPr>
        <w:t xml:space="preserve"> funded through the </w:t>
      </w:r>
      <w:r w:rsidR="00B20AE2" w:rsidRPr="0096358D">
        <w:rPr>
          <w:rFonts w:ascii="Times New Roman" w:eastAsia="Times New Roman" w:hAnsi="Times New Roman" w:cs="Times New Roman"/>
        </w:rPr>
        <w:t xml:space="preserve">operational TTP budget </w:t>
      </w:r>
      <w:r w:rsidRPr="0096358D">
        <w:rPr>
          <w:rFonts w:ascii="Times New Roman" w:eastAsia="Times New Roman" w:hAnsi="Times New Roman" w:cs="Times New Roman"/>
        </w:rPr>
        <w:t>but support the TTP</w:t>
      </w:r>
      <w:r w:rsidR="00564B6D" w:rsidRPr="0096358D">
        <w:rPr>
          <w:rFonts w:ascii="Times New Roman" w:eastAsia="Times New Roman" w:hAnsi="Times New Roman" w:cs="Times New Roman"/>
        </w:rPr>
        <w:t>?</w:t>
      </w:r>
      <w:r w:rsidR="00B20AE2" w:rsidRPr="0096358D">
        <w:rPr>
          <w:rFonts w:ascii="Times New Roman" w:eastAsia="Times New Roman" w:hAnsi="Times New Roman" w:cs="Times New Roman"/>
        </w:rPr>
        <w:t xml:space="preserve"> </w:t>
      </w:r>
      <w:r w:rsidR="00564B6D" w:rsidRPr="0096358D">
        <w:rPr>
          <w:rFonts w:ascii="Times New Roman" w:eastAsia="Times New Roman" w:hAnsi="Times New Roman" w:cs="Times New Roman"/>
        </w:rPr>
        <w:t>S</w:t>
      </w:r>
      <w:r w:rsidR="00B20AE2" w:rsidRPr="0096358D">
        <w:rPr>
          <w:rFonts w:ascii="Times New Roman" w:eastAsia="Times New Roman" w:hAnsi="Times New Roman" w:cs="Times New Roman"/>
        </w:rPr>
        <w:t>elect all that apply</w:t>
      </w:r>
      <w:r w:rsidR="00564B6D" w:rsidRPr="0096358D">
        <w:rPr>
          <w:rFonts w:ascii="Times New Roman" w:eastAsia="Times New Roman" w:hAnsi="Times New Roman" w:cs="Times New Roman"/>
        </w:rPr>
        <w:t>.</w:t>
      </w:r>
    </w:p>
    <w:p w14:paraId="348D77AF" w14:textId="77777777" w:rsidR="00EE2447" w:rsidRPr="0096358D" w:rsidRDefault="00842C2E" w:rsidP="00EE2447">
      <w:pPr>
        <w:pStyle w:val="ListParagraph"/>
        <w:numPr>
          <w:ilvl w:val="0"/>
          <w:numId w:val="26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Reporting</w:t>
      </w:r>
    </w:p>
    <w:p w14:paraId="66889D8A" w14:textId="77777777" w:rsidR="00EE2447" w:rsidRPr="0096358D" w:rsidRDefault="00842C2E" w:rsidP="00EE2447">
      <w:pPr>
        <w:pStyle w:val="ListParagraph"/>
        <w:numPr>
          <w:ilvl w:val="0"/>
          <w:numId w:val="26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 xml:space="preserve">IT </w:t>
      </w:r>
      <w:r w:rsidR="00576227" w:rsidRPr="0096358D">
        <w:rPr>
          <w:rFonts w:ascii="Times New Roman" w:eastAsia="Times New Roman" w:hAnsi="Times New Roman" w:cs="Times New Roman"/>
        </w:rPr>
        <w:t>services</w:t>
      </w:r>
    </w:p>
    <w:p w14:paraId="42E9C998" w14:textId="77777777" w:rsidR="00EE2447" w:rsidRPr="0096358D" w:rsidRDefault="00576227" w:rsidP="00EE2447">
      <w:pPr>
        <w:pStyle w:val="ListParagraph"/>
        <w:numPr>
          <w:ilvl w:val="0"/>
          <w:numId w:val="26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 xml:space="preserve">Faculty </w:t>
      </w:r>
    </w:p>
    <w:p w14:paraId="4A16D96A" w14:textId="77777777" w:rsidR="00EE2447" w:rsidRPr="0096358D" w:rsidRDefault="00B20AE2" w:rsidP="00EE2447">
      <w:pPr>
        <w:pStyle w:val="ListParagraph"/>
        <w:numPr>
          <w:ilvl w:val="0"/>
          <w:numId w:val="26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TTP staff</w:t>
      </w:r>
    </w:p>
    <w:p w14:paraId="752A5DA5" w14:textId="77777777" w:rsidR="00EE2447" w:rsidRPr="0096358D" w:rsidRDefault="00B20AE2" w:rsidP="00EE2447">
      <w:pPr>
        <w:pStyle w:val="ListParagraph"/>
        <w:numPr>
          <w:ilvl w:val="0"/>
          <w:numId w:val="26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 xml:space="preserve">Marketing and Communications </w:t>
      </w:r>
    </w:p>
    <w:p w14:paraId="131DF150" w14:textId="77777777" w:rsidR="00EE2447" w:rsidRPr="0096358D" w:rsidRDefault="00B20AE2" w:rsidP="00EE2447">
      <w:pPr>
        <w:pStyle w:val="ListParagraph"/>
        <w:numPr>
          <w:ilvl w:val="0"/>
          <w:numId w:val="26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Dedicated Office Space</w:t>
      </w:r>
    </w:p>
    <w:p w14:paraId="7ED7C858" w14:textId="26833892" w:rsidR="00B20AE2" w:rsidRPr="0096358D" w:rsidRDefault="00B20AE2" w:rsidP="00EE2447">
      <w:pPr>
        <w:pStyle w:val="ListParagraph"/>
        <w:numPr>
          <w:ilvl w:val="0"/>
          <w:numId w:val="26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lastRenderedPageBreak/>
        <w:t>Equipment</w:t>
      </w:r>
    </w:p>
    <w:p w14:paraId="3A9DE977" w14:textId="5EA0C792" w:rsidR="00576227" w:rsidRPr="0096358D" w:rsidRDefault="00576227" w:rsidP="00EE2447">
      <w:pPr>
        <w:pStyle w:val="ListParagraph"/>
        <w:numPr>
          <w:ilvl w:val="1"/>
          <w:numId w:val="24"/>
        </w:numPr>
        <w:spacing w:after="0" w:line="252" w:lineRule="auto"/>
        <w:rPr>
          <w:rFonts w:ascii="Times New Roman" w:eastAsia="Times New Roman" w:hAnsi="Times New Roman" w:cs="Times New Roman"/>
        </w:rPr>
      </w:pPr>
      <w:r w:rsidRPr="0096358D">
        <w:rPr>
          <w:rFonts w:ascii="Times New Roman" w:eastAsia="Times New Roman" w:hAnsi="Times New Roman" w:cs="Times New Roman"/>
        </w:rPr>
        <w:t>Other: _____________________</w:t>
      </w:r>
    </w:p>
    <w:p w14:paraId="1F7D0B6D" w14:textId="77777777" w:rsidR="00A028B2" w:rsidRPr="0096358D" w:rsidRDefault="00A028B2" w:rsidP="00390913">
      <w:pPr>
        <w:pStyle w:val="ListParagraph"/>
        <w:ind w:left="1440"/>
        <w:rPr>
          <w:rFonts w:ascii="Times New Roman" w:hAnsi="Times New Roman" w:cs="Times New Roman"/>
        </w:rPr>
      </w:pPr>
    </w:p>
    <w:p w14:paraId="4A9687D3" w14:textId="77974DD7" w:rsidR="00FD2C31" w:rsidRPr="0096358D" w:rsidRDefault="00FD2C31" w:rsidP="00FD2C31">
      <w:pPr>
        <w:pStyle w:val="Heading2"/>
        <w:rPr>
          <w:rFonts w:ascii="Times New Roman" w:hAnsi="Times New Roman" w:cs="Times New Roman"/>
          <w:b/>
          <w:sz w:val="22"/>
          <w:szCs w:val="22"/>
        </w:rPr>
      </w:pPr>
      <w:bookmarkStart w:id="2" w:name="_Hlk150176593"/>
      <w:r w:rsidRPr="0096358D">
        <w:rPr>
          <w:rFonts w:ascii="Times New Roman" w:hAnsi="Times New Roman" w:cs="Times New Roman"/>
          <w:b/>
          <w:sz w:val="22"/>
          <w:szCs w:val="22"/>
        </w:rPr>
        <w:t>OUTCOMES</w:t>
      </w:r>
    </w:p>
    <w:p w14:paraId="29F7C696" w14:textId="10D74477" w:rsidR="00EA1838" w:rsidRPr="005D04A3" w:rsidRDefault="26C411D2" w:rsidP="007B0E75">
      <w:pPr>
        <w:rPr>
          <w:rFonts w:ascii="Times New Roman" w:hAnsi="Times New Roman" w:cs="Times New Roman"/>
          <w:b/>
          <w:bCs/>
        </w:rPr>
      </w:pPr>
      <w:r w:rsidRPr="005D04A3">
        <w:rPr>
          <w:rFonts w:ascii="Times New Roman" w:hAnsi="Times New Roman" w:cs="Times New Roman"/>
          <w:b/>
          <w:bCs/>
        </w:rPr>
        <w:t xml:space="preserve">Select the choice that best describes </w:t>
      </w:r>
      <w:r w:rsidR="00D75291" w:rsidRPr="005D04A3">
        <w:rPr>
          <w:rFonts w:ascii="Times New Roman" w:hAnsi="Times New Roman" w:cs="Times New Roman"/>
          <w:b/>
          <w:bCs/>
        </w:rPr>
        <w:t xml:space="preserve">your current </w:t>
      </w:r>
      <w:r w:rsidRPr="005D04A3">
        <w:rPr>
          <w:rFonts w:ascii="Times New Roman" w:hAnsi="Times New Roman" w:cs="Times New Roman"/>
          <w:b/>
          <w:bCs/>
        </w:rPr>
        <w:t>monitoring of the following tobacco treatment program (TTP) metrics:</w:t>
      </w:r>
    </w:p>
    <w:p w14:paraId="1A554508" w14:textId="71DAFDAD" w:rsidR="00E51191" w:rsidRPr="007B0E75" w:rsidRDefault="00E51191" w:rsidP="007B0E7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B0E75">
        <w:rPr>
          <w:rFonts w:ascii="Times New Roman" w:hAnsi="Times New Roman" w:cs="Times New Roman"/>
        </w:rPr>
        <w:t xml:space="preserve">Tobacco Use </w:t>
      </w:r>
    </w:p>
    <w:p w14:paraId="5446052B" w14:textId="28D4FEEB" w:rsidR="00E51191" w:rsidRPr="0096358D" w:rsidRDefault="00E51191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continue to assess tobacco use status (i.e., </w:t>
      </w:r>
      <w:r w:rsidR="00D75291" w:rsidRPr="0096358D">
        <w:rPr>
          <w:rFonts w:ascii="Times New Roman" w:hAnsi="Times New Roman" w:cs="Times New Roman"/>
        </w:rPr>
        <w:t>c</w:t>
      </w:r>
      <w:r w:rsidRPr="0096358D">
        <w:rPr>
          <w:rFonts w:ascii="Times New Roman" w:hAnsi="Times New Roman" w:cs="Times New Roman"/>
        </w:rPr>
        <w:t>ancer patients screened for tobacco use, among all cancer patients).</w:t>
      </w:r>
    </w:p>
    <w:p w14:paraId="1D41247B" w14:textId="11C90CE3" w:rsidR="00E51191" w:rsidRPr="0096358D" w:rsidRDefault="00E51191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</w:t>
      </w:r>
      <w:r w:rsidR="00D75291" w:rsidRPr="0096358D">
        <w:rPr>
          <w:rFonts w:ascii="Times New Roman" w:hAnsi="Times New Roman" w:cs="Times New Roman"/>
        </w:rPr>
        <w:t>assess</w:t>
      </w:r>
      <w:r w:rsidRPr="0096358D">
        <w:rPr>
          <w:rFonts w:ascii="Times New Roman" w:hAnsi="Times New Roman" w:cs="Times New Roman"/>
        </w:rPr>
        <w:t xml:space="preserve"> tobacco use status using a different format.</w:t>
      </w:r>
    </w:p>
    <w:p w14:paraId="67213EB3" w14:textId="1BF9D863" w:rsidR="00E51191" w:rsidRPr="0096358D" w:rsidRDefault="00E51191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do not currently </w:t>
      </w:r>
      <w:r w:rsidR="00D75291" w:rsidRPr="0096358D">
        <w:rPr>
          <w:rFonts w:ascii="Times New Roman" w:hAnsi="Times New Roman" w:cs="Times New Roman"/>
        </w:rPr>
        <w:t xml:space="preserve">assess </w:t>
      </w:r>
      <w:r w:rsidRPr="0096358D">
        <w:rPr>
          <w:rFonts w:ascii="Times New Roman" w:hAnsi="Times New Roman" w:cs="Times New Roman"/>
        </w:rPr>
        <w:t>tobacco use status.</w:t>
      </w:r>
    </w:p>
    <w:p w14:paraId="016F45D4" w14:textId="77777777" w:rsidR="00E51191" w:rsidRPr="007B0E75" w:rsidRDefault="00E51191" w:rsidP="007B0E7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B0E75">
        <w:rPr>
          <w:rFonts w:ascii="Times New Roman" w:hAnsi="Times New Roman" w:cs="Times New Roman"/>
        </w:rPr>
        <w:t>TTP Referral</w:t>
      </w:r>
    </w:p>
    <w:p w14:paraId="24D67F9A" w14:textId="6A1D607D" w:rsidR="00E51191" w:rsidRPr="0096358D" w:rsidRDefault="00E51191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We continue to assess TTP referral</w:t>
      </w:r>
      <w:r w:rsidR="00D75291" w:rsidRPr="0096358D">
        <w:rPr>
          <w:rFonts w:ascii="Times New Roman" w:hAnsi="Times New Roman" w:cs="Times New Roman"/>
        </w:rPr>
        <w:t>s</w:t>
      </w:r>
      <w:r w:rsidRPr="0096358D">
        <w:rPr>
          <w:rFonts w:ascii="Times New Roman" w:hAnsi="Times New Roman" w:cs="Times New Roman"/>
        </w:rPr>
        <w:t xml:space="preserve"> (i.e., </w:t>
      </w:r>
      <w:r w:rsidR="00D75291" w:rsidRPr="0096358D">
        <w:rPr>
          <w:rFonts w:ascii="Times New Roman" w:hAnsi="Times New Roman" w:cs="Times New Roman"/>
        </w:rPr>
        <w:t>s</w:t>
      </w:r>
      <w:r w:rsidRPr="0096358D">
        <w:rPr>
          <w:rFonts w:ascii="Times New Roman" w:hAnsi="Times New Roman" w:cs="Times New Roman"/>
        </w:rPr>
        <w:t>mokers referred to tobacco treatment, among all cancer patients who smoke).</w:t>
      </w:r>
    </w:p>
    <w:p w14:paraId="53EA0984" w14:textId="4A18BE4A" w:rsidR="00E51191" w:rsidRPr="0096358D" w:rsidRDefault="00E51191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do not currently </w:t>
      </w:r>
      <w:r w:rsidR="00C405B5" w:rsidRPr="0096358D">
        <w:rPr>
          <w:rFonts w:ascii="Times New Roman" w:hAnsi="Times New Roman" w:cs="Times New Roman"/>
        </w:rPr>
        <w:t>assess</w:t>
      </w:r>
      <w:r w:rsidRPr="0096358D">
        <w:rPr>
          <w:rFonts w:ascii="Times New Roman" w:hAnsi="Times New Roman" w:cs="Times New Roman"/>
        </w:rPr>
        <w:t xml:space="preserve"> TTP referral</w:t>
      </w:r>
      <w:r w:rsidR="00D75291" w:rsidRPr="0096358D">
        <w:rPr>
          <w:rFonts w:ascii="Times New Roman" w:hAnsi="Times New Roman" w:cs="Times New Roman"/>
        </w:rPr>
        <w:t>s</w:t>
      </w:r>
      <w:r w:rsidRPr="0096358D">
        <w:rPr>
          <w:rFonts w:ascii="Times New Roman" w:hAnsi="Times New Roman" w:cs="Times New Roman"/>
        </w:rPr>
        <w:t>.</w:t>
      </w:r>
    </w:p>
    <w:p w14:paraId="5907C674" w14:textId="03C0E346" w:rsidR="00E51191" w:rsidRPr="0096358D" w:rsidRDefault="00E51191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</w:t>
      </w:r>
      <w:r w:rsidR="00082046" w:rsidRPr="0096358D">
        <w:rPr>
          <w:rFonts w:ascii="Times New Roman" w:hAnsi="Times New Roman" w:cs="Times New Roman"/>
        </w:rPr>
        <w:t>assess</w:t>
      </w:r>
      <w:r w:rsidRPr="0096358D">
        <w:rPr>
          <w:rFonts w:ascii="Times New Roman" w:hAnsi="Times New Roman" w:cs="Times New Roman"/>
        </w:rPr>
        <w:t xml:space="preserve"> TTP referral</w:t>
      </w:r>
      <w:r w:rsidR="00D75291" w:rsidRPr="0096358D">
        <w:rPr>
          <w:rFonts w:ascii="Times New Roman" w:hAnsi="Times New Roman" w:cs="Times New Roman"/>
        </w:rPr>
        <w:t>s</w:t>
      </w:r>
      <w:r w:rsidRPr="0096358D">
        <w:rPr>
          <w:rFonts w:ascii="Times New Roman" w:hAnsi="Times New Roman" w:cs="Times New Roman"/>
        </w:rPr>
        <w:t xml:space="preserve"> using a different format.</w:t>
      </w:r>
    </w:p>
    <w:p w14:paraId="523EDC9C" w14:textId="5B655201" w:rsidR="00FD2C31" w:rsidRPr="007B0E75" w:rsidRDefault="26C411D2" w:rsidP="007B0E7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B0E75">
        <w:rPr>
          <w:rFonts w:ascii="Times New Roman" w:hAnsi="Times New Roman" w:cs="Times New Roman"/>
        </w:rPr>
        <w:t xml:space="preserve">Reach </w:t>
      </w:r>
    </w:p>
    <w:p w14:paraId="3F76A6B1" w14:textId="54D492D4" w:rsidR="26C411D2" w:rsidRPr="0096358D" w:rsidRDefault="26C411D2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continue to use the C3I </w:t>
      </w:r>
      <w:r w:rsidR="008A3A1A" w:rsidRPr="0096358D">
        <w:rPr>
          <w:rFonts w:ascii="Times New Roman" w:hAnsi="Times New Roman" w:cs="Times New Roman"/>
        </w:rPr>
        <w:t>definition</w:t>
      </w:r>
      <w:r w:rsidRPr="0096358D">
        <w:rPr>
          <w:rFonts w:ascii="Times New Roman" w:hAnsi="Times New Roman" w:cs="Times New Roman"/>
        </w:rPr>
        <w:t xml:space="preserve"> to assess TTP reach (</w:t>
      </w:r>
      <w:r w:rsidR="008A3A1A" w:rsidRPr="0096358D">
        <w:rPr>
          <w:rFonts w:ascii="Times New Roman" w:hAnsi="Times New Roman" w:cs="Times New Roman"/>
        </w:rPr>
        <w:t>i.e.,</w:t>
      </w:r>
      <w:r w:rsidRPr="0096358D">
        <w:rPr>
          <w:rFonts w:ascii="Times New Roman" w:hAnsi="Times New Roman" w:cs="Times New Roman"/>
        </w:rPr>
        <w:t xml:space="preserve"> </w:t>
      </w:r>
      <w:r w:rsidR="00D75291" w:rsidRPr="0096358D">
        <w:rPr>
          <w:rFonts w:ascii="Times New Roman" w:hAnsi="Times New Roman" w:cs="Times New Roman"/>
        </w:rPr>
        <w:t>p</w:t>
      </w:r>
      <w:r w:rsidRPr="0096358D">
        <w:rPr>
          <w:rFonts w:ascii="Times New Roman" w:hAnsi="Times New Roman" w:cs="Times New Roman"/>
        </w:rPr>
        <w:t>atients receiving tobacco treatment, among all cancer patients who smoke).</w:t>
      </w:r>
    </w:p>
    <w:p w14:paraId="2CA34134" w14:textId="671CAA09" w:rsidR="0048772A" w:rsidRPr="0096358D" w:rsidRDefault="0048772A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</w:t>
      </w:r>
      <w:r w:rsidR="00082046" w:rsidRPr="0096358D">
        <w:rPr>
          <w:rFonts w:ascii="Times New Roman" w:hAnsi="Times New Roman" w:cs="Times New Roman"/>
        </w:rPr>
        <w:t>assess</w:t>
      </w:r>
      <w:r w:rsidRPr="0096358D">
        <w:rPr>
          <w:rFonts w:ascii="Times New Roman" w:hAnsi="Times New Roman" w:cs="Times New Roman"/>
        </w:rPr>
        <w:t xml:space="preserve"> TTP reach using a different format.</w:t>
      </w:r>
    </w:p>
    <w:p w14:paraId="76C247CC" w14:textId="55A079C7" w:rsidR="00046E68" w:rsidRPr="0096358D" w:rsidRDefault="00046E68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do not currently </w:t>
      </w:r>
      <w:r w:rsidR="00082046" w:rsidRPr="0096358D">
        <w:rPr>
          <w:rFonts w:ascii="Times New Roman" w:hAnsi="Times New Roman" w:cs="Times New Roman"/>
        </w:rPr>
        <w:t>assess</w:t>
      </w:r>
      <w:r w:rsidRPr="0096358D">
        <w:rPr>
          <w:rFonts w:ascii="Times New Roman" w:hAnsi="Times New Roman" w:cs="Times New Roman"/>
        </w:rPr>
        <w:t xml:space="preserve"> TTP reach.</w:t>
      </w:r>
    </w:p>
    <w:p w14:paraId="209195EA" w14:textId="39BC2F73" w:rsidR="00EA1838" w:rsidRPr="007B0E75" w:rsidRDefault="26C411D2" w:rsidP="007B0E7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B0E75">
        <w:rPr>
          <w:rFonts w:ascii="Times New Roman" w:hAnsi="Times New Roman" w:cs="Times New Roman"/>
        </w:rPr>
        <w:t xml:space="preserve">Effectiveness </w:t>
      </w:r>
    </w:p>
    <w:p w14:paraId="74305CB2" w14:textId="11233B45" w:rsidR="0048772A" w:rsidRPr="0096358D" w:rsidRDefault="0048772A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continue to use the C3I definition to assess TTP effectiveness (i.e., </w:t>
      </w:r>
      <w:r w:rsidR="00D75291" w:rsidRPr="0096358D">
        <w:rPr>
          <w:rFonts w:ascii="Times New Roman" w:hAnsi="Times New Roman" w:cs="Times New Roman"/>
        </w:rPr>
        <w:t>p</w:t>
      </w:r>
      <w:r w:rsidRPr="0096358D">
        <w:rPr>
          <w:rFonts w:ascii="Times New Roman" w:hAnsi="Times New Roman" w:cs="Times New Roman"/>
        </w:rPr>
        <w:t>atients who achieve abstinence at 6 months, among all cancer patients enrolled).</w:t>
      </w:r>
    </w:p>
    <w:p w14:paraId="6E32A44D" w14:textId="77777777" w:rsidR="00E51191" w:rsidRPr="0096358D" w:rsidRDefault="0048772A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>We assess TTP effectiveness using a different format.</w:t>
      </w:r>
      <w:r w:rsidR="00E51191" w:rsidRPr="0096358D">
        <w:rPr>
          <w:rFonts w:ascii="Times New Roman" w:hAnsi="Times New Roman" w:cs="Times New Roman"/>
        </w:rPr>
        <w:t xml:space="preserve"> </w:t>
      </w:r>
    </w:p>
    <w:p w14:paraId="75500FBC" w14:textId="46E67EB8" w:rsidR="0048772A" w:rsidRPr="0096358D" w:rsidRDefault="00E51191" w:rsidP="007B0E7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t xml:space="preserve">We do not currently </w:t>
      </w:r>
      <w:r w:rsidR="00082046" w:rsidRPr="0096358D">
        <w:rPr>
          <w:rFonts w:ascii="Times New Roman" w:hAnsi="Times New Roman" w:cs="Times New Roman"/>
        </w:rPr>
        <w:t>assess</w:t>
      </w:r>
      <w:r w:rsidRPr="0096358D">
        <w:rPr>
          <w:rFonts w:ascii="Times New Roman" w:hAnsi="Times New Roman" w:cs="Times New Roman"/>
        </w:rPr>
        <w:t xml:space="preserve"> TTP effectiveness.</w:t>
      </w:r>
      <w:bookmarkEnd w:id="2"/>
    </w:p>
    <w:p w14:paraId="7F5B9715" w14:textId="77777777" w:rsidR="00057A80" w:rsidRPr="0096358D" w:rsidRDefault="00057A80" w:rsidP="00390913">
      <w:pPr>
        <w:pStyle w:val="ListParagraph"/>
        <w:rPr>
          <w:rFonts w:ascii="Times New Roman" w:hAnsi="Times New Roman" w:cs="Times New Roman"/>
        </w:rPr>
      </w:pPr>
    </w:p>
    <w:p w14:paraId="79BD62ED" w14:textId="10506B9C" w:rsidR="00D54AEC" w:rsidRPr="005D04A3" w:rsidRDefault="0096797B" w:rsidP="007B0E75">
      <w:pPr>
        <w:rPr>
          <w:rFonts w:ascii="Times New Roman" w:hAnsi="Times New Roman" w:cs="Times New Roman"/>
          <w:b/>
          <w:bCs/>
        </w:rPr>
      </w:pPr>
      <w:r w:rsidRPr="005D04A3">
        <w:rPr>
          <w:rStyle w:val="ui-provider"/>
          <w:rFonts w:ascii="Times New Roman" w:hAnsi="Times New Roman" w:cs="Times New Roman"/>
          <w:b/>
          <w:bCs/>
        </w:rPr>
        <w:t xml:space="preserve">Please describe the implementation and expansion of your tobacco treatment by entering the number of clinics </w:t>
      </w:r>
      <w:proofErr w:type="gramStart"/>
      <w:r w:rsidRPr="005D04A3">
        <w:rPr>
          <w:rStyle w:val="ui-provider"/>
          <w:rFonts w:ascii="Times New Roman" w:hAnsi="Times New Roman" w:cs="Times New Roman"/>
          <w:b/>
          <w:bCs/>
        </w:rPr>
        <w:t>the TTP</w:t>
      </w:r>
      <w:proofErr w:type="gramEnd"/>
      <w:r w:rsidRPr="005D04A3">
        <w:rPr>
          <w:rStyle w:val="ui-provider"/>
          <w:rFonts w:ascii="Times New Roman" w:hAnsi="Times New Roman" w:cs="Times New Roman"/>
          <w:b/>
          <w:bCs/>
        </w:rPr>
        <w:t xml:space="preserve"> was implemented in in each of these settings, at each of these time points.</w:t>
      </w:r>
    </w:p>
    <w:tbl>
      <w:tblPr>
        <w:tblStyle w:val="TableGrid"/>
        <w:tblW w:w="10620" w:type="dxa"/>
        <w:tblInd w:w="-545" w:type="dxa"/>
        <w:tblLook w:val="04A0" w:firstRow="1" w:lastRow="0" w:firstColumn="1" w:lastColumn="0" w:noHBand="0" w:noVBand="1"/>
      </w:tblPr>
      <w:tblGrid>
        <w:gridCol w:w="3028"/>
        <w:gridCol w:w="2372"/>
        <w:gridCol w:w="2520"/>
        <w:gridCol w:w="2700"/>
      </w:tblGrid>
      <w:tr w:rsidR="00766BCB" w:rsidRPr="0096358D" w14:paraId="5A6CD924" w14:textId="6464AFE0" w:rsidTr="0096797B">
        <w:trPr>
          <w:trHeight w:val="1322"/>
        </w:trPr>
        <w:tc>
          <w:tcPr>
            <w:tcW w:w="3028" w:type="dxa"/>
          </w:tcPr>
          <w:p w14:paraId="0B62CCE9" w14:textId="30D1C959" w:rsidR="00766BCB" w:rsidRPr="0096358D" w:rsidRDefault="0096797B" w:rsidP="003506BD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Settings</w:t>
            </w:r>
          </w:p>
        </w:tc>
        <w:tc>
          <w:tcPr>
            <w:tcW w:w="2372" w:type="dxa"/>
          </w:tcPr>
          <w:p w14:paraId="685BC9EE" w14:textId="29AA39AD" w:rsidR="00766BCB" w:rsidRPr="0096358D" w:rsidRDefault="00766BCB" w:rsidP="003506BD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>How many clinics piloted your program (</w:t>
            </w:r>
            <w:r w:rsidRPr="0096358D">
              <w:rPr>
                <w:rFonts w:ascii="Times New Roman" w:hAnsi="Times New Roman" w:cs="Times New Roman"/>
                <w:b/>
                <w:u w:val="single"/>
              </w:rPr>
              <w:t>in the first year of C3I funding</w:t>
            </w:r>
            <w:r w:rsidRPr="0096358D">
              <w:rPr>
                <w:rFonts w:ascii="Times New Roman" w:hAnsi="Times New Roman" w:cs="Times New Roman"/>
                <w:b/>
              </w:rPr>
              <w:t>)?</w:t>
            </w:r>
          </w:p>
        </w:tc>
        <w:tc>
          <w:tcPr>
            <w:tcW w:w="2520" w:type="dxa"/>
          </w:tcPr>
          <w:p w14:paraId="245E8DA6" w14:textId="607461D7" w:rsidR="00766BCB" w:rsidRPr="0096358D" w:rsidRDefault="00766BCB" w:rsidP="003506BD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 xml:space="preserve">How many clinics is your program </w:t>
            </w:r>
            <w:r w:rsidRPr="0096358D">
              <w:rPr>
                <w:rFonts w:ascii="Times New Roman" w:hAnsi="Times New Roman" w:cs="Times New Roman"/>
                <w:b/>
                <w:u w:val="single"/>
              </w:rPr>
              <w:t>currently</w:t>
            </w:r>
            <w:r w:rsidRPr="0096358D">
              <w:rPr>
                <w:rFonts w:ascii="Times New Roman" w:hAnsi="Times New Roman" w:cs="Times New Roman"/>
                <w:b/>
              </w:rPr>
              <w:t xml:space="preserve"> implemented in?  </w:t>
            </w:r>
          </w:p>
        </w:tc>
        <w:tc>
          <w:tcPr>
            <w:tcW w:w="2700" w:type="dxa"/>
          </w:tcPr>
          <w:p w14:paraId="3B808EBB" w14:textId="7253A59E" w:rsidR="00766BCB" w:rsidRPr="0096358D" w:rsidRDefault="00766BCB" w:rsidP="003506BD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96358D">
              <w:rPr>
                <w:rFonts w:ascii="Times New Roman" w:hAnsi="Times New Roman" w:cs="Times New Roman"/>
                <w:b/>
              </w:rPr>
              <w:t xml:space="preserve">How many clinics do you expect to be in </w:t>
            </w:r>
            <w:r w:rsidRPr="0096358D">
              <w:rPr>
                <w:rFonts w:ascii="Times New Roman" w:hAnsi="Times New Roman" w:cs="Times New Roman"/>
                <w:b/>
                <w:u w:val="single"/>
              </w:rPr>
              <w:t>one year from now</w:t>
            </w:r>
            <w:r w:rsidRPr="0096358D">
              <w:rPr>
                <w:rFonts w:ascii="Times New Roman" w:hAnsi="Times New Roman" w:cs="Times New Roman"/>
                <w:b/>
              </w:rPr>
              <w:t>?</w:t>
            </w:r>
          </w:p>
        </w:tc>
      </w:tr>
      <w:tr w:rsidR="00766BCB" w:rsidRPr="0096358D" w14:paraId="3C36C5F0" w14:textId="1A9DF86D" w:rsidTr="0096797B">
        <w:trPr>
          <w:trHeight w:val="552"/>
        </w:trPr>
        <w:tc>
          <w:tcPr>
            <w:tcW w:w="3028" w:type="dxa"/>
          </w:tcPr>
          <w:p w14:paraId="1CD330FE" w14:textId="4519B4DA" w:rsidR="00766BCB" w:rsidRPr="0096358D" w:rsidRDefault="00766BCB" w:rsidP="000C34C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Medical Oncology clinic (within your health system)</w:t>
            </w:r>
          </w:p>
        </w:tc>
        <w:tc>
          <w:tcPr>
            <w:tcW w:w="2372" w:type="dxa"/>
            <w:vAlign w:val="center"/>
          </w:tcPr>
          <w:p w14:paraId="6D0B3DDD" w14:textId="213C205A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20" w:type="dxa"/>
            <w:vAlign w:val="center"/>
          </w:tcPr>
          <w:p w14:paraId="63512CF6" w14:textId="37610CFD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1E7B2C3D" w14:textId="254DDE97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BCB" w:rsidRPr="0096358D" w14:paraId="3D49425E" w14:textId="5627F880" w:rsidTr="0096797B">
        <w:trPr>
          <w:trHeight w:val="567"/>
        </w:trPr>
        <w:tc>
          <w:tcPr>
            <w:tcW w:w="3028" w:type="dxa"/>
          </w:tcPr>
          <w:p w14:paraId="1C546999" w14:textId="1E84D9DB" w:rsidR="00766BCB" w:rsidRPr="0096358D" w:rsidRDefault="00766BCB" w:rsidP="000C34C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 xml:space="preserve">Radiation Oncology </w:t>
            </w:r>
            <w:r w:rsidR="0064769E">
              <w:rPr>
                <w:rFonts w:ascii="Times New Roman" w:hAnsi="Times New Roman" w:cs="Times New Roman"/>
              </w:rPr>
              <w:t>(</w:t>
            </w:r>
            <w:r w:rsidRPr="0096358D">
              <w:rPr>
                <w:rFonts w:ascii="Times New Roman" w:hAnsi="Times New Roman" w:cs="Times New Roman"/>
              </w:rPr>
              <w:t>within your health system</w:t>
            </w:r>
            <w:r w:rsidR="006476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2" w:type="dxa"/>
            <w:vAlign w:val="center"/>
          </w:tcPr>
          <w:p w14:paraId="6D63CB27" w14:textId="3ACA5BF9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28757654" w14:textId="33ED89C0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6668B542" w14:textId="1AB1D964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BCB" w:rsidRPr="0096358D" w14:paraId="040D48F5" w14:textId="65BFC2C7" w:rsidTr="0096797B">
        <w:trPr>
          <w:trHeight w:val="268"/>
        </w:trPr>
        <w:tc>
          <w:tcPr>
            <w:tcW w:w="3028" w:type="dxa"/>
          </w:tcPr>
          <w:p w14:paraId="3E83DF6C" w14:textId="00B00114" w:rsidR="00766BCB" w:rsidRPr="0096358D" w:rsidRDefault="00766BCB" w:rsidP="000C34C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 xml:space="preserve">Surgical Oncology </w:t>
            </w:r>
            <w:r w:rsidR="0064769E">
              <w:rPr>
                <w:rFonts w:ascii="Times New Roman" w:hAnsi="Times New Roman" w:cs="Times New Roman"/>
              </w:rPr>
              <w:t>(</w:t>
            </w:r>
            <w:r w:rsidRPr="0096358D">
              <w:rPr>
                <w:rFonts w:ascii="Times New Roman" w:hAnsi="Times New Roman" w:cs="Times New Roman"/>
              </w:rPr>
              <w:t>within your health system</w:t>
            </w:r>
            <w:r w:rsidR="006476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2" w:type="dxa"/>
            <w:vAlign w:val="center"/>
          </w:tcPr>
          <w:p w14:paraId="641F12D1" w14:textId="1BE4233C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1721BAF0" w14:textId="61087101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16C941C5" w14:textId="00373567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BCB" w:rsidRPr="0096358D" w14:paraId="71658F5D" w14:textId="77777777" w:rsidTr="0096797B">
        <w:trPr>
          <w:trHeight w:val="268"/>
        </w:trPr>
        <w:tc>
          <w:tcPr>
            <w:tcW w:w="3028" w:type="dxa"/>
          </w:tcPr>
          <w:p w14:paraId="13D8AA78" w14:textId="7E229E99" w:rsidR="00766BCB" w:rsidRPr="0096358D" w:rsidRDefault="00766BCB" w:rsidP="00057A8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 xml:space="preserve">Primary care clinics </w:t>
            </w:r>
            <w:r w:rsidR="0064769E">
              <w:rPr>
                <w:rFonts w:ascii="Times New Roman" w:hAnsi="Times New Roman" w:cs="Times New Roman"/>
              </w:rPr>
              <w:t>(</w:t>
            </w:r>
            <w:r w:rsidRPr="0096358D">
              <w:rPr>
                <w:rFonts w:ascii="Times New Roman" w:hAnsi="Times New Roman" w:cs="Times New Roman"/>
              </w:rPr>
              <w:t>within your healthcare system</w:t>
            </w:r>
            <w:r w:rsidR="006476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2" w:type="dxa"/>
            <w:vAlign w:val="center"/>
          </w:tcPr>
          <w:p w14:paraId="7A107483" w14:textId="5C41A43C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6452CB43" w14:textId="1E73D1BB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574CA4FA" w14:textId="1A287DEE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BCB" w:rsidRPr="0096358D" w14:paraId="4C116F8D" w14:textId="77777777" w:rsidTr="0096797B">
        <w:trPr>
          <w:trHeight w:val="283"/>
        </w:trPr>
        <w:tc>
          <w:tcPr>
            <w:tcW w:w="3028" w:type="dxa"/>
          </w:tcPr>
          <w:p w14:paraId="5702BB09" w14:textId="467954EC" w:rsidR="00766BCB" w:rsidRPr="0096358D" w:rsidRDefault="00766BCB" w:rsidP="00057A8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 xml:space="preserve">Non-oncology and specialty clinics </w:t>
            </w:r>
            <w:r w:rsidR="0064769E">
              <w:rPr>
                <w:rFonts w:ascii="Times New Roman" w:hAnsi="Times New Roman" w:cs="Times New Roman"/>
              </w:rPr>
              <w:t>(</w:t>
            </w:r>
            <w:r w:rsidRPr="0096358D">
              <w:rPr>
                <w:rFonts w:ascii="Times New Roman" w:hAnsi="Times New Roman" w:cs="Times New Roman"/>
              </w:rPr>
              <w:t>within your health system</w:t>
            </w:r>
            <w:r w:rsidR="006476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2" w:type="dxa"/>
            <w:vAlign w:val="center"/>
          </w:tcPr>
          <w:p w14:paraId="1ECE2914" w14:textId="225D6DC6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20" w:type="dxa"/>
            <w:vAlign w:val="center"/>
          </w:tcPr>
          <w:p w14:paraId="660AB1D0" w14:textId="7498BB7C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435478B1" w14:textId="5D467F91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BCB" w:rsidRPr="0096358D" w14:paraId="6AA65A9A" w14:textId="77777777" w:rsidTr="0096797B">
        <w:trPr>
          <w:trHeight w:val="283"/>
        </w:trPr>
        <w:tc>
          <w:tcPr>
            <w:tcW w:w="3028" w:type="dxa"/>
          </w:tcPr>
          <w:p w14:paraId="7AD34205" w14:textId="6E0AC222" w:rsidR="00766BCB" w:rsidRPr="0096358D" w:rsidRDefault="00766BCB" w:rsidP="00057A8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lastRenderedPageBreak/>
              <w:t>Affiliated clinics and health systems (e.g., regional hospitals) External Settings</w:t>
            </w:r>
          </w:p>
        </w:tc>
        <w:tc>
          <w:tcPr>
            <w:tcW w:w="2372" w:type="dxa"/>
            <w:vAlign w:val="center"/>
          </w:tcPr>
          <w:p w14:paraId="1598BAFF" w14:textId="22EB3E10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20" w:type="dxa"/>
            <w:vAlign w:val="center"/>
          </w:tcPr>
          <w:p w14:paraId="1F4A8D59" w14:textId="0D236BCD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0A1D5877" w14:textId="754903CB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BCB" w:rsidRPr="0096358D" w14:paraId="063449B0" w14:textId="77777777" w:rsidTr="0096797B">
        <w:trPr>
          <w:trHeight w:val="552"/>
        </w:trPr>
        <w:tc>
          <w:tcPr>
            <w:tcW w:w="3028" w:type="dxa"/>
          </w:tcPr>
          <w:p w14:paraId="1224C88E" w14:textId="2CF7B1B6" w:rsidR="00766BCB" w:rsidRPr="0096358D" w:rsidRDefault="00766BCB" w:rsidP="00057A8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Other</w:t>
            </w:r>
            <w:r w:rsidR="00FF2498" w:rsidRPr="0096358D">
              <w:rPr>
                <w:rFonts w:ascii="Times New Roman" w:hAnsi="Times New Roman" w:cs="Times New Roman"/>
              </w:rPr>
              <w:t>: ________________</w:t>
            </w:r>
          </w:p>
        </w:tc>
        <w:tc>
          <w:tcPr>
            <w:tcW w:w="2372" w:type="dxa"/>
            <w:vAlign w:val="center"/>
          </w:tcPr>
          <w:p w14:paraId="282EBB6A" w14:textId="4A56A778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20" w:type="dxa"/>
            <w:vAlign w:val="center"/>
          </w:tcPr>
          <w:p w14:paraId="23D8A475" w14:textId="09E5A77A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4929D2E7" w14:textId="35B8B432" w:rsidR="00766BCB" w:rsidRPr="0096358D" w:rsidRDefault="00766BCB" w:rsidP="0096797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ABCB0F" w14:textId="23DEF8EE" w:rsidR="002404DB" w:rsidRPr="0096358D" w:rsidRDefault="00A94CB3" w:rsidP="00766BCB">
      <w:pPr>
        <w:rPr>
          <w:rFonts w:ascii="Times New Roman" w:hAnsi="Times New Roman" w:cs="Times New Roman"/>
          <w:strike/>
        </w:rPr>
      </w:pPr>
      <w:r w:rsidRPr="0096358D">
        <w:rPr>
          <w:rFonts w:ascii="Times New Roman" w:hAnsi="Times New Roman" w:cs="Times New Roman"/>
          <w:color w:val="FF0000"/>
        </w:rPr>
        <w:t xml:space="preserve">        </w:t>
      </w:r>
    </w:p>
    <w:p w14:paraId="27EAF813" w14:textId="7507D0ED" w:rsidR="006C0AA8" w:rsidRPr="007B0E75" w:rsidRDefault="006C0AA8" w:rsidP="007B0E75">
      <w:pPr>
        <w:pStyle w:val="Heading2"/>
        <w:rPr>
          <w:rFonts w:ascii="Times New Roman" w:hAnsi="Times New Roman" w:cs="Times New Roman"/>
          <w:b/>
          <w:sz w:val="22"/>
          <w:szCs w:val="22"/>
        </w:rPr>
      </w:pPr>
      <w:r w:rsidRPr="007B0E75">
        <w:rPr>
          <w:rFonts w:ascii="Times New Roman" w:hAnsi="Times New Roman" w:cs="Times New Roman"/>
          <w:b/>
          <w:sz w:val="22"/>
          <w:szCs w:val="22"/>
        </w:rPr>
        <w:t>S</w:t>
      </w:r>
      <w:r w:rsidR="007B0E75">
        <w:rPr>
          <w:rFonts w:ascii="Times New Roman" w:hAnsi="Times New Roman" w:cs="Times New Roman"/>
          <w:b/>
          <w:sz w:val="22"/>
          <w:szCs w:val="22"/>
        </w:rPr>
        <w:t xml:space="preserve">USTAINMENT OF CORE COMPONENTS/FUNCTIONS </w:t>
      </w:r>
      <w:r w:rsidRPr="007B0E75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0380DD8C" w14:textId="61687F7A" w:rsidR="007854F8" w:rsidRPr="005D04A3" w:rsidRDefault="004719E0" w:rsidP="007B0E75">
      <w:pPr>
        <w:rPr>
          <w:rFonts w:ascii="Times New Roman" w:hAnsi="Times New Roman" w:cs="Times New Roman"/>
          <w:b/>
          <w:bCs/>
        </w:rPr>
      </w:pPr>
      <w:r w:rsidRPr="005D04A3">
        <w:rPr>
          <w:rFonts w:ascii="Times New Roman" w:hAnsi="Times New Roman" w:cs="Times New Roman"/>
          <w:b/>
          <w:bCs/>
        </w:rPr>
        <w:t xml:space="preserve">Please indicate the </w:t>
      </w:r>
      <w:proofErr w:type="gramStart"/>
      <w:r w:rsidRPr="005D04A3">
        <w:rPr>
          <w:rFonts w:ascii="Times New Roman" w:hAnsi="Times New Roman" w:cs="Times New Roman"/>
          <w:b/>
          <w:bCs/>
        </w:rPr>
        <w:t>current status</w:t>
      </w:r>
      <w:proofErr w:type="gramEnd"/>
      <w:r w:rsidRPr="005D04A3">
        <w:rPr>
          <w:rFonts w:ascii="Times New Roman" w:hAnsi="Times New Roman" w:cs="Times New Roman"/>
          <w:b/>
          <w:bCs/>
        </w:rPr>
        <w:t xml:space="preserve"> of these activities/components as it relates to your Tobacco Treatment Program.</w:t>
      </w:r>
    </w:p>
    <w:tbl>
      <w:tblPr>
        <w:tblStyle w:val="TableGrid"/>
        <w:tblW w:w="10620" w:type="dxa"/>
        <w:tblInd w:w="-545" w:type="dxa"/>
        <w:tblLook w:val="04A0" w:firstRow="1" w:lastRow="0" w:firstColumn="1" w:lastColumn="0" w:noHBand="0" w:noVBand="1"/>
      </w:tblPr>
      <w:tblGrid>
        <w:gridCol w:w="2970"/>
        <w:gridCol w:w="1530"/>
        <w:gridCol w:w="1530"/>
        <w:gridCol w:w="1530"/>
        <w:gridCol w:w="1530"/>
        <w:gridCol w:w="1530"/>
      </w:tblGrid>
      <w:tr w:rsidR="004719E0" w:rsidRPr="0096358D" w14:paraId="07B63CC3" w14:textId="77777777" w:rsidTr="007B0E75">
        <w:tc>
          <w:tcPr>
            <w:tcW w:w="2970" w:type="dxa"/>
          </w:tcPr>
          <w:p w14:paraId="7C3B0588" w14:textId="77777777" w:rsidR="004719E0" w:rsidRPr="0096358D" w:rsidRDefault="004719E0" w:rsidP="00471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F5022A5" w14:textId="288629A4" w:rsidR="004719E0" w:rsidRPr="007B0E75" w:rsidRDefault="004719E0" w:rsidP="004719E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0E75">
              <w:rPr>
                <w:rFonts w:ascii="Times New Roman" w:hAnsi="Times New Roman" w:cs="Times New Roman"/>
                <w:b/>
              </w:rPr>
              <w:t>Never needed</w:t>
            </w:r>
          </w:p>
        </w:tc>
        <w:tc>
          <w:tcPr>
            <w:tcW w:w="1530" w:type="dxa"/>
          </w:tcPr>
          <w:p w14:paraId="404E180A" w14:textId="3DF83173" w:rsidR="004719E0" w:rsidRPr="007B0E75" w:rsidRDefault="004719E0" w:rsidP="004719E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0E75">
              <w:rPr>
                <w:rFonts w:ascii="Times New Roman" w:hAnsi="Times New Roman" w:cs="Times New Roman"/>
                <w:b/>
              </w:rPr>
              <w:t>No longer maintained</w:t>
            </w:r>
          </w:p>
        </w:tc>
        <w:tc>
          <w:tcPr>
            <w:tcW w:w="1530" w:type="dxa"/>
          </w:tcPr>
          <w:p w14:paraId="0EFD1A77" w14:textId="5E7541FE" w:rsidR="004719E0" w:rsidRPr="007B0E75" w:rsidRDefault="004719E0" w:rsidP="004719E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0E75">
              <w:rPr>
                <w:rFonts w:ascii="Times New Roman" w:hAnsi="Times New Roman" w:cs="Times New Roman"/>
                <w:b/>
              </w:rPr>
              <w:t>Decreasing</w:t>
            </w:r>
          </w:p>
        </w:tc>
        <w:tc>
          <w:tcPr>
            <w:tcW w:w="1530" w:type="dxa"/>
          </w:tcPr>
          <w:p w14:paraId="0FCF38C9" w14:textId="47A95A91" w:rsidR="004719E0" w:rsidRPr="007B0E75" w:rsidRDefault="004719E0" w:rsidP="004719E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0E75">
              <w:rPr>
                <w:rFonts w:ascii="Times New Roman" w:hAnsi="Times New Roman" w:cs="Times New Roman"/>
                <w:b/>
              </w:rPr>
              <w:t>Increasing</w:t>
            </w:r>
          </w:p>
        </w:tc>
        <w:tc>
          <w:tcPr>
            <w:tcW w:w="1530" w:type="dxa"/>
          </w:tcPr>
          <w:p w14:paraId="1EED111D" w14:textId="094310F1" w:rsidR="004719E0" w:rsidRPr="007B0E75" w:rsidRDefault="004719E0" w:rsidP="004719E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0E75">
              <w:rPr>
                <w:rFonts w:ascii="Times New Roman" w:hAnsi="Times New Roman" w:cs="Times New Roman"/>
                <w:b/>
              </w:rPr>
              <w:t>Maintaining</w:t>
            </w:r>
          </w:p>
        </w:tc>
      </w:tr>
      <w:tr w:rsidR="00E92EF6" w:rsidRPr="0096358D" w14:paraId="0AD9E18B" w14:textId="77777777" w:rsidTr="007B0E75">
        <w:tc>
          <w:tcPr>
            <w:tcW w:w="2970" w:type="dxa"/>
          </w:tcPr>
          <w:p w14:paraId="7545B34B" w14:textId="5EFF2FE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essation medications provided or covered by the program</w:t>
            </w:r>
          </w:p>
        </w:tc>
        <w:tc>
          <w:tcPr>
            <w:tcW w:w="1530" w:type="dxa"/>
          </w:tcPr>
          <w:p w14:paraId="0DFC35C4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FA75AE0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255FF77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2808057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8366BFE" w14:textId="1BC227E0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</w:tr>
      <w:tr w:rsidR="00E92EF6" w:rsidRPr="0096358D" w14:paraId="02FCEE6F" w14:textId="77777777" w:rsidTr="007B0E75">
        <w:tc>
          <w:tcPr>
            <w:tcW w:w="2970" w:type="dxa"/>
          </w:tcPr>
          <w:p w14:paraId="63AE450B" w14:textId="7EDD9EAF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 xml:space="preserve">Staff education and training about </w:t>
            </w:r>
            <w:proofErr w:type="gramStart"/>
            <w:r w:rsidRPr="0096358D">
              <w:rPr>
                <w:rFonts w:ascii="Times New Roman" w:hAnsi="Times New Roman" w:cs="Times New Roman"/>
              </w:rPr>
              <w:t>the TTP</w:t>
            </w:r>
            <w:proofErr w:type="gramEnd"/>
            <w:r w:rsidRPr="0096358D">
              <w:rPr>
                <w:rFonts w:ascii="Times New Roman" w:hAnsi="Times New Roman" w:cs="Times New Roman"/>
              </w:rPr>
              <w:t xml:space="preserve"> (include frequency)</w:t>
            </w:r>
          </w:p>
        </w:tc>
        <w:tc>
          <w:tcPr>
            <w:tcW w:w="1530" w:type="dxa"/>
          </w:tcPr>
          <w:p w14:paraId="2F9BB600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3A1F346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6FE6CAA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96950FD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99BA45B" w14:textId="16C8336B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</w:tr>
      <w:tr w:rsidR="00E92EF6" w:rsidRPr="0096358D" w14:paraId="5D43DFCB" w14:textId="77777777" w:rsidTr="007B0E75">
        <w:tc>
          <w:tcPr>
            <w:tcW w:w="2970" w:type="dxa"/>
          </w:tcPr>
          <w:p w14:paraId="3C53D4B8" w14:textId="171DA3C0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Technology services (e.g., Interactive Voice Response)</w:t>
            </w:r>
          </w:p>
        </w:tc>
        <w:tc>
          <w:tcPr>
            <w:tcW w:w="1530" w:type="dxa"/>
          </w:tcPr>
          <w:p w14:paraId="771459C1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2C439D2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CEB1F1C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61BE326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3152548" w14:textId="7854BE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</w:tr>
      <w:tr w:rsidR="00E92EF6" w:rsidRPr="0096358D" w14:paraId="4C589DC4" w14:textId="77777777" w:rsidTr="007B0E75">
        <w:tc>
          <w:tcPr>
            <w:tcW w:w="2970" w:type="dxa"/>
          </w:tcPr>
          <w:p w14:paraId="0FED6823" w14:textId="671FC01C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Equipment (e.g., computers)</w:t>
            </w:r>
          </w:p>
        </w:tc>
        <w:tc>
          <w:tcPr>
            <w:tcW w:w="1530" w:type="dxa"/>
          </w:tcPr>
          <w:p w14:paraId="21C0B4B9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8E1E4E9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D17B855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3E02481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20747C1" w14:textId="56E615D3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</w:tr>
      <w:tr w:rsidR="007854F8" w:rsidRPr="0096358D" w14:paraId="0BDFCA90" w14:textId="77777777" w:rsidTr="007B0E75">
        <w:tc>
          <w:tcPr>
            <w:tcW w:w="2970" w:type="dxa"/>
          </w:tcPr>
          <w:p w14:paraId="7EA93C32" w14:textId="7C8CF5F3" w:rsidR="007854F8" w:rsidRPr="0096358D" w:rsidRDefault="00E92EF6" w:rsidP="006C0AA8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Office Space</w:t>
            </w:r>
          </w:p>
        </w:tc>
        <w:tc>
          <w:tcPr>
            <w:tcW w:w="1530" w:type="dxa"/>
          </w:tcPr>
          <w:p w14:paraId="3D773BC1" w14:textId="77777777" w:rsidR="007854F8" w:rsidRPr="0096358D" w:rsidRDefault="007854F8" w:rsidP="006C0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23C430A" w14:textId="77777777" w:rsidR="007854F8" w:rsidRPr="0096358D" w:rsidRDefault="007854F8" w:rsidP="006C0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CE4ADFF" w14:textId="77777777" w:rsidR="007854F8" w:rsidRPr="0096358D" w:rsidRDefault="007854F8" w:rsidP="006C0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10B64BA" w14:textId="77777777" w:rsidR="007854F8" w:rsidRPr="0096358D" w:rsidRDefault="007854F8" w:rsidP="006C0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BF407E5" w14:textId="58E5556F" w:rsidR="007854F8" w:rsidRPr="0096358D" w:rsidRDefault="007854F8" w:rsidP="006C0AA8">
            <w:pPr>
              <w:rPr>
                <w:rFonts w:ascii="Times New Roman" w:hAnsi="Times New Roman" w:cs="Times New Roman"/>
              </w:rPr>
            </w:pPr>
          </w:p>
        </w:tc>
      </w:tr>
      <w:tr w:rsidR="00E92EF6" w:rsidRPr="0096358D" w14:paraId="36DD3C43" w14:textId="77777777" w:rsidTr="007B0E75">
        <w:tc>
          <w:tcPr>
            <w:tcW w:w="2970" w:type="dxa"/>
          </w:tcPr>
          <w:p w14:paraId="3A35DA4A" w14:textId="2BD5B06C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Resources related to EHR modifications including access to EHR IT experts</w:t>
            </w:r>
          </w:p>
        </w:tc>
        <w:tc>
          <w:tcPr>
            <w:tcW w:w="1530" w:type="dxa"/>
          </w:tcPr>
          <w:p w14:paraId="3F041DED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BFCED29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122EC20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3C9643D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0173F1F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</w:tr>
      <w:tr w:rsidR="00E92EF6" w:rsidRPr="0096358D" w14:paraId="1DA28C14" w14:textId="77777777" w:rsidTr="007B0E75">
        <w:tc>
          <w:tcPr>
            <w:tcW w:w="2970" w:type="dxa"/>
          </w:tcPr>
          <w:p w14:paraId="6F9B6538" w14:textId="3FDDD82E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Patient recruitment support</w:t>
            </w:r>
          </w:p>
        </w:tc>
        <w:tc>
          <w:tcPr>
            <w:tcW w:w="1530" w:type="dxa"/>
          </w:tcPr>
          <w:p w14:paraId="3787182B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4B70927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CE70DB7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705D237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55E4C50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</w:tr>
      <w:tr w:rsidR="00E92EF6" w:rsidRPr="0096358D" w14:paraId="54091DAE" w14:textId="77777777" w:rsidTr="007B0E75">
        <w:tc>
          <w:tcPr>
            <w:tcW w:w="2970" w:type="dxa"/>
          </w:tcPr>
          <w:p w14:paraId="25DDAD53" w14:textId="3CBB3859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ommunity outreach and engagement</w:t>
            </w:r>
          </w:p>
        </w:tc>
        <w:tc>
          <w:tcPr>
            <w:tcW w:w="1530" w:type="dxa"/>
          </w:tcPr>
          <w:p w14:paraId="444EFCEE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549FDA5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2946BD9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2FA338F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398B29E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</w:tr>
      <w:tr w:rsidR="00E92EF6" w:rsidRPr="0096358D" w14:paraId="11783672" w14:textId="77777777" w:rsidTr="007B0E75">
        <w:tc>
          <w:tcPr>
            <w:tcW w:w="2970" w:type="dxa"/>
          </w:tcPr>
          <w:p w14:paraId="7167BD7A" w14:textId="756D8DCA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Marketing and communications</w:t>
            </w:r>
          </w:p>
        </w:tc>
        <w:tc>
          <w:tcPr>
            <w:tcW w:w="1530" w:type="dxa"/>
          </w:tcPr>
          <w:p w14:paraId="33DCEA8E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D1F1F87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E0964FE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9745423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ECCCA42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</w:tr>
      <w:tr w:rsidR="00E92EF6" w:rsidRPr="0096358D" w14:paraId="695D2B17" w14:textId="77777777" w:rsidTr="007B0E75">
        <w:tc>
          <w:tcPr>
            <w:tcW w:w="2970" w:type="dxa"/>
          </w:tcPr>
          <w:p w14:paraId="1F364332" w14:textId="6976C7E9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Reporting to monitor program outcomes</w:t>
            </w:r>
          </w:p>
        </w:tc>
        <w:tc>
          <w:tcPr>
            <w:tcW w:w="1530" w:type="dxa"/>
          </w:tcPr>
          <w:p w14:paraId="7FBCAB07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3FA31E5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058C588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89EB3BE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B6268D9" w14:textId="77777777" w:rsidR="00E92EF6" w:rsidRPr="0096358D" w:rsidRDefault="00E92EF6" w:rsidP="00E92EF6">
            <w:pPr>
              <w:rPr>
                <w:rFonts w:ascii="Times New Roman" w:hAnsi="Times New Roman" w:cs="Times New Roman"/>
              </w:rPr>
            </w:pPr>
          </w:p>
        </w:tc>
      </w:tr>
    </w:tbl>
    <w:p w14:paraId="6CB5ED5E" w14:textId="77777777" w:rsidR="007854F8" w:rsidRPr="0096358D" w:rsidRDefault="007854F8" w:rsidP="006C0AA8">
      <w:pPr>
        <w:ind w:left="360"/>
        <w:rPr>
          <w:rFonts w:ascii="Times New Roman" w:hAnsi="Times New Roman" w:cs="Times New Roman"/>
        </w:rPr>
      </w:pPr>
    </w:p>
    <w:p w14:paraId="60048720" w14:textId="6CED9662" w:rsidR="009367DC" w:rsidRPr="0096358D" w:rsidRDefault="00F0639D" w:rsidP="009367DC">
      <w:pPr>
        <w:pStyle w:val="Heading3"/>
        <w:rPr>
          <w:rFonts w:ascii="Times New Roman" w:hAnsi="Times New Roman" w:cs="Times New Roman"/>
        </w:rPr>
      </w:pPr>
      <w:r w:rsidRPr="0096358D">
        <w:rPr>
          <w:rFonts w:ascii="Times New Roman" w:hAnsi="Times New Roman" w:cs="Times New Roman"/>
        </w:rPr>
        <w:cr/>
      </w:r>
      <w:bookmarkStart w:id="3" w:name="_Hlk149144097"/>
    </w:p>
    <w:p w14:paraId="05EA6896" w14:textId="16CD60BA" w:rsidR="009367DC" w:rsidRPr="005D04A3" w:rsidRDefault="009367DC" w:rsidP="007B0E75">
      <w:pPr>
        <w:rPr>
          <w:rFonts w:ascii="Times New Roman" w:hAnsi="Times New Roman" w:cs="Times New Roman"/>
          <w:b/>
          <w:bCs/>
        </w:rPr>
      </w:pPr>
      <w:r w:rsidRPr="005D04A3">
        <w:rPr>
          <w:rFonts w:ascii="Times New Roman" w:hAnsi="Times New Roman" w:cs="Times New Roman"/>
          <w:b/>
          <w:bCs/>
        </w:rPr>
        <w:t>Please indicate the degree to which you perceive each of the following partners to be engaged in the tobacco treatment program.</w:t>
      </w:r>
    </w:p>
    <w:tbl>
      <w:tblPr>
        <w:tblStyle w:val="TableGrid"/>
        <w:tblW w:w="106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4590"/>
        <w:gridCol w:w="753"/>
        <w:gridCol w:w="754"/>
        <w:gridCol w:w="754"/>
        <w:gridCol w:w="754"/>
        <w:gridCol w:w="753"/>
        <w:gridCol w:w="754"/>
        <w:gridCol w:w="754"/>
        <w:gridCol w:w="754"/>
      </w:tblGrid>
      <w:tr w:rsidR="009367DC" w:rsidRPr="0096358D" w14:paraId="3C30EF8E" w14:textId="77777777" w:rsidTr="007B0E75">
        <w:tc>
          <w:tcPr>
            <w:tcW w:w="4590" w:type="dxa"/>
          </w:tcPr>
          <w:p w14:paraId="78C35C0F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</w:tcPr>
          <w:p w14:paraId="79AFAB0D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E75">
              <w:rPr>
                <w:rFonts w:ascii="Times New Roman" w:hAnsi="Times New Roman" w:cs="Times New Roman"/>
                <w:b/>
                <w:sz w:val="20"/>
                <w:szCs w:val="20"/>
              </w:rPr>
              <w:t>No extent (1)</w:t>
            </w:r>
          </w:p>
        </w:tc>
        <w:tc>
          <w:tcPr>
            <w:tcW w:w="754" w:type="dxa"/>
          </w:tcPr>
          <w:p w14:paraId="6341F873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4E52ED0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741D601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E75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754" w:type="dxa"/>
          </w:tcPr>
          <w:p w14:paraId="53BBA254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04F52AC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E236860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E75">
              <w:rPr>
                <w:rFonts w:ascii="Times New Roman" w:hAnsi="Times New Roman" w:cs="Times New Roman"/>
                <w:b/>
                <w:sz w:val="20"/>
                <w:szCs w:val="20"/>
              </w:rPr>
              <w:t>(3)</w:t>
            </w:r>
          </w:p>
        </w:tc>
        <w:tc>
          <w:tcPr>
            <w:tcW w:w="754" w:type="dxa"/>
          </w:tcPr>
          <w:p w14:paraId="0F680731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E88DE3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89801F4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E75">
              <w:rPr>
                <w:rFonts w:ascii="Times New Roman" w:hAnsi="Times New Roman" w:cs="Times New Roman"/>
                <w:b/>
                <w:sz w:val="20"/>
                <w:szCs w:val="20"/>
              </w:rPr>
              <w:t>(4)</w:t>
            </w:r>
          </w:p>
        </w:tc>
        <w:tc>
          <w:tcPr>
            <w:tcW w:w="753" w:type="dxa"/>
          </w:tcPr>
          <w:p w14:paraId="4A8FA1DE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3418C48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4AF5657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E75">
              <w:rPr>
                <w:rFonts w:ascii="Times New Roman" w:hAnsi="Times New Roman" w:cs="Times New Roman"/>
                <w:b/>
                <w:sz w:val="20"/>
                <w:szCs w:val="20"/>
              </w:rPr>
              <w:t>(5)</w:t>
            </w:r>
          </w:p>
        </w:tc>
        <w:tc>
          <w:tcPr>
            <w:tcW w:w="754" w:type="dxa"/>
          </w:tcPr>
          <w:p w14:paraId="558FF337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E726AE0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67ADF20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E75">
              <w:rPr>
                <w:rFonts w:ascii="Times New Roman" w:hAnsi="Times New Roman" w:cs="Times New Roman"/>
                <w:b/>
                <w:sz w:val="20"/>
                <w:szCs w:val="20"/>
              </w:rPr>
              <w:t>(6)</w:t>
            </w:r>
          </w:p>
        </w:tc>
        <w:tc>
          <w:tcPr>
            <w:tcW w:w="754" w:type="dxa"/>
          </w:tcPr>
          <w:p w14:paraId="42CEC0F7" w14:textId="77777777" w:rsidR="009367DC" w:rsidRPr="007B0E75" w:rsidRDefault="009367DC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E75">
              <w:rPr>
                <w:rFonts w:ascii="Times New Roman" w:hAnsi="Times New Roman" w:cs="Times New Roman"/>
                <w:b/>
                <w:sz w:val="20"/>
                <w:szCs w:val="20"/>
              </w:rPr>
              <w:t>Full extent (7)</w:t>
            </w:r>
          </w:p>
        </w:tc>
        <w:tc>
          <w:tcPr>
            <w:tcW w:w="754" w:type="dxa"/>
          </w:tcPr>
          <w:p w14:paraId="10CDA49E" w14:textId="4D4063EB" w:rsidR="009367DC" w:rsidRPr="007B0E75" w:rsidRDefault="00C64327" w:rsidP="00735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</w:tr>
      <w:tr w:rsidR="009367DC" w:rsidRPr="0096358D" w14:paraId="2AEAAB47" w14:textId="77777777" w:rsidTr="007B0E75">
        <w:tc>
          <w:tcPr>
            <w:tcW w:w="4590" w:type="dxa"/>
          </w:tcPr>
          <w:p w14:paraId="3C62F03B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Patient and caregiver advisory groups</w:t>
            </w:r>
          </w:p>
        </w:tc>
        <w:sdt>
          <w:sdtPr>
            <w:rPr>
              <w:rFonts w:ascii="Times New Roman" w:hAnsi="Times New Roman" w:cs="Times New Roman"/>
            </w:rPr>
            <w:id w:val="-42519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3AA6D283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5854542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CE6C59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6564983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C369E60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4024956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6669A06" w14:textId="224BFED6" w:rsidR="009367DC" w:rsidRPr="0096358D" w:rsidRDefault="00FA2772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583682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692FA727" w14:textId="2A0C31EA" w:rsidR="009367DC" w:rsidRPr="0096358D" w:rsidRDefault="00FA2772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3617152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42C6E3D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412128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78E09A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7857005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F15304C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3D7A85F6" w14:textId="77777777" w:rsidTr="007B0E75">
        <w:tc>
          <w:tcPr>
            <w:tcW w:w="4590" w:type="dxa"/>
          </w:tcPr>
          <w:p w14:paraId="07B98A34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ommunity oncology network leadership</w:t>
            </w:r>
          </w:p>
        </w:tc>
        <w:sdt>
          <w:sdtPr>
            <w:rPr>
              <w:rFonts w:ascii="Times New Roman" w:hAnsi="Times New Roman" w:cs="Times New Roman"/>
            </w:rPr>
            <w:id w:val="-4946503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73F7A456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847524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E6860F6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20817152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55CC8F6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5788147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53964821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6575894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4759EDC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671132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0030829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7127750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F5D012E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5085592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5E033E51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7EA330E3" w14:textId="77777777" w:rsidTr="007B0E75">
        <w:tc>
          <w:tcPr>
            <w:tcW w:w="4590" w:type="dxa"/>
          </w:tcPr>
          <w:p w14:paraId="207214B9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Pharmacy</w:t>
            </w:r>
          </w:p>
        </w:tc>
        <w:sdt>
          <w:sdtPr>
            <w:rPr>
              <w:rFonts w:ascii="Times New Roman" w:hAnsi="Times New Roman" w:cs="Times New Roman"/>
            </w:rPr>
            <w:id w:val="8452181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5391B554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5923794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7E6333B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3894096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5481E7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4043439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AC6D396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9806202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68B01F9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9344417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7B8FF0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8423602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F1CB691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5807825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B94984B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2BAEA817" w14:textId="77777777" w:rsidTr="007B0E75">
        <w:tc>
          <w:tcPr>
            <w:tcW w:w="4590" w:type="dxa"/>
          </w:tcPr>
          <w:p w14:paraId="559764C8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linicians and staff who implement the program (e.g., nurses, physicians, psychologists, tobacco treatment specialists)</w:t>
            </w:r>
          </w:p>
        </w:tc>
        <w:sdt>
          <w:sdtPr>
            <w:rPr>
              <w:rFonts w:ascii="Times New Roman" w:hAnsi="Times New Roman" w:cs="Times New Roman"/>
            </w:rPr>
            <w:id w:val="370963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2C023149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4103534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B29952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1182190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54D19D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677184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9E5515A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9815059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1D6EDA64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69489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0BCE8F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6184251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A43611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9675694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5F0A31E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2C296582" w14:textId="77777777" w:rsidTr="007B0E75">
        <w:tc>
          <w:tcPr>
            <w:tcW w:w="4590" w:type="dxa"/>
          </w:tcPr>
          <w:p w14:paraId="66734D4D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Department in which the program is housed</w:t>
            </w:r>
          </w:p>
        </w:tc>
        <w:sdt>
          <w:sdtPr>
            <w:rPr>
              <w:rFonts w:ascii="Times New Roman" w:hAnsi="Times New Roman" w:cs="Times New Roman"/>
            </w:rPr>
            <w:id w:val="18858296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70695FBB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560576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58A843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737909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DFE1DFE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1275533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8D1A37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380774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3D77FDCB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5310720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F50231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616096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06035F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788008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6029561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5DFA817B" w14:textId="77777777" w:rsidTr="007B0E75">
        <w:tc>
          <w:tcPr>
            <w:tcW w:w="4590" w:type="dxa"/>
          </w:tcPr>
          <w:p w14:paraId="4B280813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lastRenderedPageBreak/>
              <w:t>Cancer center leadership</w:t>
            </w:r>
          </w:p>
        </w:tc>
        <w:sdt>
          <w:sdtPr>
            <w:rPr>
              <w:rFonts w:ascii="Times New Roman" w:hAnsi="Times New Roman" w:cs="Times New Roman"/>
            </w:rPr>
            <w:id w:val="5548172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59CA9E60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5850476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D2AA663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68850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83DF1D0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351683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B72AE3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7969099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7991BB4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994261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6C9BFF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3059197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4D77E90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9703343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A1F4DDA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4F460A1A" w14:textId="77777777" w:rsidTr="007B0E75">
        <w:tc>
          <w:tcPr>
            <w:tcW w:w="4590" w:type="dxa"/>
          </w:tcPr>
          <w:p w14:paraId="6E462AFD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linical Center of Excellence (clinical entity that oversees cancer care)</w:t>
            </w:r>
          </w:p>
        </w:tc>
        <w:sdt>
          <w:sdtPr>
            <w:rPr>
              <w:rFonts w:ascii="Times New Roman" w:hAnsi="Times New Roman" w:cs="Times New Roman"/>
            </w:rPr>
            <w:id w:val="-17173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14EC2DEA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3183779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3AA232E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93764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11465E3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6901336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695AEED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6792681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27647E8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3381980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555614D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2540146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26A9794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700820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E46054C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47BC36A6" w14:textId="77777777" w:rsidTr="007B0E75">
        <w:tc>
          <w:tcPr>
            <w:tcW w:w="4590" w:type="dxa"/>
          </w:tcPr>
          <w:p w14:paraId="4CFE6AF3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linical Council (translates national guidelines into local practice)</w:t>
            </w:r>
          </w:p>
        </w:tc>
        <w:sdt>
          <w:sdtPr>
            <w:rPr>
              <w:rFonts w:ascii="Times New Roman" w:hAnsi="Times New Roman" w:cs="Times New Roman"/>
            </w:rPr>
            <w:id w:val="5077980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5759CE8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8646439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B543016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7614231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57C5942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5939334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51D2A0E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686873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1873588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19696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C17AC4D" w14:textId="2D535FA8" w:rsidR="009367DC" w:rsidRPr="0096358D" w:rsidRDefault="007B0E75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21315082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5339D279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9864549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C4C5741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72F5C71F" w14:textId="77777777" w:rsidTr="007B0E75">
        <w:tc>
          <w:tcPr>
            <w:tcW w:w="4590" w:type="dxa"/>
          </w:tcPr>
          <w:p w14:paraId="1A8956A6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hief Executive Officer (CEO) of Health System</w:t>
            </w:r>
          </w:p>
        </w:tc>
        <w:sdt>
          <w:sdtPr>
            <w:rPr>
              <w:rFonts w:ascii="Times New Roman" w:hAnsi="Times New Roman" w:cs="Times New Roman"/>
            </w:rPr>
            <w:id w:val="1824156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21CDD7B4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397863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0D8CD1C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986119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8419844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3143206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77B5487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5721624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71668121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368845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474B0C6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416244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BAE510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573083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968579C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06A66F50" w14:textId="77777777" w:rsidTr="007B0E75">
        <w:tc>
          <w:tcPr>
            <w:tcW w:w="4590" w:type="dxa"/>
          </w:tcPr>
          <w:p w14:paraId="59E4ED17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hief Financial Officer (CFO) of Health System</w:t>
            </w:r>
          </w:p>
        </w:tc>
        <w:sdt>
          <w:sdtPr>
            <w:rPr>
              <w:rFonts w:ascii="Times New Roman" w:hAnsi="Times New Roman" w:cs="Times New Roman"/>
            </w:rPr>
            <w:id w:val="-15763521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3E687CD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6939888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98B57F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9915648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1BAA096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4111499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FAF45A6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9921712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320FE320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43555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68909BC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620637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247333B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8361042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08558A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74295988" w14:textId="77777777" w:rsidTr="007B0E75">
        <w:tc>
          <w:tcPr>
            <w:tcW w:w="4590" w:type="dxa"/>
          </w:tcPr>
          <w:p w14:paraId="3A08FA79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hief Medical Officer (CMO) of Health System</w:t>
            </w:r>
          </w:p>
        </w:tc>
        <w:sdt>
          <w:sdtPr>
            <w:rPr>
              <w:rFonts w:ascii="Times New Roman" w:hAnsi="Times New Roman" w:cs="Times New Roman"/>
            </w:rPr>
            <w:id w:val="-11318565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057DC67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0934654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533297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0965159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56CA34C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1958515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656ECB7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065896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6FC3F41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798011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B77AE0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609203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95C520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225878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5C3D0AC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4E8EE858" w14:textId="77777777" w:rsidTr="007B0E75">
        <w:tc>
          <w:tcPr>
            <w:tcW w:w="4590" w:type="dxa"/>
          </w:tcPr>
          <w:p w14:paraId="715CAAC4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hief Information Officer (CIO) of Health System</w:t>
            </w:r>
          </w:p>
        </w:tc>
        <w:sdt>
          <w:sdtPr>
            <w:rPr>
              <w:rFonts w:ascii="Times New Roman" w:hAnsi="Times New Roman" w:cs="Times New Roman"/>
            </w:rPr>
            <w:id w:val="-1224444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0B1024DB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0798987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5629E9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6586540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36A765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2917010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64BF5DA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7235658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7B236FC7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785339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9841F5B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4631953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CB3957C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260797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07AB56E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0C54AC1D" w14:textId="77777777" w:rsidTr="007B0E75">
        <w:tc>
          <w:tcPr>
            <w:tcW w:w="4590" w:type="dxa"/>
          </w:tcPr>
          <w:p w14:paraId="5B745853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hief Nursing Officer of Health System</w:t>
            </w:r>
          </w:p>
        </w:tc>
        <w:sdt>
          <w:sdtPr>
            <w:rPr>
              <w:rFonts w:ascii="Times New Roman" w:hAnsi="Times New Roman" w:cs="Times New Roman"/>
            </w:rPr>
            <w:id w:val="-15789009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196D589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613975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2ED97E4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7550426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FE8CE49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5502231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13E92CB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4448850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38927281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47921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53F82E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18281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508D88B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875813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0C1F804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0860B6CE" w14:textId="77777777" w:rsidTr="007B0E75">
        <w:tc>
          <w:tcPr>
            <w:tcW w:w="4590" w:type="dxa"/>
          </w:tcPr>
          <w:p w14:paraId="275B9546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Chief Quality Officer of Health System</w:t>
            </w:r>
          </w:p>
        </w:tc>
        <w:sdt>
          <w:sdtPr>
            <w:rPr>
              <w:rFonts w:ascii="Times New Roman" w:hAnsi="Times New Roman" w:cs="Times New Roman"/>
            </w:rPr>
            <w:id w:val="-1347169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7F7A75DE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1089280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808C4E1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0267494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375AFB3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8937333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4E23633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2464630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25462A01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84116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FC63C5C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516148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30660A6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4586382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6B6A83A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6A5FE4BC" w14:textId="77777777" w:rsidTr="007B0E75">
        <w:tc>
          <w:tcPr>
            <w:tcW w:w="4590" w:type="dxa"/>
          </w:tcPr>
          <w:p w14:paraId="0151A860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Academic Dean (e.g., Medical School)</w:t>
            </w:r>
          </w:p>
        </w:tc>
        <w:sdt>
          <w:sdtPr>
            <w:rPr>
              <w:rFonts w:ascii="Times New Roman" w:hAnsi="Times New Roman" w:cs="Times New Roman"/>
            </w:rPr>
            <w:id w:val="-8139467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34B50C7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048296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0AB334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7695808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2DB032B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5821835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7157F0D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2070936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5EB7B93D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1429269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94A36B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924269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F23123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3263240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F7E466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367DC" w:rsidRPr="0096358D" w14:paraId="77F835B1" w14:textId="77777777" w:rsidTr="007B0E75">
        <w:tc>
          <w:tcPr>
            <w:tcW w:w="4590" w:type="dxa"/>
          </w:tcPr>
          <w:p w14:paraId="7BD70225" w14:textId="77777777" w:rsidR="009367DC" w:rsidRPr="0096358D" w:rsidRDefault="009367DC" w:rsidP="00735BBC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Health System Board of Directors</w:t>
            </w:r>
          </w:p>
        </w:tc>
        <w:sdt>
          <w:sdtPr>
            <w:rPr>
              <w:rFonts w:ascii="Times New Roman" w:hAnsi="Times New Roman" w:cs="Times New Roman"/>
            </w:rPr>
            <w:id w:val="239146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027A3D55" w14:textId="25CCB361" w:rsidR="009367DC" w:rsidRPr="0096358D" w:rsidRDefault="00F36CF9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026888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68F8AF8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2827227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BD32290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7236791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1DE1D052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6564566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7B01A3BD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2613691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8F39495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1218466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0397C29E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8866797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7011DA7F" w14:textId="77777777" w:rsidR="009367DC" w:rsidRPr="0096358D" w:rsidRDefault="009367DC" w:rsidP="00735BBC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36CF9" w:rsidRPr="0096358D" w14:paraId="50058B0A" w14:textId="77777777" w:rsidTr="007B0E75">
        <w:tc>
          <w:tcPr>
            <w:tcW w:w="4590" w:type="dxa"/>
          </w:tcPr>
          <w:p w14:paraId="129CEF5C" w14:textId="5280A5BE" w:rsidR="00F36CF9" w:rsidRPr="0096358D" w:rsidRDefault="00F36CF9" w:rsidP="00F36CF9">
            <w:pPr>
              <w:rPr>
                <w:rFonts w:ascii="Times New Roman" w:hAnsi="Times New Roman" w:cs="Times New Roman"/>
              </w:rPr>
            </w:pPr>
            <w:r w:rsidRPr="0096358D">
              <w:rPr>
                <w:rFonts w:ascii="Times New Roman" w:hAnsi="Times New Roman" w:cs="Times New Roman"/>
              </w:rPr>
              <w:t>Other: _____________________________</w:t>
            </w:r>
          </w:p>
        </w:tc>
        <w:sdt>
          <w:sdtPr>
            <w:rPr>
              <w:rFonts w:ascii="Times New Roman" w:hAnsi="Times New Roman" w:cs="Times New Roman"/>
            </w:rPr>
            <w:id w:val="15481073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29975106" w14:textId="5F8BB353" w:rsidR="00F36CF9" w:rsidRPr="0096358D" w:rsidRDefault="00F36CF9" w:rsidP="00F36CF9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28938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D0C1A4A" w14:textId="2E9D1673" w:rsidR="00F36CF9" w:rsidRPr="0096358D" w:rsidRDefault="00F36CF9" w:rsidP="00F36CF9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2455446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44594AD2" w14:textId="5B7310EB" w:rsidR="00F36CF9" w:rsidRPr="0096358D" w:rsidRDefault="00F36CF9" w:rsidP="00F36CF9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511340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30982E23" w14:textId="685CEAB9" w:rsidR="00F36CF9" w:rsidRPr="0096358D" w:rsidRDefault="00F36CF9" w:rsidP="00F36CF9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8265086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3" w:type="dxa"/>
              </w:tcPr>
              <w:p w14:paraId="592EB201" w14:textId="4FA5B5DD" w:rsidR="00F36CF9" w:rsidRPr="0096358D" w:rsidRDefault="00F36CF9" w:rsidP="00F36CF9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0354916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6F6FC087" w14:textId="233EC663" w:rsidR="00F36CF9" w:rsidRPr="0096358D" w:rsidRDefault="00F36CF9" w:rsidP="00F36CF9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20940459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D39F806" w14:textId="3A4D9B68" w:rsidR="00F36CF9" w:rsidRPr="0096358D" w:rsidRDefault="00F36CF9" w:rsidP="00F36CF9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8244747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54" w:type="dxa"/>
              </w:tcPr>
              <w:p w14:paraId="23ECD71F" w14:textId="4E4FBDA5" w:rsidR="00F36CF9" w:rsidRPr="0096358D" w:rsidRDefault="00F36CF9" w:rsidP="00F36CF9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96358D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0830B560" w14:textId="77777777" w:rsidR="009367DC" w:rsidRPr="0096358D" w:rsidRDefault="009367DC" w:rsidP="009367DC">
      <w:pPr>
        <w:pStyle w:val="CommentText"/>
        <w:rPr>
          <w:rFonts w:ascii="Times New Roman" w:hAnsi="Times New Roman" w:cs="Times New Roman"/>
          <w:sz w:val="22"/>
          <w:szCs w:val="22"/>
        </w:rPr>
      </w:pPr>
    </w:p>
    <w:bookmarkEnd w:id="3"/>
    <w:p w14:paraId="53BCB347" w14:textId="77777777" w:rsidR="003101E0" w:rsidRPr="0096358D" w:rsidRDefault="003101E0" w:rsidP="00390913">
      <w:pPr>
        <w:ind w:left="360"/>
        <w:rPr>
          <w:rFonts w:ascii="Times New Roman" w:hAnsi="Times New Roman" w:cs="Times New Roman"/>
        </w:rPr>
      </w:pPr>
    </w:p>
    <w:sectPr w:rsidR="003101E0" w:rsidRPr="00963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34CBC" w14:textId="77777777" w:rsidR="00DE30AF" w:rsidRDefault="00DE30AF" w:rsidP="002C551C">
      <w:pPr>
        <w:spacing w:after="0" w:line="240" w:lineRule="auto"/>
      </w:pPr>
      <w:r>
        <w:separator/>
      </w:r>
    </w:p>
  </w:endnote>
  <w:endnote w:type="continuationSeparator" w:id="0">
    <w:p w14:paraId="618ACE48" w14:textId="77777777" w:rsidR="00DE30AF" w:rsidRDefault="00DE30AF" w:rsidP="002C5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453DF" w14:textId="77777777" w:rsidR="00DE30AF" w:rsidRDefault="00DE30AF" w:rsidP="002C551C">
      <w:pPr>
        <w:spacing w:after="0" w:line="240" w:lineRule="auto"/>
      </w:pPr>
      <w:r>
        <w:separator/>
      </w:r>
    </w:p>
  </w:footnote>
  <w:footnote w:type="continuationSeparator" w:id="0">
    <w:p w14:paraId="354D0A19" w14:textId="77777777" w:rsidR="00DE30AF" w:rsidRDefault="00DE30AF" w:rsidP="002C5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9453F"/>
    <w:multiLevelType w:val="hybridMultilevel"/>
    <w:tmpl w:val="92429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641A3"/>
    <w:multiLevelType w:val="hybridMultilevel"/>
    <w:tmpl w:val="783AD2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D4627"/>
    <w:multiLevelType w:val="hybridMultilevel"/>
    <w:tmpl w:val="5AD2BC12"/>
    <w:lvl w:ilvl="0" w:tplc="72FCC5D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30E0B"/>
    <w:multiLevelType w:val="hybridMultilevel"/>
    <w:tmpl w:val="D3FAD5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7930F7"/>
    <w:multiLevelType w:val="hybridMultilevel"/>
    <w:tmpl w:val="5B986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A4054"/>
    <w:multiLevelType w:val="hybridMultilevel"/>
    <w:tmpl w:val="D3FAD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6A5C27"/>
    <w:multiLevelType w:val="hybridMultilevel"/>
    <w:tmpl w:val="9B72FA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365A21"/>
    <w:multiLevelType w:val="hybridMultilevel"/>
    <w:tmpl w:val="5448BF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44374C"/>
    <w:multiLevelType w:val="hybridMultilevel"/>
    <w:tmpl w:val="2886EC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064186"/>
    <w:multiLevelType w:val="hybridMultilevel"/>
    <w:tmpl w:val="C1D4686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D5A233A"/>
    <w:multiLevelType w:val="hybridMultilevel"/>
    <w:tmpl w:val="935A8A3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B112F2"/>
    <w:multiLevelType w:val="hybridMultilevel"/>
    <w:tmpl w:val="B6F8E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6F2431"/>
    <w:multiLevelType w:val="hybridMultilevel"/>
    <w:tmpl w:val="53D0B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A357C1"/>
    <w:multiLevelType w:val="hybridMultilevel"/>
    <w:tmpl w:val="24DC5144"/>
    <w:lvl w:ilvl="0" w:tplc="F392D742">
      <w:start w:val="1"/>
      <w:numFmt w:val="decimal"/>
      <w:lvlText w:val="%1."/>
      <w:lvlJc w:val="left"/>
      <w:pPr>
        <w:ind w:left="450" w:hanging="360"/>
      </w:pPr>
      <w:rPr>
        <w:rFonts w:asciiTheme="minorHAnsi" w:eastAsia="Times New Roman" w:hAnsiTheme="minorHAnsi" w:cstheme="minorBidi"/>
      </w:rPr>
    </w:lvl>
    <w:lvl w:ilvl="1" w:tplc="FF74BA80">
      <w:start w:val="1"/>
      <w:numFmt w:val="decimal"/>
      <w:lvlText w:val="%2."/>
      <w:lvlJc w:val="left"/>
      <w:pPr>
        <w:ind w:left="270" w:hanging="360"/>
      </w:pPr>
      <w:rPr>
        <w:rFonts w:asciiTheme="minorHAnsi" w:eastAsia="Times New Roman" w:hAnsiTheme="minorHAnsi" w:cstheme="minorBidi"/>
      </w:rPr>
    </w:lvl>
    <w:lvl w:ilvl="2" w:tplc="04090001">
      <w:start w:val="1"/>
      <w:numFmt w:val="bullet"/>
      <w:lvlText w:val=""/>
      <w:lvlJc w:val="left"/>
      <w:pPr>
        <w:ind w:left="1890" w:hanging="180"/>
      </w:pPr>
      <w:rPr>
        <w:rFonts w:ascii="Symbol" w:hAnsi="Symbol" w:hint="default"/>
      </w:rPr>
    </w:lvl>
    <w:lvl w:ilvl="3" w:tplc="0DB41046">
      <w:start w:val="2"/>
      <w:numFmt w:val="lowerLetter"/>
      <w:lvlText w:val="%4)"/>
      <w:lvlJc w:val="left"/>
      <w:pPr>
        <w:ind w:left="90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2F92201A"/>
    <w:multiLevelType w:val="hybridMultilevel"/>
    <w:tmpl w:val="B5EEF302"/>
    <w:lvl w:ilvl="0" w:tplc="E3B8BB6C">
      <w:start w:val="3"/>
      <w:numFmt w:val="decimal"/>
      <w:lvlText w:val="%1."/>
      <w:lvlJc w:val="left"/>
      <w:pPr>
        <w:ind w:left="14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00" w:hanging="360"/>
      </w:pPr>
    </w:lvl>
    <w:lvl w:ilvl="2" w:tplc="0409001B" w:tentative="1">
      <w:start w:val="1"/>
      <w:numFmt w:val="lowerRoman"/>
      <w:lvlText w:val="%3."/>
      <w:lvlJc w:val="right"/>
      <w:pPr>
        <w:ind w:left="2920" w:hanging="180"/>
      </w:pPr>
    </w:lvl>
    <w:lvl w:ilvl="3" w:tplc="0409000F" w:tentative="1">
      <w:start w:val="1"/>
      <w:numFmt w:val="decimal"/>
      <w:lvlText w:val="%4."/>
      <w:lvlJc w:val="left"/>
      <w:pPr>
        <w:ind w:left="3640" w:hanging="360"/>
      </w:pPr>
    </w:lvl>
    <w:lvl w:ilvl="4" w:tplc="04090019" w:tentative="1">
      <w:start w:val="1"/>
      <w:numFmt w:val="lowerLetter"/>
      <w:lvlText w:val="%5."/>
      <w:lvlJc w:val="left"/>
      <w:pPr>
        <w:ind w:left="4360" w:hanging="360"/>
      </w:pPr>
    </w:lvl>
    <w:lvl w:ilvl="5" w:tplc="0409001B" w:tentative="1">
      <w:start w:val="1"/>
      <w:numFmt w:val="lowerRoman"/>
      <w:lvlText w:val="%6."/>
      <w:lvlJc w:val="right"/>
      <w:pPr>
        <w:ind w:left="5080" w:hanging="180"/>
      </w:pPr>
    </w:lvl>
    <w:lvl w:ilvl="6" w:tplc="0409000F" w:tentative="1">
      <w:start w:val="1"/>
      <w:numFmt w:val="decimal"/>
      <w:lvlText w:val="%7."/>
      <w:lvlJc w:val="left"/>
      <w:pPr>
        <w:ind w:left="5800" w:hanging="360"/>
      </w:pPr>
    </w:lvl>
    <w:lvl w:ilvl="7" w:tplc="04090019" w:tentative="1">
      <w:start w:val="1"/>
      <w:numFmt w:val="lowerLetter"/>
      <w:lvlText w:val="%8."/>
      <w:lvlJc w:val="left"/>
      <w:pPr>
        <w:ind w:left="6520" w:hanging="360"/>
      </w:pPr>
    </w:lvl>
    <w:lvl w:ilvl="8" w:tplc="0409001B" w:tentative="1">
      <w:start w:val="1"/>
      <w:numFmt w:val="lowerRoman"/>
      <w:lvlText w:val="%9."/>
      <w:lvlJc w:val="right"/>
      <w:pPr>
        <w:ind w:left="7240" w:hanging="180"/>
      </w:pPr>
    </w:lvl>
  </w:abstractNum>
  <w:abstractNum w:abstractNumId="15" w15:restartNumberingAfterBreak="0">
    <w:nsid w:val="304C0D22"/>
    <w:multiLevelType w:val="hybridMultilevel"/>
    <w:tmpl w:val="0A70D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E1B75"/>
    <w:multiLevelType w:val="hybridMultilevel"/>
    <w:tmpl w:val="060A2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E524119C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8411E"/>
    <w:multiLevelType w:val="hybridMultilevel"/>
    <w:tmpl w:val="A0927DD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77A6185"/>
    <w:multiLevelType w:val="hybridMultilevel"/>
    <w:tmpl w:val="0AC0DEB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8FC1EA2"/>
    <w:multiLevelType w:val="hybridMultilevel"/>
    <w:tmpl w:val="DD0A6E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C74CF7"/>
    <w:multiLevelType w:val="hybridMultilevel"/>
    <w:tmpl w:val="E07EC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403007"/>
    <w:multiLevelType w:val="hybridMultilevel"/>
    <w:tmpl w:val="5EDA605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5154EB1"/>
    <w:multiLevelType w:val="hybridMultilevel"/>
    <w:tmpl w:val="51C6AE5E"/>
    <w:lvl w:ilvl="0" w:tplc="4E5464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8A5AD3"/>
    <w:multiLevelType w:val="hybridMultilevel"/>
    <w:tmpl w:val="C3BEEADA"/>
    <w:lvl w:ilvl="0" w:tplc="B944D576">
      <w:start w:val="3"/>
      <w:numFmt w:val="decimal"/>
      <w:lvlText w:val="%1."/>
      <w:lvlJc w:val="left"/>
      <w:pPr>
        <w:ind w:left="14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50" w:hanging="360"/>
      </w:pPr>
    </w:lvl>
    <w:lvl w:ilvl="2" w:tplc="0409001B" w:tentative="1">
      <w:start w:val="1"/>
      <w:numFmt w:val="lowerRoman"/>
      <w:lvlText w:val="%3."/>
      <w:lvlJc w:val="right"/>
      <w:pPr>
        <w:ind w:left="2870" w:hanging="180"/>
      </w:pPr>
    </w:lvl>
    <w:lvl w:ilvl="3" w:tplc="0409000F" w:tentative="1">
      <w:start w:val="1"/>
      <w:numFmt w:val="decimal"/>
      <w:lvlText w:val="%4."/>
      <w:lvlJc w:val="left"/>
      <w:pPr>
        <w:ind w:left="3590" w:hanging="360"/>
      </w:pPr>
    </w:lvl>
    <w:lvl w:ilvl="4" w:tplc="04090019" w:tentative="1">
      <w:start w:val="1"/>
      <w:numFmt w:val="lowerLetter"/>
      <w:lvlText w:val="%5."/>
      <w:lvlJc w:val="left"/>
      <w:pPr>
        <w:ind w:left="4310" w:hanging="360"/>
      </w:pPr>
    </w:lvl>
    <w:lvl w:ilvl="5" w:tplc="0409001B" w:tentative="1">
      <w:start w:val="1"/>
      <w:numFmt w:val="lowerRoman"/>
      <w:lvlText w:val="%6."/>
      <w:lvlJc w:val="right"/>
      <w:pPr>
        <w:ind w:left="5030" w:hanging="180"/>
      </w:pPr>
    </w:lvl>
    <w:lvl w:ilvl="6" w:tplc="0409000F" w:tentative="1">
      <w:start w:val="1"/>
      <w:numFmt w:val="decimal"/>
      <w:lvlText w:val="%7."/>
      <w:lvlJc w:val="left"/>
      <w:pPr>
        <w:ind w:left="5750" w:hanging="360"/>
      </w:pPr>
    </w:lvl>
    <w:lvl w:ilvl="7" w:tplc="04090019" w:tentative="1">
      <w:start w:val="1"/>
      <w:numFmt w:val="lowerLetter"/>
      <w:lvlText w:val="%8."/>
      <w:lvlJc w:val="left"/>
      <w:pPr>
        <w:ind w:left="6470" w:hanging="360"/>
      </w:pPr>
    </w:lvl>
    <w:lvl w:ilvl="8" w:tplc="0409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24" w15:restartNumberingAfterBreak="0">
    <w:nsid w:val="57896D0A"/>
    <w:multiLevelType w:val="hybridMultilevel"/>
    <w:tmpl w:val="AB7055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75505C"/>
    <w:multiLevelType w:val="hybridMultilevel"/>
    <w:tmpl w:val="5EE85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861B53"/>
    <w:multiLevelType w:val="hybridMultilevel"/>
    <w:tmpl w:val="03D66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6B5CAA"/>
    <w:multiLevelType w:val="hybridMultilevel"/>
    <w:tmpl w:val="D18A3874"/>
    <w:lvl w:ilvl="0" w:tplc="B4386846">
      <w:start w:val="6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FEF0EB4"/>
    <w:multiLevelType w:val="hybridMultilevel"/>
    <w:tmpl w:val="6C2C59D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7E9720C"/>
    <w:multiLevelType w:val="hybridMultilevel"/>
    <w:tmpl w:val="0E900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2E3DAF"/>
    <w:multiLevelType w:val="hybridMultilevel"/>
    <w:tmpl w:val="46CC5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359024">
    <w:abstractNumId w:val="12"/>
  </w:num>
  <w:num w:numId="2" w16cid:durableId="1644038131">
    <w:abstractNumId w:val="15"/>
  </w:num>
  <w:num w:numId="3" w16cid:durableId="792290080">
    <w:abstractNumId w:val="0"/>
  </w:num>
  <w:num w:numId="4" w16cid:durableId="18239055">
    <w:abstractNumId w:val="4"/>
  </w:num>
  <w:num w:numId="5" w16cid:durableId="998070496">
    <w:abstractNumId w:val="25"/>
  </w:num>
  <w:num w:numId="6" w16cid:durableId="1273710112">
    <w:abstractNumId w:val="8"/>
  </w:num>
  <w:num w:numId="7" w16cid:durableId="701249792">
    <w:abstractNumId w:val="20"/>
  </w:num>
  <w:num w:numId="8" w16cid:durableId="1897010790">
    <w:abstractNumId w:val="29"/>
  </w:num>
  <w:num w:numId="9" w16cid:durableId="973677410">
    <w:abstractNumId w:val="26"/>
  </w:num>
  <w:num w:numId="10" w16cid:durableId="1500466640">
    <w:abstractNumId w:val="30"/>
  </w:num>
  <w:num w:numId="11" w16cid:durableId="1637032343">
    <w:abstractNumId w:val="7"/>
  </w:num>
  <w:num w:numId="12" w16cid:durableId="1621716082">
    <w:abstractNumId w:val="17"/>
  </w:num>
  <w:num w:numId="13" w16cid:durableId="1820876612">
    <w:abstractNumId w:val="2"/>
  </w:num>
  <w:num w:numId="14" w16cid:durableId="2143956360">
    <w:abstractNumId w:val="6"/>
  </w:num>
  <w:num w:numId="15" w16cid:durableId="17200675">
    <w:abstractNumId w:val="27"/>
  </w:num>
  <w:num w:numId="16" w16cid:durableId="321468230">
    <w:abstractNumId w:val="11"/>
  </w:num>
  <w:num w:numId="17" w16cid:durableId="313336033">
    <w:abstractNumId w:val="5"/>
  </w:num>
  <w:num w:numId="18" w16cid:durableId="800879429">
    <w:abstractNumId w:val="3"/>
  </w:num>
  <w:num w:numId="19" w16cid:durableId="112602712">
    <w:abstractNumId w:val="16"/>
  </w:num>
  <w:num w:numId="20" w16cid:durableId="1608463318">
    <w:abstractNumId w:val="13"/>
  </w:num>
  <w:num w:numId="21" w16cid:durableId="737633069">
    <w:abstractNumId w:val="9"/>
  </w:num>
  <w:num w:numId="22" w16cid:durableId="65341366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949853022">
    <w:abstractNumId w:val="24"/>
  </w:num>
  <w:num w:numId="24" w16cid:durableId="461463862">
    <w:abstractNumId w:val="19"/>
  </w:num>
  <w:num w:numId="25" w16cid:durableId="87970671">
    <w:abstractNumId w:val="18"/>
  </w:num>
  <w:num w:numId="26" w16cid:durableId="1341279406">
    <w:abstractNumId w:val="28"/>
  </w:num>
  <w:num w:numId="27" w16cid:durableId="958683384">
    <w:abstractNumId w:val="23"/>
  </w:num>
  <w:num w:numId="28" w16cid:durableId="789855092">
    <w:abstractNumId w:val="14"/>
  </w:num>
  <w:num w:numId="29" w16cid:durableId="1243760968">
    <w:abstractNumId w:val="1"/>
  </w:num>
  <w:num w:numId="30" w16cid:durableId="648173688">
    <w:abstractNumId w:val="21"/>
  </w:num>
  <w:num w:numId="31" w16cid:durableId="194487634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AD7"/>
    <w:rsid w:val="00006B59"/>
    <w:rsid w:val="000076CF"/>
    <w:rsid w:val="00046E68"/>
    <w:rsid w:val="00052895"/>
    <w:rsid w:val="00053942"/>
    <w:rsid w:val="00057A80"/>
    <w:rsid w:val="00064B71"/>
    <w:rsid w:val="000760CF"/>
    <w:rsid w:val="00082046"/>
    <w:rsid w:val="00090DAE"/>
    <w:rsid w:val="000A114C"/>
    <w:rsid w:val="000C197D"/>
    <w:rsid w:val="000C3418"/>
    <w:rsid w:val="000C34C2"/>
    <w:rsid w:val="00132FCE"/>
    <w:rsid w:val="00160590"/>
    <w:rsid w:val="001663FD"/>
    <w:rsid w:val="00170C7A"/>
    <w:rsid w:val="0017775F"/>
    <w:rsid w:val="00183345"/>
    <w:rsid w:val="001A3C6D"/>
    <w:rsid w:val="001C10E2"/>
    <w:rsid w:val="001D0198"/>
    <w:rsid w:val="001D7663"/>
    <w:rsid w:val="001F1CB9"/>
    <w:rsid w:val="001F6166"/>
    <w:rsid w:val="001F69DD"/>
    <w:rsid w:val="00202717"/>
    <w:rsid w:val="00214795"/>
    <w:rsid w:val="00217CA8"/>
    <w:rsid w:val="00221B9C"/>
    <w:rsid w:val="00232B11"/>
    <w:rsid w:val="002404DB"/>
    <w:rsid w:val="00242BAA"/>
    <w:rsid w:val="00273774"/>
    <w:rsid w:val="002A721D"/>
    <w:rsid w:val="002B2803"/>
    <w:rsid w:val="002C0D56"/>
    <w:rsid w:val="002C551C"/>
    <w:rsid w:val="002C7131"/>
    <w:rsid w:val="002E7485"/>
    <w:rsid w:val="003101E0"/>
    <w:rsid w:val="003138E8"/>
    <w:rsid w:val="00314378"/>
    <w:rsid w:val="003224F0"/>
    <w:rsid w:val="003275BD"/>
    <w:rsid w:val="00330118"/>
    <w:rsid w:val="0033095A"/>
    <w:rsid w:val="00342215"/>
    <w:rsid w:val="003506BD"/>
    <w:rsid w:val="00354F20"/>
    <w:rsid w:val="00362A49"/>
    <w:rsid w:val="003631E7"/>
    <w:rsid w:val="00364853"/>
    <w:rsid w:val="00364C0B"/>
    <w:rsid w:val="003739A7"/>
    <w:rsid w:val="003814EC"/>
    <w:rsid w:val="00390913"/>
    <w:rsid w:val="00395DAC"/>
    <w:rsid w:val="003A014C"/>
    <w:rsid w:val="003B5546"/>
    <w:rsid w:val="003C4591"/>
    <w:rsid w:val="003C6257"/>
    <w:rsid w:val="003D17F6"/>
    <w:rsid w:val="00416E00"/>
    <w:rsid w:val="004236D7"/>
    <w:rsid w:val="00427F24"/>
    <w:rsid w:val="00451363"/>
    <w:rsid w:val="00467AB4"/>
    <w:rsid w:val="004719E0"/>
    <w:rsid w:val="0048772A"/>
    <w:rsid w:val="004A43FC"/>
    <w:rsid w:val="004B6DE8"/>
    <w:rsid w:val="004C2880"/>
    <w:rsid w:val="0055217D"/>
    <w:rsid w:val="00560247"/>
    <w:rsid w:val="00564B6D"/>
    <w:rsid w:val="005706EC"/>
    <w:rsid w:val="00576227"/>
    <w:rsid w:val="005A4CEB"/>
    <w:rsid w:val="005A6ECB"/>
    <w:rsid w:val="005D04A3"/>
    <w:rsid w:val="005D3275"/>
    <w:rsid w:val="0060550C"/>
    <w:rsid w:val="006078E0"/>
    <w:rsid w:val="00620271"/>
    <w:rsid w:val="00626EE5"/>
    <w:rsid w:val="00631BC9"/>
    <w:rsid w:val="0064769E"/>
    <w:rsid w:val="00660DD1"/>
    <w:rsid w:val="00661F3F"/>
    <w:rsid w:val="00662A9B"/>
    <w:rsid w:val="00663FE3"/>
    <w:rsid w:val="00665607"/>
    <w:rsid w:val="006718A2"/>
    <w:rsid w:val="00671EB2"/>
    <w:rsid w:val="0068562D"/>
    <w:rsid w:val="006C0642"/>
    <w:rsid w:val="006C0AA8"/>
    <w:rsid w:val="006D1C81"/>
    <w:rsid w:val="006D6A21"/>
    <w:rsid w:val="006F38C3"/>
    <w:rsid w:val="00702012"/>
    <w:rsid w:val="00716607"/>
    <w:rsid w:val="00732ABD"/>
    <w:rsid w:val="00733FF2"/>
    <w:rsid w:val="00735BBC"/>
    <w:rsid w:val="00751D1B"/>
    <w:rsid w:val="00766BCB"/>
    <w:rsid w:val="00785251"/>
    <w:rsid w:val="007854F8"/>
    <w:rsid w:val="00786254"/>
    <w:rsid w:val="007A2DE0"/>
    <w:rsid w:val="007A7F13"/>
    <w:rsid w:val="007B0E75"/>
    <w:rsid w:val="007D055D"/>
    <w:rsid w:val="007E0065"/>
    <w:rsid w:val="007E13EE"/>
    <w:rsid w:val="007E1F0D"/>
    <w:rsid w:val="007F6F9B"/>
    <w:rsid w:val="00812775"/>
    <w:rsid w:val="00842C2E"/>
    <w:rsid w:val="00860133"/>
    <w:rsid w:val="0086347B"/>
    <w:rsid w:val="00872A2E"/>
    <w:rsid w:val="00897BF7"/>
    <w:rsid w:val="008A0D59"/>
    <w:rsid w:val="008A3A1A"/>
    <w:rsid w:val="008D10D5"/>
    <w:rsid w:val="008E4E6A"/>
    <w:rsid w:val="008E78E2"/>
    <w:rsid w:val="008E7929"/>
    <w:rsid w:val="00902194"/>
    <w:rsid w:val="009028C4"/>
    <w:rsid w:val="00913D7C"/>
    <w:rsid w:val="00921F6C"/>
    <w:rsid w:val="009345E2"/>
    <w:rsid w:val="009367DC"/>
    <w:rsid w:val="00942B72"/>
    <w:rsid w:val="00947DF2"/>
    <w:rsid w:val="00960A39"/>
    <w:rsid w:val="0096358D"/>
    <w:rsid w:val="009673F7"/>
    <w:rsid w:val="0096797B"/>
    <w:rsid w:val="009746FF"/>
    <w:rsid w:val="00991F97"/>
    <w:rsid w:val="00994E8D"/>
    <w:rsid w:val="009A277E"/>
    <w:rsid w:val="009B58B4"/>
    <w:rsid w:val="009E060D"/>
    <w:rsid w:val="009E71F3"/>
    <w:rsid w:val="00A00AD7"/>
    <w:rsid w:val="00A028B2"/>
    <w:rsid w:val="00A02A9D"/>
    <w:rsid w:val="00A04AF5"/>
    <w:rsid w:val="00A1031A"/>
    <w:rsid w:val="00A1231A"/>
    <w:rsid w:val="00A32E51"/>
    <w:rsid w:val="00A433AA"/>
    <w:rsid w:val="00A472BF"/>
    <w:rsid w:val="00A75A43"/>
    <w:rsid w:val="00A94CB3"/>
    <w:rsid w:val="00AA544B"/>
    <w:rsid w:val="00AB45B7"/>
    <w:rsid w:val="00AB4BD6"/>
    <w:rsid w:val="00AC1CCA"/>
    <w:rsid w:val="00AC39B8"/>
    <w:rsid w:val="00AC56F2"/>
    <w:rsid w:val="00AC7D49"/>
    <w:rsid w:val="00AD6F02"/>
    <w:rsid w:val="00AE4702"/>
    <w:rsid w:val="00B14065"/>
    <w:rsid w:val="00B20AE2"/>
    <w:rsid w:val="00B43BDC"/>
    <w:rsid w:val="00B53A59"/>
    <w:rsid w:val="00B614D3"/>
    <w:rsid w:val="00B63F91"/>
    <w:rsid w:val="00B66660"/>
    <w:rsid w:val="00B67DA6"/>
    <w:rsid w:val="00B7090F"/>
    <w:rsid w:val="00B73696"/>
    <w:rsid w:val="00B907C8"/>
    <w:rsid w:val="00B90892"/>
    <w:rsid w:val="00B93C8C"/>
    <w:rsid w:val="00BA18F0"/>
    <w:rsid w:val="00BA1AAB"/>
    <w:rsid w:val="00BA3B91"/>
    <w:rsid w:val="00BB4CA6"/>
    <w:rsid w:val="00BB4D1C"/>
    <w:rsid w:val="00BC103D"/>
    <w:rsid w:val="00BE7EED"/>
    <w:rsid w:val="00C00C6C"/>
    <w:rsid w:val="00C23E94"/>
    <w:rsid w:val="00C31D69"/>
    <w:rsid w:val="00C405B5"/>
    <w:rsid w:val="00C64327"/>
    <w:rsid w:val="00C720D4"/>
    <w:rsid w:val="00C7300D"/>
    <w:rsid w:val="00C80DAD"/>
    <w:rsid w:val="00CF5182"/>
    <w:rsid w:val="00D16BBE"/>
    <w:rsid w:val="00D24327"/>
    <w:rsid w:val="00D250DE"/>
    <w:rsid w:val="00D31D1B"/>
    <w:rsid w:val="00D3341F"/>
    <w:rsid w:val="00D33E2B"/>
    <w:rsid w:val="00D36325"/>
    <w:rsid w:val="00D54AEC"/>
    <w:rsid w:val="00D571A5"/>
    <w:rsid w:val="00D72BC8"/>
    <w:rsid w:val="00D74DAA"/>
    <w:rsid w:val="00D75291"/>
    <w:rsid w:val="00D81DAD"/>
    <w:rsid w:val="00D84FDA"/>
    <w:rsid w:val="00DA75FA"/>
    <w:rsid w:val="00DB2524"/>
    <w:rsid w:val="00DE30AF"/>
    <w:rsid w:val="00E23F19"/>
    <w:rsid w:val="00E45EEB"/>
    <w:rsid w:val="00E51191"/>
    <w:rsid w:val="00E62CEC"/>
    <w:rsid w:val="00E64189"/>
    <w:rsid w:val="00E92EF6"/>
    <w:rsid w:val="00E948F9"/>
    <w:rsid w:val="00EA1838"/>
    <w:rsid w:val="00EA47F3"/>
    <w:rsid w:val="00EA4B86"/>
    <w:rsid w:val="00EC0340"/>
    <w:rsid w:val="00EC4179"/>
    <w:rsid w:val="00EC6445"/>
    <w:rsid w:val="00ED1F1D"/>
    <w:rsid w:val="00ED446E"/>
    <w:rsid w:val="00ED7541"/>
    <w:rsid w:val="00EE13C3"/>
    <w:rsid w:val="00EE2447"/>
    <w:rsid w:val="00EE25A6"/>
    <w:rsid w:val="00F02D1E"/>
    <w:rsid w:val="00F0639D"/>
    <w:rsid w:val="00F22BF9"/>
    <w:rsid w:val="00F36CF9"/>
    <w:rsid w:val="00F40F67"/>
    <w:rsid w:val="00F4472F"/>
    <w:rsid w:val="00F4577F"/>
    <w:rsid w:val="00F46DF4"/>
    <w:rsid w:val="00F70BCA"/>
    <w:rsid w:val="00F71632"/>
    <w:rsid w:val="00F725A6"/>
    <w:rsid w:val="00F84A48"/>
    <w:rsid w:val="00F86DA0"/>
    <w:rsid w:val="00FA09D1"/>
    <w:rsid w:val="00FA1A72"/>
    <w:rsid w:val="00FA2772"/>
    <w:rsid w:val="00FD2C31"/>
    <w:rsid w:val="00FE1D26"/>
    <w:rsid w:val="00FF2498"/>
    <w:rsid w:val="26C4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3063"/>
  <w15:chartTrackingRefBased/>
  <w15:docId w15:val="{A34BF763-7647-4A1E-8475-0AC17096F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8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7929"/>
    <w:pPr>
      <w:keepNext/>
      <w:keepLines/>
      <w:spacing w:before="40" w:after="0"/>
      <w:outlineLvl w:val="2"/>
    </w:pPr>
    <w:rPr>
      <w:rFonts w:asciiTheme="majorHAnsi" w:eastAsiaTheme="majorEastAsia" w:hAnsiTheme="majorHAnsi" w:cstheme="majorHAnsi"/>
      <w:b/>
      <w:bCs/>
      <w:color w:val="0020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A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4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7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7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5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51C"/>
  </w:style>
  <w:style w:type="paragraph" w:styleId="Footer">
    <w:name w:val="footer"/>
    <w:basedOn w:val="Normal"/>
    <w:link w:val="FooterChar"/>
    <w:uiPriority w:val="99"/>
    <w:unhideWhenUsed/>
    <w:rsid w:val="002C5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51C"/>
  </w:style>
  <w:style w:type="character" w:customStyle="1" w:styleId="Heading2Char">
    <w:name w:val="Heading 2 Char"/>
    <w:basedOn w:val="DefaultParagraphFont"/>
    <w:link w:val="Heading2"/>
    <w:uiPriority w:val="9"/>
    <w:rsid w:val="002C55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7D055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457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577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13D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250DE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E7929"/>
    <w:rPr>
      <w:rFonts w:asciiTheme="majorHAnsi" w:eastAsiaTheme="majorEastAsia" w:hAnsiTheme="majorHAnsi" w:cstheme="majorHAnsi"/>
      <w:b/>
      <w:bCs/>
      <w:color w:val="002060"/>
    </w:rPr>
  </w:style>
  <w:style w:type="table" w:styleId="TableGrid">
    <w:name w:val="Table Grid"/>
    <w:basedOn w:val="TableNormal"/>
    <w:uiPriority w:val="39"/>
    <w:rsid w:val="008E7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19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i-provider">
    <w:name w:val="ui-provider"/>
    <w:basedOn w:val="DefaultParagraphFont"/>
    <w:rsid w:val="00967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82882-CDDB-4D2A-AF93-A09FB3E4E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2</Pages>
  <Words>2542</Words>
  <Characters>1449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gue, Magda K</dc:creator>
  <cp:keywords/>
  <dc:description/>
  <cp:lastModifiedBy>Montague, Magda K</cp:lastModifiedBy>
  <cp:revision>11</cp:revision>
  <dcterms:created xsi:type="dcterms:W3CDTF">2023-11-13T15:28:00Z</dcterms:created>
  <dcterms:modified xsi:type="dcterms:W3CDTF">2025-09-09T19:18:00Z</dcterms:modified>
</cp:coreProperties>
</file>